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5E6BF" w14:textId="6F13A705" w:rsidR="00305835" w:rsidRPr="003A71B3" w:rsidRDefault="00323D7A" w:rsidP="00323D7A">
      <w:pPr>
        <w:pStyle w:val="Heading1"/>
        <w:rPr>
          <w:sz w:val="48"/>
          <w:szCs w:val="48"/>
        </w:rPr>
      </w:pPr>
      <w:r w:rsidRPr="003A71B3">
        <w:rPr>
          <w:sz w:val="48"/>
          <w:szCs w:val="48"/>
        </w:rPr>
        <w:t>Additional File 2</w:t>
      </w:r>
    </w:p>
    <w:p w14:paraId="5FFB50B8" w14:textId="47547DE2" w:rsidR="00323D7A" w:rsidRPr="00323D7A" w:rsidRDefault="00323D7A" w:rsidP="00323D7A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18"/>
        <w:gridCol w:w="1209"/>
        <w:gridCol w:w="2439"/>
        <w:gridCol w:w="2479"/>
        <w:gridCol w:w="3030"/>
        <w:gridCol w:w="3030"/>
        <w:gridCol w:w="2582"/>
        <w:gridCol w:w="2034"/>
        <w:gridCol w:w="2309"/>
        <w:gridCol w:w="8"/>
      </w:tblGrid>
      <w:tr w:rsidR="00323D7A" w:rsidRPr="00323D7A" w14:paraId="19E5F87A" w14:textId="77777777" w:rsidTr="00BD7D7C">
        <w:tc>
          <w:tcPr>
            <w:tcW w:w="33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F4388" w14:textId="77777777" w:rsidR="00323D7A" w:rsidRPr="00323D7A" w:rsidRDefault="00323D7A" w:rsidP="00593BD7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323D7A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</w:t>
            </w:r>
          </w:p>
        </w:tc>
        <w:tc>
          <w:tcPr>
            <w:tcW w:w="17911" w:type="dxa"/>
            <w:gridSpan w:val="8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</w:tcPr>
          <w:p w14:paraId="693E6643" w14:textId="77777777" w:rsidR="00323D7A" w:rsidRPr="00323D7A" w:rsidRDefault="00323D7A" w:rsidP="00593BD7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323D7A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 Design</w:t>
            </w:r>
          </w:p>
        </w:tc>
      </w:tr>
      <w:tr w:rsidR="00323D7A" w:rsidRPr="00323D7A" w14:paraId="4AFE7E5E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A1585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uthor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9867CF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33788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ype of Study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3340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E8E5BB" w14:textId="77777777" w:rsidR="00323D7A" w:rsidRPr="00323D7A" w:rsidRDefault="00323D7A" w:rsidP="00323D7A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mbolic Agent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21BB6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DFAB9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84A5E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9FD12" w14:textId="77777777" w:rsidR="00323D7A" w:rsidRPr="00323D7A" w:rsidRDefault="00323D7A" w:rsidP="00593BD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323D7A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</w:tr>
      <w:tr w:rsidR="00323D7A" w:rsidRPr="00323D7A" w14:paraId="72C2D880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CC6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proofErr w:type="spellStart"/>
            <w:r w:rsidRPr="00323D7A">
              <w:rPr>
                <w:rFonts w:ascii="Calibri" w:hAnsi="Calibri"/>
                <w:color w:val="000000"/>
              </w:rPr>
              <w:t>Abusedera</w:t>
            </w:r>
            <w:proofErr w:type="spellEnd"/>
            <w:r w:rsidRPr="00323D7A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7F5EA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14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E6D3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RCT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1E2B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Hepatic TACE for H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F38A8" w14:textId="32143A13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23D7A">
              <w:rPr>
                <w:rFonts w:eastAsia="Times New Roman" w:cstheme="minorHAnsi"/>
                <w:color w:val="000000"/>
                <w:lang w:eastAsia="en-GB"/>
              </w:rPr>
              <w:t>Polyvinyl alcohol particl</w:t>
            </w:r>
            <w:r>
              <w:rPr>
                <w:rFonts w:eastAsia="Times New Roman" w:cstheme="minorHAnsi"/>
                <w:color w:val="000000"/>
                <w:lang w:eastAsia="en-GB"/>
              </w:rPr>
              <w:t>es (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>PVA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>(150-250 micron)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83607" w14:textId="7BAF0A27" w:rsidR="00323D7A" w:rsidRPr="003A71B3" w:rsidRDefault="00323D7A" w:rsidP="003A71B3">
            <w:pPr>
              <w:rPr>
                <w:rFonts w:ascii="Calibri" w:hAnsi="Calibri"/>
                <w:b/>
                <w:bCs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 xml:space="preserve">Anaesthetic: </w:t>
            </w:r>
            <w:r w:rsidRPr="00323D7A">
              <w:rPr>
                <w:rFonts w:ascii="Calibri" w:hAnsi="Calibri"/>
                <w:color w:val="000000"/>
              </w:rPr>
              <w:t>Buffered lidocaine, 2%</w:t>
            </w:r>
          </w:p>
          <w:p w14:paraId="47AD8D60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</w:t>
            </w:r>
            <w:r w:rsidRPr="00323D7A">
              <w:rPr>
                <w:rFonts w:ascii="Calibri" w:hAnsi="Calibri"/>
                <w:color w:val="000000"/>
              </w:rPr>
              <w:t>: Before embolization</w:t>
            </w:r>
          </w:p>
          <w:p w14:paraId="681565C1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100-200mg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7AB4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1 procedures, 10 patient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8F9DA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Saline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5C4FB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19 procedures, 11 patients</w:t>
            </w:r>
          </w:p>
        </w:tc>
      </w:tr>
      <w:tr w:rsidR="00323D7A" w:rsidRPr="00323D7A" w14:paraId="7D7FFFFC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A880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proofErr w:type="spellStart"/>
            <w:r w:rsidRPr="00323D7A">
              <w:rPr>
                <w:rFonts w:ascii="Calibri" w:hAnsi="Calibri"/>
                <w:color w:val="000000"/>
              </w:rPr>
              <w:t>Duvnjak</w:t>
            </w:r>
            <w:proofErr w:type="spellEnd"/>
            <w:r w:rsidRPr="00323D7A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651608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20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2174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RCT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0BDF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UF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754B6" w14:textId="7956902D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323D7A">
              <w:rPr>
                <w:rFonts w:eastAsia="Times New Roman" w:cstheme="minorHAnsi"/>
                <w:color w:val="000000"/>
                <w:lang w:eastAsia="en-GB"/>
              </w:rPr>
              <w:t>Tris</w:t>
            </w:r>
            <w:proofErr w:type="spellEnd"/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-acryl </w:t>
            </w:r>
            <w:proofErr w:type="spellStart"/>
            <w:r w:rsidRPr="00323D7A">
              <w:rPr>
                <w:rFonts w:eastAsia="Times New Roman" w:cstheme="minorHAnsi"/>
                <w:color w:val="000000"/>
                <w:lang w:eastAsia="en-GB"/>
              </w:rPr>
              <w:t>gelatin</w:t>
            </w:r>
            <w:proofErr w:type="spellEnd"/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 microsphere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TAGM)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 (500-900 micron)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996C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Anaesthetic:</w:t>
            </w:r>
            <w:r w:rsidRPr="00323D7A">
              <w:rPr>
                <w:rFonts w:ascii="Calibri" w:hAnsi="Calibri"/>
                <w:color w:val="000000"/>
              </w:rPr>
              <w:t xml:space="preserve"> Lidocaine, 10%</w:t>
            </w:r>
          </w:p>
          <w:p w14:paraId="0869D671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:</w:t>
            </w:r>
            <w:r w:rsidRPr="00323D7A">
              <w:rPr>
                <w:rFonts w:ascii="Calibri" w:hAnsi="Calibri"/>
                <w:color w:val="000000"/>
              </w:rPr>
              <w:t xml:space="preserve"> After embolization </w:t>
            </w:r>
          </w:p>
          <w:p w14:paraId="5F545C7B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200mg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B3B3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ABC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No treatment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AB49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16 (20 ITT)</w:t>
            </w:r>
          </w:p>
        </w:tc>
      </w:tr>
      <w:tr w:rsidR="00323D7A" w:rsidRPr="00323D7A" w14:paraId="4935C43C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590A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Hartnell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409D17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747A2" w14:textId="571AEBDE" w:rsidR="00323D7A" w:rsidRPr="00323D7A" w:rsidRDefault="00323D7A" w:rsidP="00593BD7">
            <w:pPr>
              <w:rPr>
                <w:rFonts w:ascii="Calibri" w:hAnsi="Calibri"/>
                <w:color w:val="000000"/>
                <w:vertAlign w:val="superscript"/>
              </w:rPr>
            </w:pPr>
            <w:r w:rsidRPr="00323D7A">
              <w:rPr>
                <w:rFonts w:ascii="Calibri" w:hAnsi="Calibri"/>
                <w:color w:val="000000"/>
              </w:rPr>
              <w:t>Observational (retrospective &amp; prospective)</w:t>
            </w:r>
            <w:r>
              <w:rPr>
                <w:rFonts w:ascii="Calibri" w:hAnsi="Calibri"/>
                <w:color w:val="000000"/>
              </w:rPr>
              <w:t>*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3E83E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Hepatic TACE for variety of cancer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17CEC" w14:textId="08E5F4EE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323D7A">
              <w:rPr>
                <w:rFonts w:eastAsia="Times New Roman" w:cstheme="minorHAnsi"/>
                <w:color w:val="000000"/>
                <w:lang w:eastAsia="en-GB"/>
              </w:rPr>
              <w:t>Gelfoam</w:t>
            </w:r>
            <w:proofErr w:type="spellEnd"/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240E1" w14:textId="77777777" w:rsidR="00323D7A" w:rsidRPr="00323D7A" w:rsidRDefault="00323D7A" w:rsidP="00593BD7">
            <w:pPr>
              <w:rPr>
                <w:rFonts w:ascii="Calibri" w:hAnsi="Calibri"/>
                <w:b/>
                <w:bCs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 xml:space="preserve">Anaesthetic: </w:t>
            </w:r>
          </w:p>
          <w:p w14:paraId="14EFB4B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Lidocaine, 1%</w:t>
            </w:r>
          </w:p>
          <w:p w14:paraId="4AF53E3A" w14:textId="38F67EBD" w:rsidR="00323D7A" w:rsidRPr="00323D7A" w:rsidRDefault="00323D7A" w:rsidP="00593BD7">
            <w:pPr>
              <w:rPr>
                <w:rFonts w:ascii="Calibri" w:hAnsi="Calibri"/>
                <w:color w:val="000000"/>
                <w:vertAlign w:val="superscript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</w:t>
            </w:r>
            <w:r w:rsidRPr="00323D7A">
              <w:rPr>
                <w:rFonts w:ascii="Calibri" w:hAnsi="Calibri"/>
                <w:color w:val="000000"/>
              </w:rPr>
              <w:t>: before and during embolization*</w:t>
            </w:r>
            <w:r>
              <w:rPr>
                <w:rFonts w:ascii="Calibri" w:hAnsi="Calibri"/>
                <w:color w:val="000000"/>
                <w:vertAlign w:val="superscript"/>
              </w:rPr>
              <w:t>3</w:t>
            </w:r>
          </w:p>
          <w:p w14:paraId="3D611E2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45mg (mean), 20-80mg (range)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556D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9 (31 ITT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D0F77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No treatment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70C0B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35</w:t>
            </w:r>
          </w:p>
        </w:tc>
      </w:tr>
      <w:tr w:rsidR="00323D7A" w:rsidRPr="00323D7A" w14:paraId="64801DCD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FB28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proofErr w:type="spellStart"/>
            <w:r w:rsidRPr="00323D7A">
              <w:rPr>
                <w:rFonts w:ascii="Calibri" w:hAnsi="Calibri"/>
                <w:color w:val="000000"/>
              </w:rPr>
              <w:t>Katsumori</w:t>
            </w:r>
            <w:proofErr w:type="spellEnd"/>
            <w:r w:rsidRPr="00323D7A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70F158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7F3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Observational (retrospective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DD9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UF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D7CD7" w14:textId="19E9F492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  <w:vertAlign w:val="superscript"/>
              </w:rPr>
            </w:pPr>
            <w:proofErr w:type="spellStart"/>
            <w:r w:rsidRPr="00323D7A">
              <w:rPr>
                <w:rFonts w:eastAsia="Times New Roman" w:cstheme="minorHAnsi"/>
                <w:color w:val="000000"/>
                <w:lang w:eastAsia="en-GB"/>
              </w:rPr>
              <w:t>Tris</w:t>
            </w:r>
            <w:proofErr w:type="spellEnd"/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-acryl </w:t>
            </w:r>
            <w:proofErr w:type="spellStart"/>
            <w:r w:rsidRPr="00323D7A">
              <w:rPr>
                <w:rFonts w:eastAsia="Times New Roman" w:cstheme="minorHAnsi"/>
                <w:color w:val="000000"/>
                <w:lang w:eastAsia="en-GB"/>
              </w:rPr>
              <w:t>gelatin</w:t>
            </w:r>
            <w:proofErr w:type="spellEnd"/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 microsphere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TAGM)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 (500-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>00 micron)</w:t>
            </w:r>
            <w:r>
              <w:rPr>
                <w:rFonts w:eastAsia="Times New Roman" w:cstheme="minorHAnsi"/>
                <w:color w:val="000000"/>
                <w:lang w:eastAsia="en-GB"/>
              </w:rPr>
              <w:t>*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AB576" w14:textId="3A4B7407" w:rsidR="00323D7A" w:rsidRPr="003A71B3" w:rsidRDefault="00323D7A" w:rsidP="003A71B3">
            <w:pPr>
              <w:rPr>
                <w:rFonts w:ascii="Calibri" w:hAnsi="Calibri"/>
                <w:b/>
                <w:bCs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 xml:space="preserve">Anaesthetic: </w:t>
            </w:r>
            <w:r w:rsidRPr="00323D7A">
              <w:rPr>
                <w:rFonts w:ascii="Calibri" w:hAnsi="Calibri"/>
                <w:color w:val="000000"/>
              </w:rPr>
              <w:t>Lidocaine, 1%</w:t>
            </w:r>
          </w:p>
          <w:p w14:paraId="6160431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:</w:t>
            </w:r>
            <w:r w:rsidRPr="00323D7A">
              <w:rPr>
                <w:rFonts w:ascii="Calibri" w:hAnsi="Calibri"/>
                <w:color w:val="000000"/>
              </w:rPr>
              <w:t xml:space="preserve"> Before embolization </w:t>
            </w:r>
          </w:p>
          <w:p w14:paraId="44FB81CE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80mg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A69B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7824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No treatment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E45FF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50</w:t>
            </w:r>
          </w:p>
        </w:tc>
      </w:tr>
      <w:tr w:rsidR="00323D7A" w:rsidRPr="00323D7A" w14:paraId="733AD5D7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3D5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proofErr w:type="spellStart"/>
            <w:r w:rsidRPr="00323D7A">
              <w:rPr>
                <w:rFonts w:ascii="Calibri" w:hAnsi="Calibri"/>
                <w:color w:val="000000"/>
              </w:rPr>
              <w:t>Keyoung</w:t>
            </w:r>
            <w:proofErr w:type="spellEnd"/>
            <w:r w:rsidRPr="00323D7A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B1A30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D90D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RCT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8038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UF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9BC88" w14:textId="432DFEDF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olyvinyl alcohol particles </w:t>
            </w: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>500-700um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2A598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Anaesthetic:</w:t>
            </w:r>
            <w:r w:rsidRPr="00323D7A">
              <w:rPr>
                <w:rFonts w:ascii="Calibri" w:hAnsi="Calibri"/>
                <w:color w:val="000000"/>
              </w:rPr>
              <w:t xml:space="preserve"> Lidocaine, 1% </w:t>
            </w:r>
          </w:p>
          <w:p w14:paraId="0BC7792F" w14:textId="34D9AF55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:</w:t>
            </w:r>
            <w:r w:rsidRPr="00323D7A">
              <w:rPr>
                <w:rFonts w:ascii="Calibri" w:hAnsi="Calibri"/>
                <w:color w:val="000000"/>
              </w:rPr>
              <w:t xml:space="preserve"> Before </w:t>
            </w:r>
            <w:r w:rsidR="00B422B6" w:rsidRPr="00323D7A">
              <w:rPr>
                <w:rFonts w:ascii="Calibri" w:hAnsi="Calibri"/>
                <w:color w:val="000000"/>
              </w:rPr>
              <w:t>embolization</w:t>
            </w:r>
            <w:r w:rsidRPr="00323D7A">
              <w:rPr>
                <w:rFonts w:ascii="Calibri" w:hAnsi="Calibri"/>
                <w:color w:val="000000"/>
              </w:rPr>
              <w:t xml:space="preserve"> </w:t>
            </w:r>
          </w:p>
          <w:p w14:paraId="7E80C60E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 xml:space="preserve">Dose: </w:t>
            </w:r>
            <w:r w:rsidRPr="00323D7A">
              <w:rPr>
                <w:rFonts w:ascii="Calibri" w:hAnsi="Calibri"/>
                <w:color w:val="000000"/>
              </w:rPr>
              <w:t>200mg (1 patient received 100mg)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F9F4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3CAA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Saline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2274F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8</w:t>
            </w:r>
          </w:p>
        </w:tc>
      </w:tr>
      <w:tr w:rsidR="00323D7A" w:rsidRPr="00323D7A" w14:paraId="39DA5E1E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98A2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Lee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2E5EB0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45A1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RCT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F419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Hepatic TACE for H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B4F49" w14:textId="34A58D36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323D7A">
              <w:rPr>
                <w:rFonts w:eastAsia="Times New Roman" w:cstheme="minorHAnsi"/>
                <w:color w:val="000000"/>
                <w:lang w:eastAsia="en-GB"/>
              </w:rPr>
              <w:t>Gelfoam</w:t>
            </w:r>
            <w:proofErr w:type="spellEnd"/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D52CD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Anaesthetic:</w:t>
            </w:r>
            <w:r w:rsidRPr="00323D7A">
              <w:rPr>
                <w:rFonts w:ascii="Calibri" w:hAnsi="Calibri"/>
                <w:color w:val="000000"/>
              </w:rPr>
              <w:t xml:space="preserve"> Lidocaine, 2% </w:t>
            </w:r>
          </w:p>
          <w:p w14:paraId="221E4D8E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:</w:t>
            </w:r>
            <w:r w:rsidRPr="00323D7A">
              <w:rPr>
                <w:rFonts w:ascii="Calibri" w:hAnsi="Calibri"/>
                <w:color w:val="000000"/>
              </w:rPr>
              <w:t xml:space="preserve"> 1 group before embolization, 1 group after embolization </w:t>
            </w:r>
          </w:p>
          <w:p w14:paraId="7F91F43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100mg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9B3A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 xml:space="preserve">Pre-TACE group: 30. </w:t>
            </w:r>
          </w:p>
          <w:p w14:paraId="0519D139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 xml:space="preserve">Post-TACE group: 46. </w:t>
            </w:r>
          </w:p>
          <w:p w14:paraId="4A7C2051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Total: 7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0AE80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No treatment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32DA2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37</w:t>
            </w:r>
          </w:p>
        </w:tc>
      </w:tr>
      <w:tr w:rsidR="00323D7A" w:rsidRPr="00323D7A" w14:paraId="07E67F72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7C91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proofErr w:type="spellStart"/>
            <w:r w:rsidRPr="00323D7A">
              <w:rPr>
                <w:rFonts w:ascii="Calibri" w:hAnsi="Calibri"/>
                <w:color w:val="000000"/>
              </w:rPr>
              <w:t>Molgaard</w:t>
            </w:r>
            <w:proofErr w:type="spellEnd"/>
            <w:r w:rsidRPr="00323D7A">
              <w:rPr>
                <w:rFonts w:ascii="Calibri" w:hAnsi="Calibri"/>
                <w:color w:val="000000"/>
              </w:rPr>
              <w:t xml:space="preserve">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0C8E1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9971" w14:textId="6C888F7C" w:rsidR="00323D7A" w:rsidRPr="00323D7A" w:rsidRDefault="00323D7A" w:rsidP="00593BD7">
            <w:pPr>
              <w:rPr>
                <w:rFonts w:ascii="Calibri" w:hAnsi="Calibri"/>
                <w:color w:val="000000"/>
                <w:vertAlign w:val="superscript"/>
              </w:rPr>
            </w:pPr>
            <w:r w:rsidRPr="00323D7A">
              <w:rPr>
                <w:rFonts w:ascii="Calibri" w:hAnsi="Calibri"/>
                <w:color w:val="000000"/>
              </w:rPr>
              <w:t>Observational (retrospective &amp; prospective)</w:t>
            </w:r>
            <w:r>
              <w:rPr>
                <w:rFonts w:ascii="Calibri" w:hAnsi="Calibri"/>
                <w:color w:val="000000"/>
              </w:rPr>
              <w:t>*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4769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Hepatic TACE for variety of cancer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A6C4C" w14:textId="110F63D7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23D7A">
              <w:rPr>
                <w:rFonts w:eastAsia="Times New Roman" w:cstheme="minorHAnsi"/>
                <w:color w:val="000000"/>
                <w:lang w:eastAsia="en-GB"/>
              </w:rPr>
              <w:t>Cross</w:t>
            </w: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>linked collagen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998B2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Anaesthetic:</w:t>
            </w:r>
            <w:r w:rsidRPr="00323D7A">
              <w:rPr>
                <w:rFonts w:ascii="Calibri" w:hAnsi="Calibri"/>
                <w:color w:val="000000"/>
              </w:rPr>
              <w:t xml:space="preserve"> Lidocaine, unknown %</w:t>
            </w:r>
          </w:p>
          <w:p w14:paraId="52D3AC85" w14:textId="2A266099" w:rsidR="00323D7A" w:rsidRPr="00323D7A" w:rsidRDefault="00323D7A" w:rsidP="00593BD7">
            <w:pPr>
              <w:rPr>
                <w:rFonts w:ascii="Calibri" w:hAnsi="Calibri"/>
                <w:color w:val="000000"/>
                <w:vertAlign w:val="superscript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 xml:space="preserve">Timing: </w:t>
            </w:r>
            <w:r w:rsidRPr="00323D7A">
              <w:rPr>
                <w:rFonts w:ascii="Calibri" w:hAnsi="Calibri"/>
                <w:color w:val="000000"/>
              </w:rPr>
              <w:t>1 group before embolization, 1 group before and during embolization*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  <w:p w14:paraId="1D8E4B93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 xml:space="preserve">Dose: </w:t>
            </w:r>
            <w:r w:rsidRPr="00323D7A">
              <w:rPr>
                <w:rFonts w:ascii="Calibri" w:hAnsi="Calibri"/>
                <w:color w:val="000000"/>
              </w:rPr>
              <w:t>107mg (mean) +/- 38.4mg (SD)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176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 xml:space="preserve">Pre-TACE group: 8. </w:t>
            </w:r>
          </w:p>
          <w:p w14:paraId="59EC8B74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 xml:space="preserve">Pre- &amp; During-TACE group: 37. </w:t>
            </w:r>
          </w:p>
          <w:p w14:paraId="62AED474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Total: 4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954E2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No treatment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A4DC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</w:t>
            </w:r>
          </w:p>
        </w:tc>
      </w:tr>
      <w:tr w:rsidR="00323D7A" w:rsidRPr="00323D7A" w14:paraId="74FF3487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FC13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Noel-Lamy et al.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DA3F92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24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6F4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RCT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AA2DA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UF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6578B" w14:textId="329EAC51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olyvinyl alcohol particles (PVA) (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355-500 </w:t>
            </w:r>
            <w:r>
              <w:rPr>
                <w:rFonts w:eastAsia="Times New Roman" w:cstheme="minorHAnsi"/>
                <w:color w:val="000000"/>
                <w:lang w:eastAsia="en-GB"/>
              </w:rPr>
              <w:t>micron)</w:t>
            </w: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93ADF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Anaesthetic:</w:t>
            </w:r>
            <w:r w:rsidRPr="00323D7A">
              <w:rPr>
                <w:rFonts w:ascii="Calibri" w:hAnsi="Calibri"/>
                <w:color w:val="000000"/>
              </w:rPr>
              <w:t xml:space="preserve"> Lidocaine, 1% </w:t>
            </w:r>
          </w:p>
          <w:p w14:paraId="340472E0" w14:textId="0CC99201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:</w:t>
            </w:r>
            <w:r w:rsidRPr="00323D7A">
              <w:rPr>
                <w:rFonts w:ascii="Calibri" w:hAnsi="Calibri"/>
                <w:color w:val="000000"/>
              </w:rPr>
              <w:t xml:space="preserve"> 1 group during embolization, 1 group after embolization </w:t>
            </w:r>
          </w:p>
          <w:p w14:paraId="29B7CA80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200mg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632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 xml:space="preserve">During UFE group: 20. </w:t>
            </w:r>
          </w:p>
          <w:p w14:paraId="5D4869B1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 xml:space="preserve">Post-UFE group: 20. </w:t>
            </w:r>
          </w:p>
          <w:p w14:paraId="3E0B90AE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Total: 4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A33D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Saline</w:t>
            </w:r>
          </w:p>
        </w:tc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5D4D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</w:t>
            </w:r>
          </w:p>
        </w:tc>
      </w:tr>
      <w:tr w:rsidR="00323D7A" w:rsidRPr="00323D7A" w14:paraId="6AC091BA" w14:textId="77777777" w:rsidTr="00BD7D7C">
        <w:trPr>
          <w:gridAfter w:val="1"/>
          <w:wAfter w:w="8" w:type="dxa"/>
        </w:trPr>
        <w:tc>
          <w:tcPr>
            <w:tcW w:w="2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0C0F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Zhan et al.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CEA6BD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944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RCT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25C2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UFE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D65A1" w14:textId="43940037" w:rsidR="00323D7A" w:rsidRPr="00323D7A" w:rsidRDefault="00323D7A" w:rsidP="00323D7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Polyvinyl alcohol particles </w:t>
            </w:r>
            <w:bookmarkStart w:id="0" w:name="_GoBack"/>
            <w:bookmarkEnd w:id="0"/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>(PVA) (</w:t>
            </w:r>
            <w:r w:rsidRPr="00323D7A">
              <w:rPr>
                <w:rFonts w:eastAsia="Times New Roman" w:cstheme="minorHAnsi"/>
                <w:color w:val="000000"/>
                <w:lang w:eastAsia="en-GB"/>
              </w:rPr>
              <w:t xml:space="preserve">500-710 </w:t>
            </w:r>
            <w:r>
              <w:rPr>
                <w:rFonts w:eastAsia="Times New Roman" w:cstheme="minorHAnsi"/>
                <w:color w:val="000000"/>
                <w:lang w:eastAsia="en-GB"/>
              </w:rPr>
              <w:t>micron)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0CFE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lastRenderedPageBreak/>
              <w:t>Anaesthetic:</w:t>
            </w:r>
            <w:r w:rsidRPr="00323D7A">
              <w:rPr>
                <w:rFonts w:ascii="Calibri" w:hAnsi="Calibri"/>
                <w:color w:val="000000"/>
              </w:rPr>
              <w:t xml:space="preserve"> Lidocaine, </w:t>
            </w:r>
            <w:r w:rsidRPr="00323D7A">
              <w:rPr>
                <w:rFonts w:ascii="Calibri" w:hAnsi="Calibri"/>
                <w:color w:val="000000"/>
              </w:rPr>
              <w:lastRenderedPageBreak/>
              <w:t xml:space="preserve">0.67% </w:t>
            </w:r>
          </w:p>
          <w:p w14:paraId="65844826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Timing:</w:t>
            </w:r>
            <w:r w:rsidRPr="00323D7A">
              <w:rPr>
                <w:rFonts w:ascii="Calibri" w:hAnsi="Calibri"/>
                <w:color w:val="000000"/>
              </w:rPr>
              <w:t xml:space="preserve"> After embolization </w:t>
            </w:r>
          </w:p>
          <w:p w14:paraId="1ED0D058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b/>
                <w:bCs/>
                <w:color w:val="000000"/>
              </w:rPr>
              <w:t>Dose:</w:t>
            </w:r>
            <w:r w:rsidRPr="00323D7A">
              <w:rPr>
                <w:rFonts w:ascii="Calibri" w:hAnsi="Calibri"/>
                <w:color w:val="000000"/>
              </w:rPr>
              <w:t xml:space="preserve"> 40mg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8115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lastRenderedPageBreak/>
              <w:t>23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5D68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Saline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4A37C" w14:textId="77777777" w:rsidR="00323D7A" w:rsidRPr="00323D7A" w:rsidRDefault="00323D7A" w:rsidP="00593BD7">
            <w:pPr>
              <w:rPr>
                <w:rFonts w:ascii="Calibri" w:hAnsi="Calibri"/>
                <w:color w:val="000000"/>
              </w:rPr>
            </w:pPr>
            <w:r w:rsidRPr="00323D7A">
              <w:rPr>
                <w:rFonts w:ascii="Calibri" w:hAnsi="Calibri"/>
                <w:color w:val="000000"/>
              </w:rPr>
              <w:t>23</w:t>
            </w:r>
          </w:p>
        </w:tc>
      </w:tr>
    </w:tbl>
    <w:p w14:paraId="0F6E152E" w14:textId="60E152E4" w:rsidR="00323D7A" w:rsidRDefault="00323D7A" w:rsidP="00323D7A"/>
    <w:p w14:paraId="15C7DEA1" w14:textId="5E2B0D6A" w:rsidR="00323D7A" w:rsidRPr="006A672E" w:rsidRDefault="00323D7A" w:rsidP="00323D7A">
      <w:pPr>
        <w:rPr>
          <w:rFonts w:cstheme="minorHAnsi"/>
        </w:rPr>
      </w:pPr>
    </w:p>
    <w:p w14:paraId="438C9F4E" w14:textId="77777777" w:rsidR="00BD7D7C" w:rsidRPr="003A71B3" w:rsidRDefault="00BD7D7C" w:rsidP="00BD7D7C">
      <w:pPr>
        <w:rPr>
          <w:rFonts w:cstheme="minorHAnsi"/>
          <w:b/>
          <w:bCs/>
          <w:sz w:val="32"/>
          <w:szCs w:val="32"/>
        </w:rPr>
      </w:pPr>
      <w:r w:rsidRPr="003A71B3">
        <w:rPr>
          <w:rFonts w:cstheme="minorHAnsi"/>
          <w:b/>
          <w:bCs/>
          <w:sz w:val="32"/>
          <w:szCs w:val="32"/>
        </w:rPr>
        <w:t xml:space="preserve">Appendix 4: </w:t>
      </w:r>
      <w:r w:rsidRPr="003A71B3">
        <w:rPr>
          <w:rFonts w:cstheme="minorHAnsi"/>
          <w:sz w:val="32"/>
          <w:szCs w:val="32"/>
        </w:rPr>
        <w:t>A summary of the characteristics of all included studies.</w:t>
      </w:r>
    </w:p>
    <w:p w14:paraId="04C85964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RCT: randomised controlled trial. UFE: uterine fibroid embolization. TACE: trans-arterial chemoembolization.  HCC: hepatocellular carcinoma. ITT: intention</w:t>
      </w:r>
      <w:r>
        <w:rPr>
          <w:rFonts w:cstheme="minorHAnsi"/>
          <w:sz w:val="32"/>
          <w:szCs w:val="32"/>
        </w:rPr>
        <w:t>-</w:t>
      </w:r>
      <w:r w:rsidRPr="003A71B3">
        <w:rPr>
          <w:rFonts w:cstheme="minorHAnsi"/>
          <w:sz w:val="32"/>
          <w:szCs w:val="32"/>
        </w:rPr>
        <w:t>to</w:t>
      </w:r>
      <w:r>
        <w:rPr>
          <w:rFonts w:cstheme="minorHAnsi"/>
          <w:sz w:val="32"/>
          <w:szCs w:val="32"/>
        </w:rPr>
        <w:t>-</w:t>
      </w:r>
      <w:r w:rsidRPr="003A71B3">
        <w:rPr>
          <w:rFonts w:cstheme="minorHAnsi"/>
          <w:sz w:val="32"/>
          <w:szCs w:val="32"/>
        </w:rPr>
        <w:t>treat</w:t>
      </w:r>
    </w:p>
    <w:p w14:paraId="151A13F1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  <w:vertAlign w:val="superscript"/>
        </w:rPr>
        <w:t>1</w:t>
      </w:r>
      <w:r w:rsidRPr="003A71B3">
        <w:rPr>
          <w:rFonts w:cstheme="minorHAnsi"/>
          <w:sz w:val="32"/>
          <w:szCs w:val="32"/>
        </w:rPr>
        <w:t xml:space="preserve"> </w:t>
      </w:r>
      <w:proofErr w:type="gramStart"/>
      <w:r w:rsidRPr="003A71B3">
        <w:rPr>
          <w:rFonts w:cstheme="minorHAnsi"/>
          <w:sz w:val="32"/>
          <w:szCs w:val="32"/>
        </w:rPr>
        <w:t>The</w:t>
      </w:r>
      <w:proofErr w:type="gramEnd"/>
      <w:r w:rsidRPr="003A71B3">
        <w:rPr>
          <w:rFonts w:cstheme="minorHAnsi"/>
          <w:sz w:val="32"/>
          <w:szCs w:val="32"/>
        </w:rPr>
        <w:t xml:space="preserve"> control groups were followed retrospectively, whilst the intervention groups were followed prospectively. </w:t>
      </w:r>
    </w:p>
    <w:p w14:paraId="247BCA63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  <w:vertAlign w:val="superscript"/>
        </w:rPr>
        <w:t>2</w:t>
      </w:r>
      <w:r w:rsidRPr="003A71B3">
        <w:rPr>
          <w:rFonts w:eastAsia="Times New Roman" w:cstheme="minorHAnsi"/>
          <w:color w:val="000000"/>
          <w:sz w:val="32"/>
          <w:szCs w:val="32"/>
          <w:lang w:eastAsia="en-GB"/>
        </w:rPr>
        <w:t xml:space="preserve"> I</w:t>
      </w:r>
      <w:r w:rsidRPr="00323D7A">
        <w:rPr>
          <w:rFonts w:eastAsia="Times New Roman" w:cstheme="minorHAnsi"/>
          <w:color w:val="000000"/>
          <w:sz w:val="32"/>
          <w:szCs w:val="32"/>
          <w:lang w:eastAsia="en-GB"/>
        </w:rPr>
        <w:t>ncreased to 700-900 if 6-10mL had been used and sluggish blood flow had not been obtained</w:t>
      </w:r>
      <w:r w:rsidRPr="003A71B3">
        <w:rPr>
          <w:rFonts w:eastAsia="Times New Roman" w:cstheme="minorHAnsi"/>
          <w:color w:val="000000"/>
          <w:sz w:val="32"/>
          <w:szCs w:val="32"/>
          <w:lang w:eastAsia="en-GB"/>
        </w:rPr>
        <w:t>.</w:t>
      </w:r>
    </w:p>
    <w:p w14:paraId="3C0FF688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  <w:vertAlign w:val="superscript"/>
        </w:rPr>
        <w:t>3</w:t>
      </w:r>
      <w:r w:rsidRPr="003A71B3">
        <w:rPr>
          <w:rFonts w:cstheme="minorHAnsi"/>
          <w:sz w:val="32"/>
          <w:szCs w:val="32"/>
        </w:rPr>
        <w:t xml:space="preserve">20mg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was administered before embolization, 10mg was administered up to 4 times during embolization, and 20-50mg was varyingly added to the </w:t>
      </w:r>
      <w:proofErr w:type="spellStart"/>
      <w:r w:rsidRPr="003A71B3">
        <w:rPr>
          <w:rFonts w:cstheme="minorHAnsi"/>
          <w:sz w:val="32"/>
          <w:szCs w:val="32"/>
        </w:rPr>
        <w:t>gelfoam</w:t>
      </w:r>
      <w:proofErr w:type="spellEnd"/>
      <w:r w:rsidRPr="003A71B3">
        <w:rPr>
          <w:rFonts w:cstheme="minorHAnsi"/>
          <w:sz w:val="32"/>
          <w:szCs w:val="32"/>
        </w:rPr>
        <w:t>.</w:t>
      </w:r>
    </w:p>
    <w:p w14:paraId="6ECDC820" w14:textId="4B718C95" w:rsidR="00323D7A" w:rsidRDefault="00BD7D7C" w:rsidP="00BD7D7C">
      <w:r w:rsidRPr="003A71B3"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  <w:vertAlign w:val="superscript"/>
        </w:rPr>
        <w:t>4</w:t>
      </w:r>
      <w:r w:rsidRPr="003A71B3">
        <w:rPr>
          <w:rFonts w:cstheme="minorHAnsi"/>
          <w:sz w:val="32"/>
          <w:szCs w:val="32"/>
        </w:rPr>
        <w:t xml:space="preserve">8/45 patients received 30mg boluses of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before embolization, 37/45 received an additional 60mg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added to the </w:t>
      </w:r>
      <w:proofErr w:type="spellStart"/>
      <w:r w:rsidRPr="003A71B3">
        <w:rPr>
          <w:rFonts w:cstheme="minorHAnsi"/>
          <w:sz w:val="32"/>
          <w:szCs w:val="32"/>
        </w:rPr>
        <w:t>gelfoam</w:t>
      </w:r>
      <w:proofErr w:type="spellEnd"/>
      <w:r w:rsidRPr="003A71B3">
        <w:rPr>
          <w:rFonts w:cstheme="minorHAnsi"/>
          <w:sz w:val="32"/>
          <w:szCs w:val="32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80"/>
        <w:gridCol w:w="2409"/>
        <w:gridCol w:w="1701"/>
        <w:gridCol w:w="1276"/>
        <w:gridCol w:w="1134"/>
        <w:gridCol w:w="1985"/>
        <w:gridCol w:w="3118"/>
        <w:gridCol w:w="1985"/>
        <w:gridCol w:w="3969"/>
      </w:tblGrid>
      <w:tr w:rsidR="003A71B3" w:rsidRPr="003A71B3" w14:paraId="4C4CDC0B" w14:textId="77777777" w:rsidTr="00BD7D7C">
        <w:tc>
          <w:tcPr>
            <w:tcW w:w="977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830AD8" w14:textId="59A27A9C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3A71B3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 Details</w:t>
            </w:r>
          </w:p>
        </w:tc>
        <w:tc>
          <w:tcPr>
            <w:tcW w:w="1105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E7721" w14:textId="19414466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3A71B3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Pain Score</w:t>
            </w:r>
          </w:p>
        </w:tc>
      </w:tr>
      <w:tr w:rsidR="003A71B3" w:rsidRPr="003A71B3" w14:paraId="6816C22C" w14:textId="77777777" w:rsidTr="00BD7D7C"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2D70" w14:textId="1CBE6132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12B96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1E95F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286C1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85828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AB94A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34605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Relevant Outcome(s) Measur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1E44A" w14:textId="56459886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 Group (mean +/- SD) (</w:t>
            </w:r>
            <w:r w:rsidR="003C657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Pain score</w:t>
            </w: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/1</w:t>
            </w:r>
            <w:r w:rsidR="003C657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0</w:t>
            </w: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 xml:space="preserve"> equivalen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FC6BF" w14:textId="0132EB98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 Group (mean +/- SD) (</w:t>
            </w:r>
            <w:r w:rsidR="003C657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 xml:space="preserve">Pain score/10 </w:t>
            </w: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quival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5B64" w14:textId="77777777" w:rsidR="003A71B3" w:rsidRPr="003A71B3" w:rsidRDefault="003A71B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3A71B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Mean difference [95% CI]</w:t>
            </w:r>
          </w:p>
        </w:tc>
      </w:tr>
      <w:tr w:rsidR="003A71B3" w:rsidRPr="003A71B3" w14:paraId="5D383EAF" w14:textId="77777777" w:rsidTr="00BD7D7C"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10B0" w14:textId="3749246D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proofErr w:type="spellStart"/>
            <w:r w:rsidRPr="003A71B3">
              <w:rPr>
                <w:rFonts w:cstheme="minorHAnsi"/>
                <w:color w:val="000000"/>
              </w:rPr>
              <w:t>Abusedera</w:t>
            </w:r>
            <w:proofErr w:type="spellEnd"/>
            <w:r w:rsidRPr="003A71B3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D27B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Hepatic TACE for HC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A48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Anaesthetic</w:t>
            </w:r>
            <w:r w:rsidRPr="003A71B3">
              <w:rPr>
                <w:rFonts w:cstheme="minorHAnsi"/>
                <w:color w:val="000000"/>
              </w:rPr>
              <w:t>: Buffered lidocaine, 2%</w:t>
            </w:r>
          </w:p>
          <w:p w14:paraId="3CBED164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iming</w:t>
            </w:r>
            <w:r w:rsidRPr="003A71B3">
              <w:rPr>
                <w:rFonts w:cstheme="minorHAnsi"/>
                <w:color w:val="000000"/>
              </w:rPr>
              <w:t xml:space="preserve">: </w:t>
            </w:r>
          </w:p>
          <w:p w14:paraId="7F73ABB6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Before embolization</w:t>
            </w:r>
          </w:p>
          <w:p w14:paraId="138F62C6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ose</w:t>
            </w:r>
            <w:r w:rsidRPr="003A71B3">
              <w:rPr>
                <w:rFonts w:cstheme="minorHAnsi"/>
                <w:color w:val="000000"/>
              </w:rPr>
              <w:t>: 100-2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10EE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21 procedures (10 patient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F73D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C0933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19 procedures (11 patient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9BA4C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Mean VAS score/10 over length of admission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EE7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4.1 +/- 1.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4AFD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6.1 +/- 1.3 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73C7" w14:textId="0554EAD4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-2.00 [-2.87, -1.13]</w:t>
            </w:r>
            <w:r w:rsidR="0061262A">
              <w:rPr>
                <w:rFonts w:cstheme="minorHAnsi"/>
                <w:color w:val="000000"/>
              </w:rPr>
              <w:t xml:space="preserve"> (p </w:t>
            </w:r>
            <w:r w:rsidR="00456AF3">
              <w:rPr>
                <w:rFonts w:cstheme="minorHAnsi"/>
                <w:color w:val="000000"/>
              </w:rPr>
              <w:t>&lt;</w:t>
            </w:r>
            <w:r w:rsidR="0061262A">
              <w:rPr>
                <w:rFonts w:cstheme="minorHAnsi"/>
                <w:color w:val="000000"/>
              </w:rPr>
              <w:t xml:space="preserve"> 0.00</w:t>
            </w:r>
            <w:r w:rsidR="00456AF3">
              <w:rPr>
                <w:rFonts w:cstheme="minorHAnsi"/>
                <w:color w:val="000000"/>
              </w:rPr>
              <w:t>1)</w:t>
            </w:r>
          </w:p>
        </w:tc>
      </w:tr>
      <w:tr w:rsidR="003A71B3" w:rsidRPr="003A71B3" w14:paraId="304F6560" w14:textId="77777777" w:rsidTr="00BD7D7C"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A28D" w14:textId="22263BCA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proofErr w:type="spellStart"/>
            <w:r w:rsidRPr="003A71B3">
              <w:rPr>
                <w:rFonts w:cstheme="minorHAnsi"/>
                <w:color w:val="000000"/>
              </w:rPr>
              <w:t>Duvnjak</w:t>
            </w:r>
            <w:proofErr w:type="spellEnd"/>
            <w:r w:rsidRPr="003A71B3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4A8A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27AC2" w14:textId="0B38D03A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Anaesthetic</w:t>
            </w:r>
            <w:r w:rsidRPr="003A71B3">
              <w:rPr>
                <w:rFonts w:cstheme="minorHAnsi"/>
                <w:color w:val="000000"/>
              </w:rPr>
              <w:t>:</w:t>
            </w:r>
            <w:r>
              <w:rPr>
                <w:rFonts w:cstheme="minorHAnsi"/>
                <w:color w:val="000000"/>
              </w:rPr>
              <w:t xml:space="preserve"> </w:t>
            </w:r>
            <w:r w:rsidRPr="003A71B3">
              <w:rPr>
                <w:rFonts w:cstheme="minorHAnsi"/>
                <w:color w:val="000000"/>
              </w:rPr>
              <w:t>Lidocaine, 10%</w:t>
            </w:r>
          </w:p>
          <w:p w14:paraId="6CAC2A3B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iming</w:t>
            </w:r>
            <w:r w:rsidRPr="003A71B3">
              <w:rPr>
                <w:rFonts w:cstheme="minorHAnsi"/>
                <w:color w:val="000000"/>
              </w:rPr>
              <w:t xml:space="preserve">: After embolization </w:t>
            </w:r>
          </w:p>
          <w:p w14:paraId="23DD1DC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ose</w:t>
            </w:r>
            <w:r w:rsidRPr="003A71B3">
              <w:rPr>
                <w:rFonts w:cstheme="minorHAnsi"/>
                <w:color w:val="000000"/>
              </w:rPr>
              <w:t>: 2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6CEC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E8495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122DF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16 (20 IT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7737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VAS score/100, 2h, 4h, 7h, 10h, 24h after procedur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474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h</w:t>
            </w:r>
            <w:r w:rsidRPr="003A71B3">
              <w:rPr>
                <w:rFonts w:cstheme="minorHAnsi"/>
                <w:color w:val="000000"/>
              </w:rPr>
              <w:t xml:space="preserve">: 4.27 +/- 2.14 </w:t>
            </w:r>
          </w:p>
          <w:p w14:paraId="0FC867E1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</w:t>
            </w:r>
            <w:r w:rsidRPr="003A71B3">
              <w:rPr>
                <w:rFonts w:cstheme="minorHAnsi"/>
                <w:color w:val="000000"/>
              </w:rPr>
              <w:t xml:space="preserve">: 3.97 +/- 2.31 </w:t>
            </w:r>
          </w:p>
          <w:p w14:paraId="1645EA9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</w:t>
            </w:r>
            <w:r w:rsidRPr="003A71B3">
              <w:rPr>
                <w:rFonts w:cstheme="minorHAnsi"/>
                <w:color w:val="000000"/>
              </w:rPr>
              <w:t xml:space="preserve">: 4.15 +/- 2.08 </w:t>
            </w:r>
          </w:p>
          <w:p w14:paraId="1345AA7B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10h</w:t>
            </w:r>
            <w:r w:rsidRPr="003A71B3">
              <w:rPr>
                <w:rFonts w:cstheme="minorHAnsi"/>
                <w:color w:val="000000"/>
              </w:rPr>
              <w:t xml:space="preserve">: 3.47 +/- 1.96 </w:t>
            </w:r>
          </w:p>
          <w:p w14:paraId="72A9DB51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</w:t>
            </w:r>
            <w:r w:rsidRPr="003A71B3">
              <w:rPr>
                <w:rFonts w:cstheme="minorHAnsi"/>
                <w:color w:val="000000"/>
              </w:rPr>
              <w:t xml:space="preserve">: 2.07 +/- 1.4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99D3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h</w:t>
            </w:r>
            <w:r w:rsidRPr="003A71B3">
              <w:rPr>
                <w:rFonts w:cstheme="minorHAnsi"/>
                <w:color w:val="000000"/>
              </w:rPr>
              <w:t>: 6.11 +/- 2.04</w:t>
            </w:r>
          </w:p>
          <w:p w14:paraId="7DCD26F7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</w:t>
            </w:r>
            <w:r w:rsidRPr="003A71B3">
              <w:rPr>
                <w:rFonts w:cstheme="minorHAnsi"/>
                <w:color w:val="000000"/>
              </w:rPr>
              <w:t xml:space="preserve">: 5.37 +/- 2.1 </w:t>
            </w:r>
          </w:p>
          <w:p w14:paraId="425CC08D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</w:t>
            </w:r>
            <w:r w:rsidRPr="003A71B3">
              <w:rPr>
                <w:rFonts w:cstheme="minorHAnsi"/>
                <w:color w:val="000000"/>
              </w:rPr>
              <w:t>: 4.28 +/- 1.54</w:t>
            </w:r>
          </w:p>
          <w:p w14:paraId="7B53AD9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10h</w:t>
            </w:r>
            <w:r w:rsidRPr="003A71B3">
              <w:rPr>
                <w:rFonts w:cstheme="minorHAnsi"/>
                <w:color w:val="000000"/>
              </w:rPr>
              <w:t>: 3.18 +/-1.25</w:t>
            </w:r>
          </w:p>
          <w:p w14:paraId="5436BDC3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</w:t>
            </w:r>
            <w:r w:rsidRPr="003A71B3">
              <w:rPr>
                <w:rFonts w:cstheme="minorHAnsi"/>
                <w:color w:val="000000"/>
              </w:rPr>
              <w:t>: 2.73 +/- 1.2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AC844" w14:textId="546D9824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h</w:t>
            </w:r>
            <w:r w:rsidRPr="003A71B3">
              <w:rPr>
                <w:rFonts w:cstheme="minorHAnsi"/>
                <w:color w:val="000000"/>
              </w:rPr>
              <w:t>: -1.84 [-</w:t>
            </w:r>
            <w:r w:rsidR="0061262A">
              <w:rPr>
                <w:rFonts w:cstheme="minorHAnsi"/>
                <w:color w:val="000000"/>
              </w:rPr>
              <w:t>3.21</w:t>
            </w:r>
            <w:r w:rsidRPr="003A71B3">
              <w:rPr>
                <w:rFonts w:cstheme="minorHAnsi"/>
                <w:color w:val="000000"/>
              </w:rPr>
              <w:t>, -0.</w:t>
            </w:r>
            <w:r w:rsidR="0061262A">
              <w:rPr>
                <w:rFonts w:cstheme="minorHAnsi"/>
                <w:color w:val="000000"/>
              </w:rPr>
              <w:t>47</w:t>
            </w:r>
            <w:r w:rsidRPr="003A71B3">
              <w:rPr>
                <w:rFonts w:cstheme="minorHAnsi"/>
                <w:color w:val="000000"/>
              </w:rPr>
              <w:t>]</w:t>
            </w:r>
            <w:r w:rsidR="00456AF3">
              <w:rPr>
                <w:rFonts w:cstheme="minorHAnsi"/>
                <w:color w:val="000000"/>
              </w:rPr>
              <w:t xml:space="preserve"> (p = 0.013)</w:t>
            </w:r>
          </w:p>
          <w:p w14:paraId="4581BE28" w14:textId="682DB992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</w:t>
            </w:r>
            <w:r w:rsidRPr="003A71B3">
              <w:rPr>
                <w:rFonts w:cstheme="minorHAnsi"/>
                <w:color w:val="000000"/>
              </w:rPr>
              <w:t>: -1.40 [-2.84, 0.04]</w:t>
            </w:r>
            <w:r w:rsidR="00456AF3">
              <w:rPr>
                <w:rFonts w:cstheme="minorHAnsi"/>
                <w:color w:val="000000"/>
              </w:rPr>
              <w:t xml:space="preserve"> (p = 0.069)</w:t>
            </w:r>
          </w:p>
          <w:p w14:paraId="1D68DC20" w14:textId="1E69E02E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</w:t>
            </w:r>
            <w:r w:rsidRPr="003A71B3">
              <w:rPr>
                <w:rFonts w:cstheme="minorHAnsi"/>
                <w:color w:val="000000"/>
              </w:rPr>
              <w:t>: -0.13 [-1.31, 1.05]</w:t>
            </w:r>
            <w:r w:rsidR="00456AF3">
              <w:rPr>
                <w:rFonts w:cstheme="minorHAnsi"/>
                <w:color w:val="000000"/>
              </w:rPr>
              <w:t xml:space="preserve"> (p = 0.84)</w:t>
            </w:r>
          </w:p>
          <w:p w14:paraId="5AD17810" w14:textId="6593AED2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10h</w:t>
            </w:r>
            <w:r w:rsidRPr="003A71B3">
              <w:rPr>
                <w:rFonts w:cstheme="minorHAnsi"/>
                <w:color w:val="000000"/>
              </w:rPr>
              <w:t>: 0.29 [-0.76, 1.34]</w:t>
            </w:r>
            <w:r w:rsidR="00456AF3">
              <w:rPr>
                <w:rFonts w:cstheme="minorHAnsi"/>
                <w:color w:val="000000"/>
              </w:rPr>
              <w:t xml:space="preserve"> (p = 0.61)</w:t>
            </w:r>
          </w:p>
          <w:p w14:paraId="30F7DFBF" w14:textId="4A7F0554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</w:t>
            </w:r>
            <w:r w:rsidRPr="003A71B3">
              <w:rPr>
                <w:rFonts w:cstheme="minorHAnsi"/>
                <w:color w:val="000000"/>
              </w:rPr>
              <w:t>: -0.66 [-1.54, 0.22]</w:t>
            </w:r>
            <w:r w:rsidR="00456AF3">
              <w:rPr>
                <w:rFonts w:cstheme="minorHAnsi"/>
                <w:color w:val="000000"/>
              </w:rPr>
              <w:t xml:space="preserve"> (p = 0.16)</w:t>
            </w:r>
          </w:p>
        </w:tc>
      </w:tr>
      <w:tr w:rsidR="003A71B3" w:rsidRPr="003A71B3" w14:paraId="2FF5E1F9" w14:textId="77777777" w:rsidTr="00BD7D7C"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D62F" w14:textId="44BAF30D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proofErr w:type="spellStart"/>
            <w:r w:rsidRPr="003A71B3">
              <w:rPr>
                <w:rFonts w:cstheme="minorHAnsi"/>
                <w:color w:val="000000"/>
              </w:rPr>
              <w:t>Keyoung</w:t>
            </w:r>
            <w:proofErr w:type="spellEnd"/>
            <w:r w:rsidRPr="003A71B3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788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2D83C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Anaesthetic:</w:t>
            </w:r>
            <w:r w:rsidRPr="003A71B3">
              <w:rPr>
                <w:rFonts w:cstheme="minorHAnsi"/>
                <w:color w:val="000000"/>
              </w:rPr>
              <w:t xml:space="preserve"> Lidocaine, 1% </w:t>
            </w:r>
          </w:p>
          <w:p w14:paraId="16EE5ACE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iming</w:t>
            </w:r>
            <w:r w:rsidRPr="003A71B3">
              <w:rPr>
                <w:rFonts w:cstheme="minorHAnsi"/>
                <w:color w:val="000000"/>
              </w:rPr>
              <w:t xml:space="preserve">: Before embolization </w:t>
            </w:r>
          </w:p>
          <w:p w14:paraId="511E3E9E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ose</w:t>
            </w:r>
            <w:r w:rsidRPr="003A71B3">
              <w:rPr>
                <w:rFonts w:cstheme="minorHAnsi"/>
                <w:color w:val="000000"/>
              </w:rPr>
              <w:t>: 200mg (1 patient received 100m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0C91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FCFFF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B41C1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653F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Maximum NRS/10 in 1st 24hrs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162D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3.5 +/- 2.1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A851" w14:textId="5C60A7F3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7.0 +/- 2.45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21E4" w14:textId="38D8E4A0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-3.50 [-5.67, -1.33]</w:t>
            </w:r>
            <w:r w:rsidR="00456AF3">
              <w:rPr>
                <w:rFonts w:cstheme="minorHAnsi"/>
                <w:color w:val="000000"/>
              </w:rPr>
              <w:t xml:space="preserve"> (p = 0.0055)</w:t>
            </w:r>
          </w:p>
        </w:tc>
      </w:tr>
      <w:tr w:rsidR="003A71B3" w:rsidRPr="003A71B3" w14:paraId="2B17DDD8" w14:textId="77777777" w:rsidTr="00BD7D7C"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E580" w14:textId="512968E3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Lee et al.</w:t>
            </w:r>
            <w:r>
              <w:rPr>
                <w:rFonts w:cstheme="minorHAnsi"/>
                <w:color w:val="000000"/>
              </w:rPr>
              <w:t xml:space="preserve"> 2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9B4B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Hepatic TACE for HC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966C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 xml:space="preserve">Anaesthetic: </w:t>
            </w:r>
            <w:r w:rsidRPr="003A71B3">
              <w:rPr>
                <w:rFonts w:cstheme="minorHAnsi"/>
                <w:color w:val="000000"/>
              </w:rPr>
              <w:t xml:space="preserve">Lidocaine, 2% </w:t>
            </w:r>
          </w:p>
          <w:p w14:paraId="6D080A7F" w14:textId="3389C4E1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iming:</w:t>
            </w:r>
            <w:r w:rsidRPr="003A71B3">
              <w:rPr>
                <w:rFonts w:cstheme="minorHAnsi"/>
                <w:color w:val="000000"/>
              </w:rPr>
              <w:t xml:space="preserve"> 1 group before embolization, 1 group after embolization</w:t>
            </w:r>
          </w:p>
          <w:p w14:paraId="6887AB2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ose:</w:t>
            </w:r>
            <w:r w:rsidRPr="003A71B3">
              <w:rPr>
                <w:rFonts w:cstheme="minorHAnsi"/>
                <w:color w:val="000000"/>
              </w:rPr>
              <w:t xml:space="preserve"> 1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3C01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Pre-TACE group:</w:t>
            </w:r>
            <w:r w:rsidRPr="003A71B3">
              <w:rPr>
                <w:rFonts w:cstheme="minorHAnsi"/>
                <w:color w:val="000000"/>
              </w:rPr>
              <w:t xml:space="preserve"> 30. </w:t>
            </w:r>
          </w:p>
          <w:p w14:paraId="1810D2B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Post-TACE group:</w:t>
            </w:r>
            <w:r w:rsidRPr="003A71B3">
              <w:rPr>
                <w:rFonts w:cstheme="minorHAnsi"/>
                <w:color w:val="000000"/>
              </w:rPr>
              <w:t xml:space="preserve"> 46. </w:t>
            </w:r>
          </w:p>
          <w:p w14:paraId="5870CD4F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otal:</w:t>
            </w:r>
            <w:r w:rsidRPr="003A71B3">
              <w:rPr>
                <w:rFonts w:cstheme="minorHAnsi"/>
                <w:color w:val="000000"/>
              </w:rPr>
              <w:t xml:space="preserve"> 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4230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51A4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D2254" w14:textId="560CAF70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Pain incidence</w:t>
            </w:r>
            <w:r w:rsidR="0061262A">
              <w:rPr>
                <w:rFonts w:cstheme="minorHAnsi"/>
                <w:color w:val="000000"/>
              </w:rPr>
              <w:t>.</w:t>
            </w:r>
          </w:p>
          <w:p w14:paraId="14FACDE1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VAS/10 morning after procedur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F0A6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Pain incidence:</w:t>
            </w:r>
            <w:r w:rsidRPr="003A71B3">
              <w:rPr>
                <w:rFonts w:cstheme="minorHAnsi"/>
                <w:color w:val="000000"/>
              </w:rPr>
              <w:t xml:space="preserve"> </w:t>
            </w:r>
          </w:p>
          <w:p w14:paraId="75F50E2E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Pre-TACE group 16.7%. </w:t>
            </w:r>
          </w:p>
          <w:p w14:paraId="552E00E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Post-TACE group 38.3%.</w:t>
            </w:r>
          </w:p>
          <w:p w14:paraId="60E5AA6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VAS scores:</w:t>
            </w:r>
            <w:r w:rsidRPr="003A71B3">
              <w:rPr>
                <w:rFonts w:cstheme="minorHAnsi"/>
                <w:color w:val="000000"/>
              </w:rPr>
              <w:t xml:space="preserve"> </w:t>
            </w:r>
          </w:p>
          <w:p w14:paraId="65C747B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Pre-TACE group 3.0 +/- 2.1. </w:t>
            </w:r>
          </w:p>
          <w:p w14:paraId="29176C4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Post-TACE group: 4.9 +/- 2.0. </w:t>
            </w:r>
          </w:p>
          <w:p w14:paraId="02A1EB77" w14:textId="6683DC16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Combined pre/post TACE</w:t>
            </w:r>
            <w:r w:rsidR="0061262A">
              <w:rPr>
                <w:rFonts w:cstheme="minorHAnsi"/>
                <w:color w:val="000000"/>
              </w:rPr>
              <w:t>*</w:t>
            </w:r>
            <w:r w:rsidR="0061262A">
              <w:rPr>
                <w:rFonts w:cstheme="minorHAnsi"/>
                <w:color w:val="000000"/>
                <w:vertAlign w:val="superscript"/>
              </w:rPr>
              <w:t>1</w:t>
            </w:r>
            <w:r w:rsidRPr="003A71B3">
              <w:rPr>
                <w:rFonts w:cstheme="minorHAnsi"/>
                <w:color w:val="000000"/>
              </w:rPr>
              <w:t>: 4.15 +/- 2.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D786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Pain incidence:</w:t>
            </w:r>
            <w:r w:rsidRPr="003A71B3">
              <w:rPr>
                <w:rFonts w:cstheme="minorHAnsi"/>
                <w:color w:val="000000"/>
              </w:rPr>
              <w:t xml:space="preserve"> 32.4%. </w:t>
            </w:r>
          </w:p>
          <w:p w14:paraId="6BA2F85C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VAS score</w:t>
            </w:r>
            <w:r w:rsidRPr="003A71B3">
              <w:rPr>
                <w:rFonts w:cstheme="minorHAnsi"/>
                <w:color w:val="000000"/>
              </w:rPr>
              <w:t xml:space="preserve">: 3.1 +/- 2.8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ED99B" w14:textId="77777777" w:rsidR="003A71B3" w:rsidRPr="003A71B3" w:rsidRDefault="003A71B3" w:rsidP="00BD7D7C">
            <w:pPr>
              <w:rPr>
                <w:rFonts w:cstheme="minorHAnsi"/>
                <w:b/>
                <w:bCs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 xml:space="preserve">VAS score </w:t>
            </w:r>
          </w:p>
          <w:p w14:paraId="488EF6A2" w14:textId="2B645B19" w:rsidR="003A71B3" w:rsidRPr="00456AF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Pre-TACE group:</w:t>
            </w:r>
            <w:r w:rsidR="00456AF3">
              <w:rPr>
                <w:rFonts w:cstheme="minorHAnsi"/>
                <w:color w:val="000000"/>
              </w:rPr>
              <w:t xml:space="preserve"> </w:t>
            </w:r>
            <w:r w:rsidR="00456AF3">
              <w:t>-0.10 [-1.27, 1.07] (p = 0.87)</w:t>
            </w:r>
          </w:p>
          <w:p w14:paraId="2F989133" w14:textId="1F859FD5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Post-TACE group:</w:t>
            </w:r>
            <w:r w:rsidR="00456AF3">
              <w:rPr>
                <w:rFonts w:cstheme="minorHAnsi"/>
                <w:color w:val="000000"/>
              </w:rPr>
              <w:t xml:space="preserve"> </w:t>
            </w:r>
            <w:r w:rsidR="00456AF3">
              <w:t>1.80 [0.73, 2.87] (p = 0.001)</w:t>
            </w:r>
          </w:p>
          <w:p w14:paraId="0B071E08" w14:textId="7C8E5045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Combined pre/post TACE</w:t>
            </w:r>
            <w:r w:rsidRPr="003A71B3">
              <w:rPr>
                <w:rFonts w:cstheme="minorHAnsi"/>
                <w:b/>
                <w:bCs/>
                <w:color w:val="000000"/>
              </w:rPr>
              <w:t>:</w:t>
            </w:r>
            <w:r w:rsidRPr="003A71B3">
              <w:rPr>
                <w:rFonts w:cstheme="minorHAnsi"/>
                <w:color w:val="000000"/>
              </w:rPr>
              <w:t xml:space="preserve"> 1.05 [0.</w:t>
            </w:r>
            <w:r w:rsidR="00456AF3">
              <w:rPr>
                <w:rFonts w:cstheme="minorHAnsi"/>
                <w:color w:val="000000"/>
              </w:rPr>
              <w:t>019</w:t>
            </w:r>
            <w:r w:rsidRPr="003A71B3">
              <w:rPr>
                <w:rFonts w:cstheme="minorHAnsi"/>
                <w:color w:val="000000"/>
              </w:rPr>
              <w:t xml:space="preserve">, </w:t>
            </w:r>
            <w:r w:rsidR="00456AF3">
              <w:rPr>
                <w:rFonts w:cstheme="minorHAnsi"/>
                <w:color w:val="000000"/>
              </w:rPr>
              <w:t>2.08</w:t>
            </w:r>
            <w:r w:rsidRPr="003A71B3">
              <w:rPr>
                <w:rFonts w:cstheme="minorHAnsi"/>
                <w:color w:val="000000"/>
              </w:rPr>
              <w:t>]</w:t>
            </w:r>
            <w:r w:rsidR="00456AF3">
              <w:rPr>
                <w:rFonts w:cstheme="minorHAnsi"/>
                <w:color w:val="000000"/>
              </w:rPr>
              <w:t xml:space="preserve"> (p = 0.033)</w:t>
            </w:r>
          </w:p>
        </w:tc>
      </w:tr>
      <w:tr w:rsidR="003A71B3" w:rsidRPr="003A71B3" w14:paraId="04CDB3E7" w14:textId="77777777" w:rsidTr="00BD7D7C"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5F24" w14:textId="3AE02D18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lastRenderedPageBreak/>
              <w:t>Noel-Lamy et al.</w:t>
            </w:r>
            <w:r>
              <w:rPr>
                <w:rFonts w:cstheme="minorHAnsi"/>
                <w:color w:val="000000"/>
              </w:rPr>
              <w:t xml:space="preserve"> 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9DAF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B1FEF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Anaesthetic:</w:t>
            </w:r>
            <w:r w:rsidRPr="003A71B3">
              <w:rPr>
                <w:rFonts w:cstheme="minorHAnsi"/>
                <w:color w:val="000000"/>
              </w:rPr>
              <w:t xml:space="preserve"> Lidocaine, 1% </w:t>
            </w:r>
          </w:p>
          <w:p w14:paraId="0774FA1B" w14:textId="1F1BD942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iming:</w:t>
            </w:r>
            <w:r w:rsidRPr="003A71B3">
              <w:rPr>
                <w:rFonts w:cstheme="minorHAnsi"/>
                <w:color w:val="000000"/>
              </w:rPr>
              <w:t xml:space="preserve"> 1 group during embolization, 1 group after embolization </w:t>
            </w:r>
          </w:p>
          <w:p w14:paraId="2DAB8F0A" w14:textId="74CABCE1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ose:</w:t>
            </w:r>
            <w:r w:rsidRPr="003A71B3">
              <w:rPr>
                <w:rFonts w:cstheme="minorHAnsi"/>
                <w:color w:val="000000"/>
              </w:rPr>
              <w:t xml:space="preserve"> 2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3313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uring UFE group:</w:t>
            </w:r>
            <w:r w:rsidRPr="003A71B3">
              <w:rPr>
                <w:rFonts w:cstheme="minorHAnsi"/>
                <w:color w:val="000000"/>
              </w:rPr>
              <w:t xml:space="preserve"> 20. </w:t>
            </w:r>
          </w:p>
          <w:p w14:paraId="42031B7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Post-UFE group:</w:t>
            </w:r>
            <w:r w:rsidRPr="003A71B3">
              <w:rPr>
                <w:rFonts w:cstheme="minorHAnsi"/>
                <w:color w:val="000000"/>
              </w:rPr>
              <w:t xml:space="preserve"> 20. </w:t>
            </w:r>
          </w:p>
          <w:p w14:paraId="0C41B3F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otal:</w:t>
            </w:r>
            <w:r w:rsidRPr="003A71B3">
              <w:rPr>
                <w:rFonts w:cstheme="minorHAnsi"/>
                <w:color w:val="000000"/>
              </w:rPr>
              <w:t xml:space="preserve"> 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10D3A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53A64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03BE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VAS/100 4h, 7h, 24h after procedu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5BC7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During-UFE: </w:t>
            </w:r>
          </w:p>
          <w:p w14:paraId="6807AD45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:</w:t>
            </w:r>
            <w:r w:rsidRPr="003A71B3">
              <w:rPr>
                <w:rFonts w:cstheme="minorHAnsi"/>
                <w:color w:val="000000"/>
              </w:rPr>
              <w:t xml:space="preserve"> 2.86 +/- 2.45 </w:t>
            </w:r>
          </w:p>
          <w:p w14:paraId="098F10F4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:</w:t>
            </w:r>
            <w:r w:rsidRPr="003A71B3">
              <w:rPr>
                <w:rFonts w:cstheme="minorHAnsi"/>
                <w:color w:val="000000"/>
              </w:rPr>
              <w:t xml:space="preserve">  3.39 +/- 2.77 </w:t>
            </w:r>
          </w:p>
          <w:p w14:paraId="508A0ECC" w14:textId="4BCF3A72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:</w:t>
            </w:r>
            <w:r w:rsidRPr="003A71B3">
              <w:rPr>
                <w:rFonts w:cstheme="minorHAnsi"/>
                <w:color w:val="000000"/>
              </w:rPr>
              <w:t xml:space="preserve"> 3.66 +/- 2.81 </w:t>
            </w:r>
          </w:p>
          <w:p w14:paraId="5B667DC0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 xml:space="preserve">After UFE: </w:t>
            </w:r>
          </w:p>
          <w:p w14:paraId="05F32032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:</w:t>
            </w:r>
            <w:r w:rsidRPr="003A71B3">
              <w:rPr>
                <w:rFonts w:cstheme="minorHAnsi"/>
                <w:color w:val="000000"/>
              </w:rPr>
              <w:t xml:space="preserve"> 3.58 +/- 2.26 </w:t>
            </w:r>
          </w:p>
          <w:p w14:paraId="5B26D1CA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 xml:space="preserve">7h: </w:t>
            </w:r>
            <w:r w:rsidRPr="003A71B3">
              <w:rPr>
                <w:rFonts w:cstheme="minorHAnsi"/>
                <w:color w:val="000000"/>
              </w:rPr>
              <w:t xml:space="preserve"> 3.27 +/- 2.63 </w:t>
            </w:r>
          </w:p>
          <w:p w14:paraId="7B4B11FD" w14:textId="6801FAA9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:</w:t>
            </w:r>
            <w:r w:rsidRPr="003A71B3">
              <w:rPr>
                <w:rFonts w:cstheme="minorHAnsi"/>
                <w:color w:val="000000"/>
              </w:rPr>
              <w:t xml:space="preserve"> 2.39 +/- 1.21</w:t>
            </w:r>
          </w:p>
          <w:p w14:paraId="09FE0E6D" w14:textId="641075CB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Combined during/after UFE</w:t>
            </w:r>
            <w:r w:rsidR="0061262A" w:rsidRPr="0061262A">
              <w:rPr>
                <w:rFonts w:cstheme="minorHAnsi"/>
                <w:color w:val="000000"/>
              </w:rPr>
              <w:t>*</w:t>
            </w:r>
            <w:r w:rsidR="0061262A">
              <w:rPr>
                <w:rFonts w:cstheme="minorHAnsi"/>
                <w:color w:val="000000"/>
                <w:vertAlign w:val="superscript"/>
              </w:rPr>
              <w:t>1</w:t>
            </w:r>
            <w:r w:rsidRPr="003A71B3">
              <w:rPr>
                <w:rFonts w:cstheme="minorHAnsi"/>
                <w:color w:val="000000"/>
              </w:rPr>
              <w:t xml:space="preserve">: </w:t>
            </w:r>
          </w:p>
          <w:p w14:paraId="727C144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</w:t>
            </w:r>
            <w:r w:rsidRPr="003A71B3">
              <w:rPr>
                <w:rFonts w:cstheme="minorHAnsi"/>
                <w:color w:val="000000"/>
              </w:rPr>
              <w:t xml:space="preserve">: 3.23 +/- 2.327 </w:t>
            </w:r>
          </w:p>
          <w:p w14:paraId="1D230033" w14:textId="06117C01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</w:t>
            </w:r>
            <w:r w:rsidRPr="003A71B3">
              <w:rPr>
                <w:rFonts w:cstheme="minorHAnsi"/>
                <w:color w:val="000000"/>
              </w:rPr>
              <w:t xml:space="preserve">: 3.33 +/- 2.633 </w:t>
            </w:r>
          </w:p>
          <w:p w14:paraId="62CB69AF" w14:textId="47525DCC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</w:t>
            </w:r>
            <w:r w:rsidRPr="003A71B3">
              <w:rPr>
                <w:rFonts w:cstheme="minorHAnsi"/>
                <w:color w:val="000000"/>
              </w:rPr>
              <w:t xml:space="preserve">: 3.025 +/- 2.22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5184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:</w:t>
            </w:r>
            <w:r w:rsidRPr="003A71B3">
              <w:rPr>
                <w:rFonts w:cstheme="minorHAnsi"/>
                <w:color w:val="000000"/>
              </w:rPr>
              <w:t xml:space="preserve"> 5.94 +/- 3.03 </w:t>
            </w:r>
          </w:p>
          <w:p w14:paraId="5E1E00DB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</w:t>
            </w:r>
            <w:r w:rsidRPr="003A71B3">
              <w:rPr>
                <w:rFonts w:cstheme="minorHAnsi"/>
                <w:color w:val="000000"/>
              </w:rPr>
              <w:t xml:space="preserve">: 4.28 +/- 2.85 </w:t>
            </w:r>
          </w:p>
          <w:p w14:paraId="4013AB79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</w:t>
            </w:r>
            <w:r w:rsidRPr="003A71B3">
              <w:rPr>
                <w:rFonts w:cstheme="minorHAnsi"/>
                <w:color w:val="000000"/>
              </w:rPr>
              <w:t xml:space="preserve">: 3.73 +/- 3.09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61999" w14:textId="7AAA617F" w:rsid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During-UFE:</w:t>
            </w:r>
          </w:p>
          <w:p w14:paraId="756B3DD8" w14:textId="3750D2F8" w:rsidR="00456AF3" w:rsidRDefault="00456AF3" w:rsidP="00BD7D7C">
            <w:pPr>
              <w:rPr>
                <w:rFonts w:cstheme="minorHAnsi"/>
                <w:color w:val="000000"/>
              </w:rPr>
            </w:pPr>
            <w:r w:rsidRPr="00456AF3">
              <w:rPr>
                <w:rFonts w:cstheme="minorHAnsi"/>
                <w:b/>
                <w:bCs/>
                <w:color w:val="000000"/>
              </w:rPr>
              <w:t>4h</w:t>
            </w:r>
            <w:r>
              <w:rPr>
                <w:rFonts w:cstheme="minorHAnsi"/>
                <w:color w:val="000000"/>
              </w:rPr>
              <w:t>: -3.08 [-4.79, -1.37] (p = 0.0011)</w:t>
            </w:r>
          </w:p>
          <w:p w14:paraId="71388B55" w14:textId="4EA73E62" w:rsidR="00456AF3" w:rsidRDefault="00456AF3" w:rsidP="00BD7D7C">
            <w:pPr>
              <w:rPr>
                <w:rFonts w:cstheme="minorHAnsi"/>
                <w:color w:val="000000"/>
              </w:rPr>
            </w:pPr>
            <w:r w:rsidRPr="00456AF3">
              <w:rPr>
                <w:rFonts w:cstheme="minorHAnsi"/>
                <w:b/>
                <w:bCs/>
                <w:color w:val="000000"/>
              </w:rPr>
              <w:t>7h</w:t>
            </w:r>
            <w:r>
              <w:rPr>
                <w:rFonts w:cstheme="minorHAnsi"/>
                <w:color w:val="000000"/>
              </w:rPr>
              <w:t>: -0.89 [-2.63, 0.85] (p = 0.32)</w:t>
            </w:r>
          </w:p>
          <w:p w14:paraId="2E143D87" w14:textId="08DACD42" w:rsidR="00456AF3" w:rsidRPr="003A71B3" w:rsidRDefault="00456AF3" w:rsidP="00BD7D7C">
            <w:pPr>
              <w:rPr>
                <w:rFonts w:cstheme="minorHAnsi"/>
                <w:color w:val="000000"/>
              </w:rPr>
            </w:pPr>
            <w:r w:rsidRPr="00456AF3">
              <w:rPr>
                <w:rFonts w:cstheme="minorHAnsi"/>
                <w:b/>
                <w:bCs/>
                <w:color w:val="000000"/>
              </w:rPr>
              <w:t>24h</w:t>
            </w:r>
            <w:r>
              <w:rPr>
                <w:rFonts w:cstheme="minorHAnsi"/>
                <w:color w:val="000000"/>
              </w:rPr>
              <w:t>: -0.07 [-1.90, 1.76] (p = 0.94)</w:t>
            </w:r>
          </w:p>
          <w:p w14:paraId="7830D7D9" w14:textId="155F0AD1" w:rsid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After-UFE:</w:t>
            </w:r>
          </w:p>
          <w:p w14:paraId="7A2EBA81" w14:textId="788716B1" w:rsidR="00456AF3" w:rsidRDefault="00456AF3" w:rsidP="00BD7D7C">
            <w:pPr>
              <w:rPr>
                <w:rFonts w:cstheme="minorHAnsi"/>
                <w:color w:val="000000"/>
              </w:rPr>
            </w:pPr>
            <w:r w:rsidRPr="00456AF3">
              <w:rPr>
                <w:rFonts w:cstheme="minorHAnsi"/>
                <w:b/>
                <w:bCs/>
                <w:color w:val="000000"/>
              </w:rPr>
              <w:t>4h</w:t>
            </w:r>
            <w:r>
              <w:rPr>
                <w:rFonts w:cstheme="minorHAnsi"/>
                <w:color w:val="000000"/>
              </w:rPr>
              <w:t>: -2.36 [-4.02, -0.70] (p = 0.0082)</w:t>
            </w:r>
          </w:p>
          <w:p w14:paraId="3BF0D278" w14:textId="0A3EA0C8" w:rsidR="00456AF3" w:rsidRDefault="00456AF3" w:rsidP="00BD7D7C">
            <w:pPr>
              <w:rPr>
                <w:rFonts w:cstheme="minorHAnsi"/>
                <w:color w:val="000000"/>
              </w:rPr>
            </w:pPr>
            <w:r w:rsidRPr="00456AF3">
              <w:rPr>
                <w:rFonts w:cstheme="minorHAnsi"/>
                <w:b/>
                <w:bCs/>
                <w:color w:val="000000"/>
              </w:rPr>
              <w:t>7h</w:t>
            </w:r>
            <w:r>
              <w:rPr>
                <w:rFonts w:cstheme="minorHAnsi"/>
                <w:color w:val="000000"/>
              </w:rPr>
              <w:t>: -1.01 [-2.71, 0.69] (p = 0.25)</w:t>
            </w:r>
          </w:p>
          <w:p w14:paraId="337BB486" w14:textId="6D1C6535" w:rsidR="00456AF3" w:rsidRPr="003A71B3" w:rsidRDefault="00456AF3" w:rsidP="00BD7D7C">
            <w:pPr>
              <w:rPr>
                <w:rFonts w:cstheme="minorHAnsi"/>
                <w:color w:val="000000"/>
              </w:rPr>
            </w:pPr>
            <w:r w:rsidRPr="00456AF3">
              <w:rPr>
                <w:rFonts w:cstheme="minorHAnsi"/>
                <w:b/>
                <w:bCs/>
                <w:color w:val="000000"/>
              </w:rPr>
              <w:t>24h</w:t>
            </w:r>
            <w:r>
              <w:rPr>
                <w:rFonts w:cstheme="minorHAnsi"/>
                <w:color w:val="000000"/>
              </w:rPr>
              <w:t>: -1.34 [-2.79, 0.11] (p = 0.079)</w:t>
            </w:r>
          </w:p>
          <w:p w14:paraId="04D594CD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Combined during/after UFE:</w:t>
            </w:r>
          </w:p>
          <w:p w14:paraId="10BA1E6B" w14:textId="1E868A14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h:</w:t>
            </w:r>
            <w:r w:rsidRPr="003A71B3">
              <w:rPr>
                <w:rFonts w:cstheme="minorHAnsi"/>
                <w:color w:val="000000"/>
              </w:rPr>
              <w:t xml:space="preserve"> -2.71 [-4.22, -1.20]</w:t>
            </w:r>
            <w:r w:rsidR="00456AF3">
              <w:rPr>
                <w:rFonts w:cstheme="minorHAnsi"/>
                <w:color w:val="000000"/>
              </w:rPr>
              <w:t xml:space="preserve"> (p &lt; 0.001) </w:t>
            </w:r>
          </w:p>
          <w:p w14:paraId="4F2DAD36" w14:textId="6F407951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7h:</w:t>
            </w:r>
            <w:r w:rsidRPr="003A71B3">
              <w:rPr>
                <w:rFonts w:cstheme="minorHAnsi"/>
                <w:color w:val="000000"/>
              </w:rPr>
              <w:t xml:space="preserve"> -0.95 [-2.44, 0.54]</w:t>
            </w:r>
            <w:r w:rsidR="00456AF3">
              <w:rPr>
                <w:rFonts w:cstheme="minorHAnsi"/>
                <w:color w:val="000000"/>
              </w:rPr>
              <w:t xml:space="preserve"> (p = 0.21)</w:t>
            </w:r>
          </w:p>
          <w:p w14:paraId="265ACF41" w14:textId="42886A1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h:</w:t>
            </w:r>
            <w:r w:rsidRPr="003A71B3">
              <w:rPr>
                <w:rFonts w:cstheme="minorHAnsi"/>
                <w:color w:val="000000"/>
              </w:rPr>
              <w:t xml:space="preserve"> -0.71 [-2.22, 0.81]</w:t>
            </w:r>
            <w:r w:rsidR="00456AF3">
              <w:rPr>
                <w:rFonts w:cstheme="minorHAnsi"/>
                <w:color w:val="000000"/>
              </w:rPr>
              <w:t xml:space="preserve"> (p = 0.31)</w:t>
            </w:r>
          </w:p>
        </w:tc>
      </w:tr>
      <w:tr w:rsidR="00456AF3" w:rsidRPr="003A71B3" w14:paraId="3A488F94" w14:textId="77777777" w:rsidTr="00BD7D7C">
        <w:tc>
          <w:tcPr>
            <w:tcW w:w="12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5CBD" w14:textId="3AA417A6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Zhan et al.</w:t>
            </w:r>
            <w:r>
              <w:rPr>
                <w:rFonts w:cstheme="minorHAnsi"/>
                <w:color w:val="000000"/>
              </w:rPr>
              <w:t xml:space="preserve"> 20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0955" w14:textId="3E816165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8E78E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Anaesthetic:</w:t>
            </w:r>
            <w:r w:rsidRPr="003A71B3">
              <w:rPr>
                <w:rFonts w:cstheme="minorHAnsi"/>
                <w:color w:val="000000"/>
              </w:rPr>
              <w:t xml:space="preserve"> Lidocaine, 0.67% </w:t>
            </w:r>
          </w:p>
          <w:p w14:paraId="3F481F28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Timing:</w:t>
            </w:r>
            <w:r w:rsidRPr="003A71B3">
              <w:rPr>
                <w:rFonts w:cstheme="minorHAnsi"/>
                <w:color w:val="000000"/>
              </w:rPr>
              <w:t xml:space="preserve"> After embolization </w:t>
            </w:r>
          </w:p>
          <w:p w14:paraId="4CE022F0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ose:</w:t>
            </w:r>
            <w:r w:rsidRPr="003A71B3">
              <w:rPr>
                <w:rFonts w:cstheme="minorHAnsi"/>
                <w:color w:val="000000"/>
              </w:rPr>
              <w:t xml:space="preserve"> 40m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301F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7F46B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8A0F0" w14:textId="7777777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2D89A" w14:textId="06861943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color w:val="000000"/>
              </w:rPr>
              <w:t>6-point pain rating scale (very severe --&gt; none) measuring pain over 5 periods: during operation, &lt;12hrs, 12-24hrs, 24-48hrs, 48-72hrs</w:t>
            </w:r>
          </w:p>
        </w:tc>
        <w:tc>
          <w:tcPr>
            <w:tcW w:w="907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C555F" w14:textId="55C2ED44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During operation</w:t>
            </w:r>
            <w:r w:rsidRPr="003A71B3">
              <w:rPr>
                <w:rFonts w:cstheme="minorHAnsi"/>
                <w:color w:val="000000"/>
              </w:rPr>
              <w:t>: significantly reduced pain in intervention group (p&lt;0.05)</w:t>
            </w:r>
            <w:r w:rsidR="0061262A">
              <w:rPr>
                <w:rFonts w:cstheme="minorHAnsi"/>
                <w:color w:val="000000"/>
              </w:rPr>
              <w:t>*</w:t>
            </w:r>
            <w:r w:rsidR="0061262A">
              <w:rPr>
                <w:rFonts w:cstheme="minorHAnsi"/>
                <w:color w:val="000000"/>
                <w:vertAlign w:val="superscript"/>
              </w:rPr>
              <w:t>2</w:t>
            </w:r>
            <w:r w:rsidRPr="003A71B3">
              <w:rPr>
                <w:rFonts w:cstheme="minorHAnsi"/>
                <w:color w:val="000000"/>
              </w:rPr>
              <w:t xml:space="preserve">. </w:t>
            </w:r>
          </w:p>
          <w:p w14:paraId="2DC41E04" w14:textId="5A44D7CE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 xml:space="preserve">&lt;12hrs: </w:t>
            </w:r>
            <w:r w:rsidRPr="003A71B3">
              <w:rPr>
                <w:rFonts w:cstheme="minorHAnsi"/>
                <w:color w:val="000000"/>
              </w:rPr>
              <w:t>significantly reduced pain in intervention group (p&lt;0.01)</w:t>
            </w:r>
            <w:r w:rsidR="00456AF3">
              <w:rPr>
                <w:rFonts w:cstheme="minorHAnsi"/>
                <w:color w:val="000000"/>
              </w:rPr>
              <w:t>*</w:t>
            </w:r>
            <w:r w:rsidR="00456AF3">
              <w:rPr>
                <w:rFonts w:cstheme="minorHAnsi"/>
                <w:color w:val="000000"/>
                <w:vertAlign w:val="superscript"/>
              </w:rPr>
              <w:t>2</w:t>
            </w:r>
            <w:r w:rsidRPr="003A71B3">
              <w:rPr>
                <w:rFonts w:cstheme="minorHAnsi"/>
                <w:color w:val="000000"/>
              </w:rPr>
              <w:t xml:space="preserve">. </w:t>
            </w:r>
          </w:p>
          <w:p w14:paraId="57C046A2" w14:textId="1276DB8A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12-24hrs:</w:t>
            </w:r>
            <w:r w:rsidRPr="003A71B3">
              <w:rPr>
                <w:rFonts w:cstheme="minorHAnsi"/>
                <w:color w:val="000000"/>
              </w:rPr>
              <w:t xml:space="preserve"> significantly reduced pain in intervention group (p&lt;0.01)</w:t>
            </w:r>
            <w:r w:rsidR="00456AF3">
              <w:rPr>
                <w:rFonts w:cstheme="minorHAnsi"/>
                <w:color w:val="000000"/>
              </w:rPr>
              <w:t>*</w:t>
            </w:r>
            <w:r w:rsidR="00456AF3">
              <w:rPr>
                <w:rFonts w:cstheme="minorHAnsi"/>
                <w:color w:val="000000"/>
                <w:vertAlign w:val="superscript"/>
              </w:rPr>
              <w:t>2</w:t>
            </w:r>
            <w:r w:rsidRPr="003A71B3">
              <w:rPr>
                <w:rFonts w:cstheme="minorHAnsi"/>
                <w:color w:val="000000"/>
              </w:rPr>
              <w:t xml:space="preserve">. </w:t>
            </w:r>
          </w:p>
          <w:p w14:paraId="0662A420" w14:textId="0FD37507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24-48hrs:</w:t>
            </w:r>
            <w:r w:rsidRPr="003A71B3">
              <w:rPr>
                <w:rFonts w:cstheme="minorHAnsi"/>
                <w:color w:val="000000"/>
              </w:rPr>
              <w:t xml:space="preserve"> significantly reduced pain in intervention group (p&lt;0.01)</w:t>
            </w:r>
            <w:r w:rsidR="00456AF3">
              <w:rPr>
                <w:rFonts w:cstheme="minorHAnsi"/>
                <w:color w:val="000000"/>
              </w:rPr>
              <w:t>*</w:t>
            </w:r>
            <w:r w:rsidR="00456AF3">
              <w:rPr>
                <w:rFonts w:cstheme="minorHAnsi"/>
                <w:color w:val="000000"/>
                <w:vertAlign w:val="superscript"/>
              </w:rPr>
              <w:t>2</w:t>
            </w:r>
            <w:r w:rsidRPr="003A71B3">
              <w:rPr>
                <w:rFonts w:cstheme="minorHAnsi"/>
                <w:color w:val="000000"/>
              </w:rPr>
              <w:t xml:space="preserve">. </w:t>
            </w:r>
          </w:p>
          <w:p w14:paraId="113F08FD" w14:textId="49F8C90C" w:rsidR="003A71B3" w:rsidRPr="003A71B3" w:rsidRDefault="003A71B3" w:rsidP="00BD7D7C">
            <w:pPr>
              <w:rPr>
                <w:rFonts w:cstheme="minorHAnsi"/>
                <w:color w:val="000000"/>
              </w:rPr>
            </w:pPr>
            <w:r w:rsidRPr="003A71B3">
              <w:rPr>
                <w:rFonts w:cstheme="minorHAnsi"/>
                <w:b/>
                <w:bCs/>
                <w:color w:val="000000"/>
              </w:rPr>
              <w:t>48-72hrs</w:t>
            </w:r>
            <w:r w:rsidRPr="003A71B3">
              <w:rPr>
                <w:rFonts w:cstheme="minorHAnsi"/>
                <w:color w:val="000000"/>
              </w:rPr>
              <w:t>: no significant reduction in pain in intervention group (p&gt;0.05)</w:t>
            </w:r>
            <w:r w:rsidR="00456AF3">
              <w:rPr>
                <w:rFonts w:cstheme="minorHAnsi"/>
                <w:color w:val="000000"/>
              </w:rPr>
              <w:t>*</w:t>
            </w:r>
            <w:r w:rsidR="00456AF3">
              <w:rPr>
                <w:rFonts w:cstheme="minorHAnsi"/>
                <w:color w:val="000000"/>
                <w:vertAlign w:val="superscript"/>
              </w:rPr>
              <w:t>2</w:t>
            </w:r>
          </w:p>
        </w:tc>
      </w:tr>
    </w:tbl>
    <w:p w14:paraId="22F76A8E" w14:textId="0AA5EC4C" w:rsidR="00B422B6" w:rsidRDefault="00B422B6" w:rsidP="00323D7A"/>
    <w:p w14:paraId="483430A3" w14:textId="77777777" w:rsidR="00BD7D7C" w:rsidRPr="003A71B3" w:rsidRDefault="00BD7D7C" w:rsidP="00BD7D7C">
      <w:pPr>
        <w:rPr>
          <w:rFonts w:cstheme="minorHAnsi"/>
          <w:b/>
          <w:bCs/>
          <w:sz w:val="32"/>
          <w:szCs w:val="32"/>
        </w:rPr>
      </w:pPr>
      <w:r w:rsidRPr="003A71B3">
        <w:rPr>
          <w:rFonts w:cstheme="minorHAnsi"/>
          <w:b/>
          <w:bCs/>
          <w:sz w:val="32"/>
          <w:szCs w:val="32"/>
        </w:rPr>
        <w:t xml:space="preserve">Appendix </w:t>
      </w:r>
      <w:r>
        <w:rPr>
          <w:rFonts w:cstheme="minorHAnsi"/>
          <w:b/>
          <w:bCs/>
          <w:sz w:val="32"/>
          <w:szCs w:val="32"/>
        </w:rPr>
        <w:t>5</w:t>
      </w:r>
      <w:r w:rsidRPr="003A71B3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sz w:val="32"/>
          <w:szCs w:val="32"/>
        </w:rPr>
        <w:t xml:space="preserve">A table summarising all of the randomised controlled trials that compared a quantitative pain score between intervention and control groups, with relevant results. </w:t>
      </w:r>
    </w:p>
    <w:p w14:paraId="153AC7D7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UFE: uterine fibroid embolization. TACE: trans-arterial chemoembolization. HCC: hepatocellular carcinoma. ITT: intention to treat</w:t>
      </w:r>
      <w:r>
        <w:rPr>
          <w:rFonts w:cstheme="minorHAnsi"/>
          <w:sz w:val="32"/>
          <w:szCs w:val="32"/>
        </w:rPr>
        <w:t>. VAS: visual analogue score. NRS: numeric rating scale</w:t>
      </w:r>
    </w:p>
    <w:p w14:paraId="0B1148CB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  <w:vertAlign w:val="superscript"/>
        </w:rPr>
        <w:t>1</w:t>
      </w:r>
      <w:r w:rsidRPr="003A71B3">
        <w:rPr>
          <w:rFonts w:cstheme="minorHAnsi"/>
          <w:sz w:val="32"/>
          <w:szCs w:val="32"/>
        </w:rPr>
        <w:t xml:space="preserve"> </w:t>
      </w:r>
      <w:proofErr w:type="gramStart"/>
      <w:r>
        <w:rPr>
          <w:rFonts w:cstheme="minorHAnsi"/>
          <w:sz w:val="32"/>
          <w:szCs w:val="32"/>
        </w:rPr>
        <w:t>The</w:t>
      </w:r>
      <w:proofErr w:type="gramEnd"/>
      <w:r>
        <w:rPr>
          <w:rFonts w:cstheme="minorHAnsi"/>
          <w:sz w:val="32"/>
          <w:szCs w:val="32"/>
        </w:rPr>
        <w:t xml:space="preserve"> means and standard deviations from both treatment arms were combined using formulae outlined by the Cochrane Collaboration, as detailed in the methods of this review. </w:t>
      </w:r>
      <w:r w:rsidRPr="003A71B3">
        <w:rPr>
          <w:rFonts w:cstheme="minorHAnsi"/>
          <w:sz w:val="32"/>
          <w:szCs w:val="32"/>
        </w:rPr>
        <w:t xml:space="preserve"> </w:t>
      </w:r>
    </w:p>
    <w:p w14:paraId="395530A2" w14:textId="31224460" w:rsidR="00B422B6" w:rsidRDefault="00BD7D7C" w:rsidP="00BD7D7C">
      <w:r w:rsidRPr="003A71B3"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  <w:vertAlign w:val="superscript"/>
        </w:rPr>
        <w:t>2</w:t>
      </w:r>
      <w:r w:rsidRPr="003A71B3">
        <w:rPr>
          <w:rFonts w:eastAsia="Times New Roman" w:cstheme="minorHAnsi"/>
          <w:color w:val="000000"/>
          <w:sz w:val="32"/>
          <w:szCs w:val="32"/>
          <w:lang w:eastAsia="en-GB"/>
        </w:rPr>
        <w:t xml:space="preserve"> </w:t>
      </w:r>
      <w:proofErr w:type="gramStart"/>
      <w:r>
        <w:rPr>
          <w:rFonts w:eastAsia="Times New Roman" w:cstheme="minorHAnsi"/>
          <w:color w:val="000000"/>
          <w:sz w:val="32"/>
          <w:szCs w:val="32"/>
          <w:lang w:eastAsia="en-GB"/>
        </w:rPr>
        <w:t>These</w:t>
      </w:r>
      <w:proofErr w:type="gramEnd"/>
      <w:r>
        <w:rPr>
          <w:rFonts w:eastAsia="Times New Roman" w:cstheme="minorHAnsi"/>
          <w:color w:val="000000"/>
          <w:sz w:val="32"/>
          <w:szCs w:val="32"/>
          <w:lang w:eastAsia="en-GB"/>
        </w:rPr>
        <w:t xml:space="preserve"> p-values were taken directly from the study as a paired </w:t>
      </w:r>
      <w:proofErr w:type="spellStart"/>
      <w:r>
        <w:rPr>
          <w:rFonts w:eastAsia="Times New Roman" w:cstheme="minorHAnsi"/>
          <w:color w:val="000000"/>
          <w:sz w:val="32"/>
          <w:szCs w:val="32"/>
          <w:lang w:eastAsia="en-GB"/>
        </w:rPr>
        <w:t>Ridit</w:t>
      </w:r>
      <w:proofErr w:type="spellEnd"/>
      <w:r>
        <w:rPr>
          <w:rFonts w:eastAsia="Times New Roman" w:cstheme="minorHAnsi"/>
          <w:color w:val="000000"/>
          <w:sz w:val="32"/>
          <w:szCs w:val="32"/>
          <w:lang w:eastAsia="en-GB"/>
        </w:rPr>
        <w:t xml:space="preserve"> test was used to determine statistical significance</w:t>
      </w:r>
      <w:r>
        <w:rPr>
          <w:rFonts w:cstheme="minorHAnsi"/>
          <w:sz w:val="32"/>
          <w:szCs w:val="32"/>
        </w:rPr>
        <w:t>.</w:t>
      </w:r>
    </w:p>
    <w:p w14:paraId="341B17F0" w14:textId="7995A6CF" w:rsidR="00B422B6" w:rsidRDefault="00B422B6" w:rsidP="00323D7A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843"/>
        <w:gridCol w:w="1701"/>
        <w:gridCol w:w="1701"/>
        <w:gridCol w:w="1276"/>
        <w:gridCol w:w="1134"/>
        <w:gridCol w:w="1842"/>
        <w:gridCol w:w="2694"/>
        <w:gridCol w:w="2835"/>
        <w:gridCol w:w="4677"/>
      </w:tblGrid>
      <w:tr w:rsidR="008C731C" w:rsidRPr="00455ABD" w14:paraId="2ACF74F1" w14:textId="77777777" w:rsidTr="00BD7D7C">
        <w:tc>
          <w:tcPr>
            <w:tcW w:w="8921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8395F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8C731C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 Details</w:t>
            </w:r>
          </w:p>
        </w:tc>
        <w:tc>
          <w:tcPr>
            <w:tcW w:w="1204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DB46C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8C731C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Pain Score</w:t>
            </w:r>
          </w:p>
        </w:tc>
      </w:tr>
      <w:tr w:rsidR="008C731C" w:rsidRPr="00455ABD" w14:paraId="4E8D3601" w14:textId="77777777" w:rsidTr="00BD7D7C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615FE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Stud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6A651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71A69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D15B2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6288D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E8FBA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C98A1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Relevant Outcome(s) Measured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82BF6" w14:textId="07CCE4BF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 Group (mean +/- SD) (</w:t>
            </w:r>
            <w:r w:rsidR="003C657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Pain Score</w:t>
            </w: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/10 equivalent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B3D2F" w14:textId="78F187A4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 Group (mean +/- SD) (</w:t>
            </w:r>
            <w:r w:rsidR="003C657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Pain score</w:t>
            </w: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/10 equivalent)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6EC1F" w14:textId="77777777" w:rsidR="008C731C" w:rsidRPr="008C731C" w:rsidRDefault="008C731C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8C731C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Mean difference [95% CI]</w:t>
            </w:r>
          </w:p>
        </w:tc>
      </w:tr>
      <w:tr w:rsidR="008C731C" w:rsidRPr="00455ABD" w14:paraId="267561B4" w14:textId="77777777" w:rsidTr="00BD7D7C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AEEA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proofErr w:type="spellStart"/>
            <w:r w:rsidRPr="008C731C">
              <w:rPr>
                <w:rFonts w:cstheme="minorHAnsi"/>
                <w:color w:val="000000"/>
              </w:rPr>
              <w:t>Katsumori</w:t>
            </w:r>
            <w:proofErr w:type="spellEnd"/>
            <w:r w:rsidRPr="008C731C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1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05BA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46552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 xml:space="preserve">Anaesthetic: </w:t>
            </w:r>
            <w:r w:rsidRPr="008C731C">
              <w:rPr>
                <w:rFonts w:cstheme="minorHAnsi"/>
                <w:color w:val="000000"/>
              </w:rPr>
              <w:t xml:space="preserve">Lidocaine, 1% </w:t>
            </w:r>
          </w:p>
          <w:p w14:paraId="31EFCFD5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Timing</w:t>
            </w:r>
            <w:r w:rsidRPr="008C731C">
              <w:rPr>
                <w:rFonts w:cstheme="minorHAnsi"/>
                <w:color w:val="000000"/>
              </w:rPr>
              <w:t>: Before embolization</w:t>
            </w:r>
          </w:p>
          <w:p w14:paraId="5804FE70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Dose</w:t>
            </w:r>
            <w:r w:rsidRPr="008C731C">
              <w:rPr>
                <w:rFonts w:cstheme="minorHAnsi"/>
                <w:color w:val="000000"/>
              </w:rPr>
              <w:t>: 80m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E348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91DC5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7D586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7500C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 xml:space="preserve">VAS/10 0h, 3h, 6h, 9h, 12h, 18h after procedure. </w:t>
            </w:r>
          </w:p>
          <w:p w14:paraId="67769215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 xml:space="preserve">Mean VAS/10 &lt;24hr after operation. </w:t>
            </w:r>
          </w:p>
          <w:p w14:paraId="4ACF1289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color w:val="000000"/>
              </w:rPr>
              <w:t>Max VAS/10 &lt;24hr after operation</w:t>
            </w:r>
          </w:p>
          <w:p w14:paraId="0506E29F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A0DC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lastRenderedPageBreak/>
              <w:t>0h:</w:t>
            </w:r>
            <w:r w:rsidRPr="008C731C">
              <w:rPr>
                <w:rFonts w:cstheme="minorHAnsi"/>
                <w:color w:val="000000"/>
              </w:rPr>
              <w:t xml:space="preserve"> 2.3 ± 2.12</w:t>
            </w:r>
          </w:p>
          <w:p w14:paraId="0898137B" w14:textId="77777777" w:rsidR="008C731C" w:rsidRPr="008C731C" w:rsidRDefault="008C731C" w:rsidP="00BD7D7C">
            <w:pPr>
              <w:rPr>
                <w:rFonts w:cstheme="minorHAnsi"/>
                <w:b/>
                <w:bCs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3h</w:t>
            </w:r>
            <w:r w:rsidRPr="008C731C">
              <w:rPr>
                <w:rFonts w:cstheme="minorHAnsi"/>
                <w:color w:val="000000"/>
              </w:rPr>
              <w:t xml:space="preserve">: 2.2 ± 2.12 </w:t>
            </w:r>
          </w:p>
          <w:p w14:paraId="4D301D64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6h</w:t>
            </w:r>
            <w:r w:rsidRPr="008C731C">
              <w:rPr>
                <w:rFonts w:cstheme="minorHAnsi"/>
                <w:color w:val="000000"/>
              </w:rPr>
              <w:t>: 2.4 ± 1.41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9h</w:t>
            </w:r>
            <w:r w:rsidRPr="008C731C">
              <w:rPr>
                <w:rFonts w:cstheme="minorHAnsi"/>
                <w:color w:val="000000"/>
              </w:rPr>
              <w:t xml:space="preserve">: 1.9 ± 1.41 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 xml:space="preserve">12h: </w:t>
            </w:r>
            <w:r w:rsidRPr="008C731C">
              <w:rPr>
                <w:rFonts w:cstheme="minorHAnsi"/>
                <w:color w:val="000000"/>
              </w:rPr>
              <w:t xml:space="preserve">1.5 ± 1.41 </w:t>
            </w:r>
          </w:p>
          <w:p w14:paraId="49E458A6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18h</w:t>
            </w:r>
            <w:r w:rsidRPr="008C731C">
              <w:rPr>
                <w:rFonts w:cstheme="minorHAnsi"/>
                <w:color w:val="000000"/>
              </w:rPr>
              <w:t>: 1.0 ± 0.71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Mean&lt; 24h:</w:t>
            </w:r>
            <w:r w:rsidRPr="008C731C">
              <w:rPr>
                <w:rFonts w:cstheme="minorHAnsi"/>
                <w:color w:val="000000"/>
              </w:rPr>
              <w:t xml:space="preserve"> 1.9 ± 1.41</w:t>
            </w:r>
          </w:p>
          <w:p w14:paraId="5829B18B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Maximum &lt; 24h</w:t>
            </w:r>
            <w:r w:rsidRPr="008C731C">
              <w:rPr>
                <w:rFonts w:cstheme="minorHAnsi"/>
                <w:color w:val="000000"/>
              </w:rPr>
              <w:t>: 3.7 ± 2.12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0826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0h:</w:t>
            </w:r>
            <w:r w:rsidRPr="008C731C">
              <w:rPr>
                <w:rFonts w:cstheme="minorHAnsi"/>
                <w:color w:val="000000"/>
              </w:rPr>
              <w:t xml:space="preserve"> 2.2 ± 2.12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3h:</w:t>
            </w:r>
            <w:r w:rsidRPr="008C731C">
              <w:rPr>
                <w:rFonts w:cstheme="minorHAnsi"/>
                <w:color w:val="000000"/>
              </w:rPr>
              <w:t xml:space="preserve"> 2.9 ± 2.12 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6h:</w:t>
            </w:r>
            <w:r w:rsidRPr="008C731C">
              <w:rPr>
                <w:rFonts w:cstheme="minorHAnsi"/>
                <w:color w:val="000000"/>
              </w:rPr>
              <w:t xml:space="preserve"> 2.3 ± 1.41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9h:</w:t>
            </w:r>
            <w:r w:rsidRPr="008C731C">
              <w:rPr>
                <w:rFonts w:cstheme="minorHAnsi"/>
                <w:color w:val="000000"/>
              </w:rPr>
              <w:t xml:space="preserve"> 1.8 ± 1.41 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12h:</w:t>
            </w:r>
            <w:r w:rsidRPr="008C731C">
              <w:rPr>
                <w:rFonts w:cstheme="minorHAnsi"/>
                <w:color w:val="000000"/>
              </w:rPr>
              <w:t xml:space="preserve"> 1.4 ± 1.41  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18h:</w:t>
            </w:r>
            <w:r w:rsidRPr="008C731C">
              <w:rPr>
                <w:rFonts w:cstheme="minorHAnsi"/>
                <w:color w:val="000000"/>
              </w:rPr>
              <w:t xml:space="preserve"> 0.9 ± 0.71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Mean &lt; 24h:</w:t>
            </w:r>
            <w:r w:rsidRPr="008C731C">
              <w:rPr>
                <w:rFonts w:cstheme="minorHAnsi"/>
                <w:color w:val="000000"/>
              </w:rPr>
              <w:t xml:space="preserve"> 1.9 ± 1.41 </w:t>
            </w:r>
            <w:r w:rsidRPr="008C731C">
              <w:rPr>
                <w:rFonts w:cstheme="minorHAnsi"/>
                <w:color w:val="000000"/>
              </w:rPr>
              <w:br/>
            </w:r>
            <w:r w:rsidRPr="008C731C">
              <w:rPr>
                <w:rFonts w:cstheme="minorHAnsi"/>
                <w:b/>
                <w:bCs/>
                <w:color w:val="000000"/>
              </w:rPr>
              <w:t>Maximum &lt; 24h:</w:t>
            </w:r>
            <w:r w:rsidRPr="008C731C">
              <w:rPr>
                <w:rFonts w:cstheme="minorHAnsi"/>
                <w:color w:val="000000"/>
              </w:rPr>
              <w:t xml:space="preserve"> 3.9 ± 2.12 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E6DCE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0h:</w:t>
            </w:r>
            <w:r w:rsidRPr="008C731C">
              <w:rPr>
                <w:rFonts w:cstheme="minorHAnsi"/>
                <w:color w:val="000000"/>
              </w:rPr>
              <w:t xml:space="preserve"> 0.10 [-0.73, 0.93]</w:t>
            </w:r>
            <w:r>
              <w:rPr>
                <w:rFonts w:cstheme="minorHAnsi"/>
                <w:color w:val="000000"/>
              </w:rPr>
              <w:t xml:space="preserve"> (p = 0.81)</w:t>
            </w:r>
          </w:p>
          <w:p w14:paraId="18471CB4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3h:</w:t>
            </w:r>
            <w:r w:rsidRPr="008C731C">
              <w:rPr>
                <w:rFonts w:cstheme="minorHAnsi"/>
                <w:color w:val="000000"/>
              </w:rPr>
              <w:t xml:space="preserve"> -0.70 [-1.53, 0.13]</w:t>
            </w:r>
            <w:r>
              <w:rPr>
                <w:rFonts w:cstheme="minorHAnsi"/>
                <w:color w:val="000000"/>
              </w:rPr>
              <w:t xml:space="preserve"> (p = 0.10)</w:t>
            </w:r>
          </w:p>
          <w:p w14:paraId="7B24E6F3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6h:</w:t>
            </w:r>
            <w:r w:rsidRPr="008C731C">
              <w:rPr>
                <w:rFonts w:cstheme="minorHAnsi"/>
                <w:color w:val="000000"/>
              </w:rPr>
              <w:t xml:space="preserve"> 0.10 [-0.45, 0.65]</w:t>
            </w:r>
            <w:r>
              <w:rPr>
                <w:rFonts w:cstheme="minorHAnsi"/>
                <w:color w:val="000000"/>
              </w:rPr>
              <w:t xml:space="preserve"> (p = 0.72)</w:t>
            </w:r>
          </w:p>
          <w:p w14:paraId="51BCF602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9h:</w:t>
            </w:r>
            <w:r w:rsidRPr="008C731C">
              <w:rPr>
                <w:rFonts w:cstheme="minorHAnsi"/>
                <w:color w:val="000000"/>
              </w:rPr>
              <w:t xml:space="preserve"> 0.10 [-0.45, 0.65]</w:t>
            </w:r>
            <w:r>
              <w:rPr>
                <w:rFonts w:cstheme="minorHAnsi"/>
                <w:color w:val="000000"/>
              </w:rPr>
              <w:t xml:space="preserve"> (p = 0.72)</w:t>
            </w:r>
          </w:p>
          <w:p w14:paraId="59367CC6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12h:</w:t>
            </w:r>
            <w:r w:rsidRPr="008C731C">
              <w:rPr>
                <w:rFonts w:cstheme="minorHAnsi"/>
                <w:color w:val="000000"/>
              </w:rPr>
              <w:t xml:space="preserve"> 0.10 [-0.45, 0.65]</w:t>
            </w:r>
            <w:r>
              <w:rPr>
                <w:rFonts w:cstheme="minorHAnsi"/>
                <w:color w:val="000000"/>
              </w:rPr>
              <w:t xml:space="preserve"> (p = 0.72)</w:t>
            </w:r>
          </w:p>
          <w:p w14:paraId="1A5D8DCD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18h:</w:t>
            </w:r>
            <w:r w:rsidRPr="008C731C">
              <w:rPr>
                <w:rFonts w:cstheme="minorHAnsi"/>
                <w:color w:val="000000"/>
              </w:rPr>
              <w:t xml:space="preserve"> 0.10 [-0.18, 0.38]</w:t>
            </w:r>
            <w:r>
              <w:rPr>
                <w:rFonts w:cstheme="minorHAnsi"/>
                <w:color w:val="000000"/>
              </w:rPr>
              <w:t xml:space="preserve"> (p = 0.48)</w:t>
            </w:r>
          </w:p>
          <w:p w14:paraId="1215AB18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Mean &lt;24hr:</w:t>
            </w:r>
            <w:r w:rsidRPr="008C731C">
              <w:rPr>
                <w:rFonts w:cstheme="minorHAnsi"/>
                <w:color w:val="000000"/>
              </w:rPr>
              <w:t xml:space="preserve"> 0.00 [-0.55, 0.55]</w:t>
            </w:r>
            <w:r>
              <w:rPr>
                <w:rFonts w:cstheme="minorHAnsi"/>
                <w:color w:val="000000"/>
              </w:rPr>
              <w:t xml:space="preserve"> (p = 1.0)</w:t>
            </w:r>
          </w:p>
          <w:p w14:paraId="64518558" w14:textId="77777777" w:rsidR="008C731C" w:rsidRPr="008C731C" w:rsidRDefault="008C731C" w:rsidP="00BD7D7C">
            <w:pPr>
              <w:rPr>
                <w:rFonts w:cstheme="minorHAnsi"/>
                <w:color w:val="000000"/>
              </w:rPr>
            </w:pPr>
            <w:r w:rsidRPr="008C731C">
              <w:rPr>
                <w:rFonts w:cstheme="minorHAnsi"/>
                <w:b/>
                <w:bCs/>
                <w:color w:val="000000"/>
              </w:rPr>
              <w:t>Maximum &lt;24hr:</w:t>
            </w:r>
            <w:r w:rsidRPr="008C731C">
              <w:rPr>
                <w:rFonts w:cstheme="minorHAnsi"/>
                <w:color w:val="000000"/>
              </w:rPr>
              <w:t xml:space="preserve"> -0.20 [-1.03, 0.63]</w:t>
            </w:r>
            <w:r>
              <w:rPr>
                <w:rFonts w:cstheme="minorHAnsi"/>
                <w:color w:val="000000"/>
              </w:rPr>
              <w:t xml:space="preserve"> (p = 0.64)</w:t>
            </w:r>
          </w:p>
        </w:tc>
      </w:tr>
    </w:tbl>
    <w:p w14:paraId="1F5C08E1" w14:textId="28CD5BE8" w:rsidR="00DD6CE5" w:rsidRDefault="00DD6CE5" w:rsidP="00323D7A"/>
    <w:p w14:paraId="694BA7A6" w14:textId="166B7961" w:rsidR="00DD6CE5" w:rsidRDefault="00DD6CE5" w:rsidP="00323D7A"/>
    <w:p w14:paraId="341C2B32" w14:textId="655B50C1" w:rsidR="00DD6CE5" w:rsidRDefault="00BD7D7C" w:rsidP="00BD7D7C">
      <w:r w:rsidRPr="003A71B3">
        <w:rPr>
          <w:rFonts w:cstheme="minorHAnsi"/>
          <w:b/>
          <w:bCs/>
          <w:sz w:val="32"/>
          <w:szCs w:val="32"/>
        </w:rPr>
        <w:t xml:space="preserve">Appendix </w:t>
      </w:r>
      <w:r>
        <w:rPr>
          <w:rFonts w:cstheme="minorHAnsi"/>
          <w:b/>
          <w:bCs/>
          <w:sz w:val="32"/>
          <w:szCs w:val="32"/>
        </w:rPr>
        <w:t>6</w:t>
      </w:r>
      <w:r w:rsidRPr="003A71B3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sz w:val="32"/>
          <w:szCs w:val="32"/>
        </w:rPr>
        <w:t xml:space="preserve">A table summarising the single cohort study that compared a quantitative pain score between intervention and control groups, with relevant results. </w:t>
      </w:r>
      <w:r w:rsidRPr="003A71B3">
        <w:rPr>
          <w:rFonts w:cstheme="minorHAnsi"/>
          <w:sz w:val="32"/>
          <w:szCs w:val="32"/>
        </w:rPr>
        <w:t>UFE: uterine fibroid embolization.</w:t>
      </w:r>
      <w:r>
        <w:rPr>
          <w:rFonts w:cstheme="minorHAnsi"/>
          <w:sz w:val="32"/>
          <w:szCs w:val="32"/>
        </w:rPr>
        <w:t xml:space="preserve"> VAS: visual analogue score.</w:t>
      </w:r>
    </w:p>
    <w:p w14:paraId="4146B412" w14:textId="77777777" w:rsidR="00DD6CE5" w:rsidRDefault="00DD6CE5" w:rsidP="00323D7A"/>
    <w:tbl>
      <w:tblPr>
        <w:tblW w:w="21536" w:type="dxa"/>
        <w:tblLayout w:type="fixed"/>
        <w:tblLook w:val="04A0" w:firstRow="1" w:lastRow="0" w:firstColumn="1" w:lastColumn="0" w:noHBand="0" w:noVBand="1"/>
      </w:tblPr>
      <w:tblGrid>
        <w:gridCol w:w="1109"/>
        <w:gridCol w:w="1858"/>
        <w:gridCol w:w="1701"/>
        <w:gridCol w:w="1701"/>
        <w:gridCol w:w="1276"/>
        <w:gridCol w:w="1417"/>
        <w:gridCol w:w="1985"/>
        <w:gridCol w:w="1701"/>
        <w:gridCol w:w="1701"/>
        <w:gridCol w:w="1984"/>
        <w:gridCol w:w="5103"/>
      </w:tblGrid>
      <w:tr w:rsidR="00B25D50" w:rsidRPr="00455ABD" w14:paraId="1673ECE8" w14:textId="77777777" w:rsidTr="00BD7D7C">
        <w:trPr>
          <w:cantSplit/>
        </w:trPr>
        <w:tc>
          <w:tcPr>
            <w:tcW w:w="906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1D191" w14:textId="1BB9B0A4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48754E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 Details</w:t>
            </w:r>
          </w:p>
        </w:tc>
        <w:tc>
          <w:tcPr>
            <w:tcW w:w="124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B61C98" w14:textId="712861AE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48754E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Post-procedural opioid requirements</w:t>
            </w:r>
          </w:p>
        </w:tc>
      </w:tr>
      <w:tr w:rsidR="00ED3484" w:rsidRPr="00455ABD" w14:paraId="304C7F4D" w14:textId="77777777" w:rsidTr="00BD7D7C">
        <w:trPr>
          <w:cantSplit/>
        </w:trPr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8B948" w14:textId="71ECEC5C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Stud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A8C02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9E738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8158D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A3A1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5366D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F5D964" w14:textId="77777777" w:rsidR="00797273" w:rsidRDefault="00797273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</w:p>
          <w:p w14:paraId="7A93987D" w14:textId="1E38B148" w:rsidR="00B25D50" w:rsidRPr="0048754E" w:rsidRDefault="00D64E43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 xml:space="preserve">Opioid </w:t>
            </w:r>
            <w:r w:rsidR="00B25D50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used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5AC64" w14:textId="4CD09FE9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Relevant Outcome(s) Measu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36C65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 Group (mg morphine equivalent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201B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 Group (mg morphine equivalent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6753D" w14:textId="77777777" w:rsidR="00B25D50" w:rsidRPr="0048754E" w:rsidRDefault="00B25D50" w:rsidP="00DD6CE5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48754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Mean difference [95% CI]</w:t>
            </w:r>
          </w:p>
        </w:tc>
      </w:tr>
      <w:tr w:rsidR="00ED3484" w:rsidRPr="00455ABD" w14:paraId="510FC439" w14:textId="77777777" w:rsidTr="00BD7D7C">
        <w:trPr>
          <w:cantSplit/>
        </w:trPr>
        <w:tc>
          <w:tcPr>
            <w:tcW w:w="1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7429" w14:textId="78D5E73F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proofErr w:type="spellStart"/>
            <w:r w:rsidRPr="0048754E">
              <w:rPr>
                <w:rFonts w:cstheme="minorHAnsi"/>
                <w:color w:val="000000"/>
              </w:rPr>
              <w:t>Abusedera</w:t>
            </w:r>
            <w:proofErr w:type="spellEnd"/>
            <w:r w:rsidRPr="0048754E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1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722D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Hepatic TACE for H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D0BEE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Anaesthetic:</w:t>
            </w:r>
            <w:r w:rsidRPr="0048754E">
              <w:rPr>
                <w:rFonts w:cstheme="minorHAnsi"/>
                <w:color w:val="000000"/>
              </w:rPr>
              <w:t xml:space="preserve"> Buffered lidocaine, 2%</w:t>
            </w:r>
          </w:p>
          <w:p w14:paraId="303F6C4C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iming:</w:t>
            </w:r>
            <w:r w:rsidRPr="0048754E">
              <w:rPr>
                <w:rFonts w:cstheme="minorHAnsi"/>
                <w:color w:val="000000"/>
              </w:rPr>
              <w:t xml:space="preserve"> Before embolization</w:t>
            </w:r>
          </w:p>
          <w:p w14:paraId="0C2A7A5A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ose:</w:t>
            </w:r>
            <w:r w:rsidRPr="0048754E">
              <w:rPr>
                <w:rFonts w:cstheme="minorHAnsi"/>
                <w:color w:val="000000"/>
              </w:rPr>
              <w:t xml:space="preserve"> 100-2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80E5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21 procedures, 10 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C5DB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03547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19 procedures, 11 pat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8A45E7D" w14:textId="397517C3" w:rsidR="00D64E43" w:rsidRPr="0048754E" w:rsidRDefault="00D64E43" w:rsidP="00ED34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albuphi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D304" w14:textId="0B4DF45E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 xml:space="preserve">Mean daily dose of post-procedural nalbuphine. </w:t>
            </w:r>
          </w:p>
          <w:p w14:paraId="75D3FB58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Total dose of post-procedural nalbuph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E5654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aily dose</w:t>
            </w:r>
            <w:r w:rsidRPr="0048754E">
              <w:rPr>
                <w:rFonts w:cstheme="minorHAnsi"/>
                <w:color w:val="000000"/>
              </w:rPr>
              <w:t>: 8mg +/- 6.2mg</w:t>
            </w:r>
          </w:p>
          <w:p w14:paraId="1E22BBFE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dose:</w:t>
            </w:r>
            <w:r w:rsidRPr="0048754E">
              <w:rPr>
                <w:rFonts w:cstheme="minorHAnsi"/>
                <w:color w:val="000000"/>
              </w:rPr>
              <w:t xml:space="preserve"> 28.8mg +/- 7.0m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D332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aily dose:</w:t>
            </w:r>
            <w:r w:rsidRPr="0048754E">
              <w:rPr>
                <w:rFonts w:cstheme="minorHAnsi"/>
                <w:color w:val="000000"/>
              </w:rPr>
              <w:t xml:space="preserve"> 18.3mg +/- 6.2mg</w:t>
            </w:r>
          </w:p>
          <w:p w14:paraId="5CBCE96C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dose:</w:t>
            </w:r>
            <w:r w:rsidRPr="0048754E">
              <w:rPr>
                <w:rFonts w:cstheme="minorHAnsi"/>
                <w:color w:val="000000"/>
              </w:rPr>
              <w:t xml:space="preserve"> 44mg +/- 8.4m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3C048" w14:textId="5327868F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aily dose:</w:t>
            </w:r>
            <w:r w:rsidRPr="0048754E">
              <w:rPr>
                <w:rFonts w:cstheme="minorHAnsi"/>
                <w:color w:val="000000"/>
              </w:rPr>
              <w:t xml:space="preserve"> -10.30 [-14.15, -6.45]</w:t>
            </w:r>
            <w:r>
              <w:rPr>
                <w:rFonts w:cstheme="minorHAnsi"/>
                <w:color w:val="000000"/>
              </w:rPr>
              <w:t xml:space="preserve"> (p &lt; 0.001)</w:t>
            </w:r>
          </w:p>
          <w:p w14:paraId="66046125" w14:textId="63E56EC2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dose:</w:t>
            </w:r>
            <w:r w:rsidRPr="0048754E">
              <w:rPr>
                <w:rFonts w:cstheme="minorHAnsi"/>
                <w:color w:val="000000"/>
              </w:rPr>
              <w:t xml:space="preserve"> -15.20 [-20.02, -10.38]</w:t>
            </w:r>
            <w:r>
              <w:rPr>
                <w:rFonts w:cstheme="minorHAnsi"/>
                <w:color w:val="000000"/>
              </w:rPr>
              <w:t xml:space="preserve"> (p &lt; 0.001)</w:t>
            </w:r>
          </w:p>
        </w:tc>
      </w:tr>
      <w:tr w:rsidR="00ED3484" w:rsidRPr="00455ABD" w14:paraId="341DDCF1" w14:textId="77777777" w:rsidTr="00BD7D7C">
        <w:trPr>
          <w:cantSplit/>
        </w:trPr>
        <w:tc>
          <w:tcPr>
            <w:tcW w:w="1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9B3E" w14:textId="721B1665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proofErr w:type="spellStart"/>
            <w:r w:rsidRPr="0048754E">
              <w:rPr>
                <w:rFonts w:cstheme="minorHAnsi"/>
                <w:color w:val="000000"/>
              </w:rPr>
              <w:t>Duvnjak</w:t>
            </w:r>
            <w:proofErr w:type="spellEnd"/>
            <w:r w:rsidRPr="0048754E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2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DDA1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67648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 xml:space="preserve">Anaesthetic: </w:t>
            </w:r>
            <w:r w:rsidRPr="0048754E">
              <w:rPr>
                <w:rFonts w:cstheme="minorHAnsi"/>
                <w:color w:val="000000"/>
              </w:rPr>
              <w:t>Lidocaine, 10%</w:t>
            </w:r>
          </w:p>
          <w:p w14:paraId="45546752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iming:</w:t>
            </w:r>
            <w:r w:rsidRPr="0048754E">
              <w:rPr>
                <w:rFonts w:cstheme="minorHAnsi"/>
                <w:color w:val="000000"/>
              </w:rPr>
              <w:t xml:space="preserve"> After embolization</w:t>
            </w:r>
          </w:p>
          <w:p w14:paraId="520C9359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ose:</w:t>
            </w:r>
            <w:r w:rsidRPr="0048754E">
              <w:rPr>
                <w:rFonts w:cstheme="minorHAnsi"/>
                <w:color w:val="000000"/>
              </w:rPr>
              <w:t xml:space="preserve"> 2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A003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07566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48985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16 (20 IT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AAE3196" w14:textId="362DE57F" w:rsidR="00D64E43" w:rsidRPr="0048754E" w:rsidRDefault="00D64E43" w:rsidP="00ED34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rphi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8764" w14:textId="64C9BEEB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Total dose of post-procedural morph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2B32A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dose:</w:t>
            </w:r>
            <w:r w:rsidRPr="0048754E">
              <w:rPr>
                <w:rFonts w:cstheme="minorHAnsi"/>
                <w:color w:val="000000"/>
              </w:rPr>
              <w:t xml:space="preserve"> 11.2mg +/- 7.3m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00FB4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dose:</w:t>
            </w:r>
            <w:r w:rsidRPr="0048754E">
              <w:rPr>
                <w:rFonts w:cstheme="minorHAnsi"/>
                <w:color w:val="000000"/>
              </w:rPr>
              <w:t xml:space="preserve"> 20.2mg +/- 10.8mg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71DC6" w14:textId="3CFE17F9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dose:</w:t>
            </w:r>
            <w:r w:rsidRPr="0048754E">
              <w:rPr>
                <w:rFonts w:cstheme="minorHAnsi"/>
                <w:color w:val="000000"/>
              </w:rPr>
              <w:t xml:space="preserve"> -9.00 [-15.18, -2.82]</w:t>
            </w:r>
            <w:r>
              <w:rPr>
                <w:rFonts w:cstheme="minorHAnsi"/>
                <w:color w:val="000000"/>
              </w:rPr>
              <w:t xml:space="preserve"> (p = 0.0053)</w:t>
            </w:r>
          </w:p>
        </w:tc>
      </w:tr>
      <w:tr w:rsidR="00ED3484" w:rsidRPr="00455ABD" w14:paraId="1BC33D48" w14:textId="77777777" w:rsidTr="00BD7D7C">
        <w:trPr>
          <w:cantSplit/>
        </w:trPr>
        <w:tc>
          <w:tcPr>
            <w:tcW w:w="1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E33D" w14:textId="732F9820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proofErr w:type="spellStart"/>
            <w:r w:rsidRPr="0048754E">
              <w:rPr>
                <w:rFonts w:cstheme="minorHAnsi"/>
                <w:color w:val="000000"/>
              </w:rPr>
              <w:t>Keyoung</w:t>
            </w:r>
            <w:proofErr w:type="spellEnd"/>
            <w:r w:rsidRPr="0048754E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0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2C26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A809A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Anaesthetic:</w:t>
            </w:r>
            <w:r w:rsidRPr="0048754E">
              <w:rPr>
                <w:rFonts w:cstheme="minorHAnsi"/>
                <w:color w:val="000000"/>
              </w:rPr>
              <w:t xml:space="preserve"> Lidocaine, 1% </w:t>
            </w:r>
          </w:p>
          <w:p w14:paraId="1E3462C6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iming:</w:t>
            </w:r>
            <w:r w:rsidRPr="0048754E">
              <w:rPr>
                <w:rFonts w:cstheme="minorHAnsi"/>
                <w:color w:val="000000"/>
              </w:rPr>
              <w:t xml:space="preserve"> Before embolization</w:t>
            </w:r>
          </w:p>
          <w:p w14:paraId="5ABDFCB3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ose:</w:t>
            </w:r>
            <w:r w:rsidRPr="0048754E">
              <w:rPr>
                <w:rFonts w:cstheme="minorHAnsi"/>
                <w:color w:val="000000"/>
              </w:rPr>
              <w:t xml:space="preserve"> 200mg (1 patient received 100m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56C3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15AB8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238F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FC33DC9" w14:textId="08474F3C" w:rsidR="00D64E43" w:rsidRPr="0048754E" w:rsidRDefault="00D64E43" w:rsidP="00ED34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rphi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C8D6" w14:textId="77B116C3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 xml:space="preserve">Attempted dose of post-procedural PCA. </w:t>
            </w:r>
          </w:p>
          <w:p w14:paraId="40A7BA2B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 xml:space="preserve">Given dose of post-procedural PCA. </w:t>
            </w:r>
          </w:p>
          <w:p w14:paraId="7D9DEA32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Total dose of post-procedural P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E738E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Attempted PCA dose:</w:t>
            </w:r>
            <w:r w:rsidRPr="0048754E">
              <w:rPr>
                <w:rFonts w:cstheme="minorHAnsi"/>
                <w:color w:val="000000"/>
              </w:rPr>
              <w:t xml:space="preserve"> 24.9mg +/- 9.11mg </w:t>
            </w:r>
          </w:p>
          <w:p w14:paraId="4713DDEF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Given PCA dose:</w:t>
            </w:r>
            <w:r w:rsidRPr="0048754E">
              <w:rPr>
                <w:rFonts w:cstheme="minorHAnsi"/>
                <w:color w:val="000000"/>
              </w:rPr>
              <w:t xml:space="preserve"> 16.6mg +/- 13.79mg. </w:t>
            </w:r>
          </w:p>
          <w:p w14:paraId="60360160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PCA dose:</w:t>
            </w:r>
            <w:r w:rsidRPr="0048754E">
              <w:rPr>
                <w:rFonts w:cstheme="minorHAnsi"/>
                <w:color w:val="000000"/>
              </w:rPr>
              <w:t xml:space="preserve"> 17.4mg +/- 16.94m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F9AC4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Attempted PCA dose:</w:t>
            </w:r>
            <w:r w:rsidRPr="0048754E">
              <w:rPr>
                <w:rFonts w:cstheme="minorHAnsi"/>
                <w:color w:val="000000"/>
              </w:rPr>
              <w:t xml:space="preserve"> 26.3mg +/- 19.48mg</w:t>
            </w:r>
          </w:p>
          <w:p w14:paraId="27411158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 xml:space="preserve">Given PCA dose: </w:t>
            </w:r>
            <w:r w:rsidRPr="0048754E">
              <w:rPr>
                <w:rFonts w:cstheme="minorHAnsi"/>
                <w:color w:val="000000"/>
              </w:rPr>
              <w:t xml:space="preserve">17.6mg +/- 9.96mg </w:t>
            </w:r>
          </w:p>
          <w:p w14:paraId="06432308" w14:textId="6EEF97A0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PCA dose:</w:t>
            </w:r>
            <w:r w:rsidRPr="0048754E">
              <w:rPr>
                <w:rFonts w:cstheme="minorHAnsi"/>
                <w:color w:val="000000"/>
              </w:rPr>
              <w:t xml:space="preserve"> 22.3mg +/- 13.49mg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39703" w14:textId="7CB543EC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 xml:space="preserve">Attempted dose: </w:t>
            </w:r>
            <w:r w:rsidRPr="0048754E">
              <w:rPr>
                <w:rFonts w:cstheme="minorHAnsi"/>
                <w:color w:val="000000"/>
              </w:rPr>
              <w:t>--1.40 [-16.03, 13.23]</w:t>
            </w:r>
            <w:r>
              <w:rPr>
                <w:rFonts w:cstheme="minorHAnsi"/>
                <w:color w:val="000000"/>
              </w:rPr>
              <w:t xml:space="preserve"> (p = 0.84)</w:t>
            </w:r>
          </w:p>
          <w:p w14:paraId="16E53545" w14:textId="02FD9CD6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Given PCA dose:</w:t>
            </w:r>
            <w:r w:rsidRPr="0048754E">
              <w:rPr>
                <w:rFonts w:cstheme="minorHAnsi"/>
                <w:color w:val="000000"/>
              </w:rPr>
              <w:t xml:space="preserve"> -1.00 [-11.99, 9.99]</w:t>
            </w:r>
            <w:r>
              <w:rPr>
                <w:rFonts w:cstheme="minorHAnsi"/>
                <w:color w:val="000000"/>
              </w:rPr>
              <w:t xml:space="preserve"> (p = 0.87)</w:t>
            </w:r>
          </w:p>
          <w:p w14:paraId="7239501C" w14:textId="79AE6852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 PCA dose:</w:t>
            </w:r>
            <w:r w:rsidRPr="0048754E">
              <w:rPr>
                <w:rFonts w:cstheme="minorHAnsi"/>
                <w:color w:val="000000"/>
              </w:rPr>
              <w:t xml:space="preserve"> -4.90 [-18.96, 9.16]</w:t>
            </w:r>
            <w:r>
              <w:rPr>
                <w:rFonts w:cstheme="minorHAnsi"/>
                <w:color w:val="000000"/>
              </w:rPr>
              <w:t xml:space="preserve"> (p = 0.52)</w:t>
            </w:r>
          </w:p>
        </w:tc>
      </w:tr>
      <w:tr w:rsidR="00ED3484" w:rsidRPr="00455ABD" w14:paraId="11F3201F" w14:textId="77777777" w:rsidTr="00BD7D7C">
        <w:trPr>
          <w:cantSplit/>
        </w:trPr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B76B" w14:textId="26DBC9AD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lastRenderedPageBreak/>
              <w:t>Lee et al.</w:t>
            </w:r>
            <w:r>
              <w:rPr>
                <w:rFonts w:cstheme="minorHAnsi"/>
                <w:color w:val="000000"/>
              </w:rPr>
              <w:t xml:space="preserve"> 200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3A30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Hepatic TACE for H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5F99C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Anaesthetic</w:t>
            </w:r>
            <w:r w:rsidRPr="0048754E">
              <w:rPr>
                <w:rFonts w:cstheme="minorHAnsi"/>
                <w:color w:val="000000"/>
              </w:rPr>
              <w:t xml:space="preserve">: Lidocaine, 2% </w:t>
            </w:r>
          </w:p>
          <w:p w14:paraId="1A95BC07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iming:</w:t>
            </w:r>
            <w:r w:rsidRPr="0048754E">
              <w:rPr>
                <w:rFonts w:cstheme="minorHAnsi"/>
                <w:color w:val="000000"/>
              </w:rPr>
              <w:t xml:space="preserve"> 1</w:t>
            </w:r>
          </w:p>
          <w:p w14:paraId="7D5B10A9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group before embolization, 1 group after embolization</w:t>
            </w:r>
          </w:p>
          <w:p w14:paraId="299B2579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Dose:</w:t>
            </w:r>
            <w:r w:rsidRPr="0048754E">
              <w:rPr>
                <w:rFonts w:cstheme="minorHAnsi"/>
                <w:color w:val="000000"/>
              </w:rPr>
              <w:t xml:space="preserve"> 100m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5305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Pre-TACE group</w:t>
            </w:r>
            <w:r w:rsidRPr="0048754E">
              <w:rPr>
                <w:rFonts w:cstheme="minorHAnsi"/>
                <w:color w:val="000000"/>
              </w:rPr>
              <w:t>: 30</w:t>
            </w:r>
          </w:p>
          <w:p w14:paraId="5AF2CC45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Post-TACE group</w:t>
            </w:r>
            <w:r w:rsidRPr="0048754E">
              <w:rPr>
                <w:rFonts w:cstheme="minorHAnsi"/>
                <w:color w:val="000000"/>
              </w:rPr>
              <w:t>: 46.</w:t>
            </w:r>
          </w:p>
          <w:p w14:paraId="2F934AA9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b/>
                <w:bCs/>
                <w:color w:val="000000"/>
              </w:rPr>
              <w:t>Total:</w:t>
            </w:r>
            <w:r w:rsidRPr="0048754E">
              <w:rPr>
                <w:rFonts w:cstheme="minorHAnsi"/>
                <w:color w:val="000000"/>
              </w:rPr>
              <w:t xml:space="preserve"> 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3F5D5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ACE4F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B6FD8B" w14:textId="602EE28D" w:rsidR="00D64E43" w:rsidRPr="0048754E" w:rsidRDefault="00D64E43" w:rsidP="00ED34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peridin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960D" w14:textId="6026271A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8754E">
              <w:rPr>
                <w:rFonts w:cstheme="minorHAnsi"/>
                <w:color w:val="000000"/>
              </w:rPr>
              <w:t>Total dose of post-procedural meperi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E332F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577B8">
              <w:rPr>
                <w:rFonts w:cstheme="minorHAnsi"/>
                <w:b/>
                <w:bCs/>
                <w:color w:val="000000"/>
              </w:rPr>
              <w:t>Total dose</w:t>
            </w:r>
            <w:r w:rsidRPr="0048754E">
              <w:rPr>
                <w:rFonts w:cstheme="minorHAnsi"/>
                <w:color w:val="000000"/>
              </w:rPr>
              <w:t>:</w:t>
            </w:r>
          </w:p>
          <w:p w14:paraId="46EE7055" w14:textId="29CB14F4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577B8">
              <w:rPr>
                <w:rFonts w:cstheme="minorHAnsi"/>
                <w:color w:val="000000"/>
              </w:rPr>
              <w:t>Pre-TACE group</w:t>
            </w:r>
            <w:r w:rsidRPr="0048754E">
              <w:rPr>
                <w:rFonts w:cstheme="minorHAnsi"/>
                <w:b/>
                <w:bCs/>
                <w:color w:val="000000"/>
              </w:rPr>
              <w:t>:</w:t>
            </w:r>
            <w:r w:rsidRPr="0048754E">
              <w:rPr>
                <w:rFonts w:cstheme="minorHAnsi"/>
                <w:color w:val="000000"/>
              </w:rPr>
              <w:t xml:space="preserve"> 2.5mg</w:t>
            </w:r>
            <w:r>
              <w:rPr>
                <w:rFonts w:cstheme="minorHAnsi"/>
                <w:color w:val="000000"/>
              </w:rPr>
              <w:t xml:space="preserve"> </w:t>
            </w:r>
            <w:r w:rsidRPr="0048754E">
              <w:rPr>
                <w:rFonts w:cstheme="minorHAnsi"/>
                <w:color w:val="000000"/>
              </w:rPr>
              <w:t xml:space="preserve">+/- 0.47mg </w:t>
            </w:r>
          </w:p>
          <w:p w14:paraId="44585A0D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577B8">
              <w:rPr>
                <w:rFonts w:cstheme="minorHAnsi"/>
                <w:color w:val="000000"/>
              </w:rPr>
              <w:t>Post-TACE group</w:t>
            </w:r>
            <w:r w:rsidRPr="0048754E">
              <w:rPr>
                <w:rFonts w:cstheme="minorHAnsi"/>
                <w:b/>
                <w:bCs/>
                <w:color w:val="000000"/>
              </w:rPr>
              <w:t>:</w:t>
            </w:r>
            <w:r w:rsidRPr="0048754E">
              <w:rPr>
                <w:rFonts w:cstheme="minorHAnsi"/>
                <w:color w:val="000000"/>
              </w:rPr>
              <w:t xml:space="preserve"> 5.29mg +/- 0.65mg</w:t>
            </w:r>
          </w:p>
          <w:p w14:paraId="0C837127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577B8">
              <w:rPr>
                <w:rFonts w:cstheme="minorHAnsi"/>
                <w:color w:val="000000"/>
              </w:rPr>
              <w:t>Combined pre/post-TACE</w:t>
            </w:r>
            <w:r w:rsidRPr="0048754E">
              <w:rPr>
                <w:rFonts w:cstheme="minorHAnsi"/>
                <w:b/>
                <w:bCs/>
                <w:color w:val="000000"/>
              </w:rPr>
              <w:t>:</w:t>
            </w:r>
            <w:r w:rsidRPr="0048754E">
              <w:rPr>
                <w:rFonts w:cstheme="minorHAnsi"/>
                <w:color w:val="000000"/>
              </w:rPr>
              <w:t xml:space="preserve"> 4.19mg +/- 1.49mg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8A323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 w:rsidRPr="004577B8">
              <w:rPr>
                <w:rFonts w:cstheme="minorHAnsi"/>
                <w:b/>
                <w:bCs/>
                <w:color w:val="000000"/>
              </w:rPr>
              <w:t>Total dose</w:t>
            </w:r>
            <w:r w:rsidRPr="0048754E">
              <w:rPr>
                <w:rFonts w:cstheme="minorHAnsi"/>
                <w:color w:val="000000"/>
              </w:rPr>
              <w:t>: 4.1mg +/- 0.62mg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63842" w14:textId="18D35051" w:rsidR="00B25D50" w:rsidRDefault="00B25D50" w:rsidP="00DD6CE5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otal dose:</w:t>
            </w:r>
          </w:p>
          <w:p w14:paraId="364ED555" w14:textId="6F0CA6B4" w:rsidR="00B25D50" w:rsidRDefault="00B25D50" w:rsidP="00DD6CE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re-TACE group: -1.60 [-1.86, -1.34] (p&lt;0.001)</w:t>
            </w:r>
          </w:p>
          <w:p w14:paraId="5E250F61" w14:textId="7898BDCC" w:rsidR="00B25D50" w:rsidRDefault="00B25D50" w:rsidP="00DD6CE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ost-TACE group: 1.19 [0.92, 1.46] (p &lt;0.001)</w:t>
            </w:r>
          </w:p>
          <w:p w14:paraId="02374C6C" w14:textId="77777777" w:rsidR="00B25D50" w:rsidRPr="0048754E" w:rsidRDefault="00B25D50" w:rsidP="00DD6CE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Combined pre/post TACE: </w:t>
            </w:r>
          </w:p>
          <w:p w14:paraId="6B112963" w14:textId="5D5749E1" w:rsidR="00B25D50" w:rsidRDefault="00B25D50" w:rsidP="00DA7A8E">
            <w:pPr>
              <w:rPr>
                <w:rFonts w:eastAsia="Times New Roman"/>
              </w:rPr>
            </w:pPr>
            <w:r>
              <w:t>0.09 [-0.30, 0.48] (p = 0.35)</w:t>
            </w:r>
          </w:p>
          <w:p w14:paraId="5FB73182" w14:textId="1E7B878E" w:rsidR="00B25D50" w:rsidRPr="0048754E" w:rsidRDefault="00B25D50" w:rsidP="00DD6CE5">
            <w:pPr>
              <w:rPr>
                <w:rFonts w:cstheme="minorHAnsi"/>
                <w:color w:val="000000"/>
              </w:rPr>
            </w:pPr>
          </w:p>
        </w:tc>
      </w:tr>
      <w:tr w:rsidR="00ED3484" w:rsidRPr="00455ABD" w14:paraId="1D11905A" w14:textId="77777777" w:rsidTr="00BD7D7C">
        <w:trPr>
          <w:cantSplit/>
        </w:trPr>
        <w:tc>
          <w:tcPr>
            <w:tcW w:w="11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FB36" w14:textId="3294BDAE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color w:val="000000"/>
              </w:rPr>
              <w:t>Noel-Lamy et al. 2017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1622" w14:textId="5285E8F3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EEEB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b/>
                <w:bCs/>
                <w:color w:val="000000"/>
              </w:rPr>
              <w:t>Anaesthetic:</w:t>
            </w:r>
            <w:r w:rsidRPr="00DD6CE5">
              <w:rPr>
                <w:rFonts w:cstheme="minorHAnsi"/>
                <w:color w:val="000000"/>
              </w:rPr>
              <w:t xml:space="preserve"> Lidocaine, 1%</w:t>
            </w:r>
          </w:p>
          <w:p w14:paraId="13857BAD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b/>
                <w:bCs/>
                <w:color w:val="000000"/>
              </w:rPr>
              <w:t>Timing:</w:t>
            </w:r>
            <w:r w:rsidRPr="00DD6CE5">
              <w:rPr>
                <w:rFonts w:cstheme="minorHAnsi"/>
                <w:color w:val="000000"/>
              </w:rPr>
              <w:t xml:space="preserve"> 1 group during embolization*, 1 group after embolization</w:t>
            </w:r>
          </w:p>
          <w:p w14:paraId="02E64836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b/>
                <w:bCs/>
                <w:color w:val="000000"/>
              </w:rPr>
              <w:t>Dose:</w:t>
            </w:r>
            <w:r w:rsidRPr="00DD6CE5">
              <w:rPr>
                <w:rFonts w:cstheme="minorHAnsi"/>
                <w:color w:val="000000"/>
              </w:rPr>
              <w:t xml:space="preserve"> 200m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E11C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b/>
                <w:bCs/>
                <w:color w:val="000000"/>
              </w:rPr>
              <w:t>During UFE group:</w:t>
            </w:r>
            <w:r w:rsidRPr="00DD6CE5">
              <w:rPr>
                <w:rFonts w:cstheme="minorHAnsi"/>
                <w:color w:val="000000"/>
              </w:rPr>
              <w:t xml:space="preserve"> 20</w:t>
            </w:r>
          </w:p>
          <w:p w14:paraId="0704D06F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b/>
                <w:bCs/>
                <w:color w:val="000000"/>
              </w:rPr>
              <w:t>Post-UFE group</w:t>
            </w:r>
            <w:r w:rsidRPr="00DD6CE5">
              <w:rPr>
                <w:rFonts w:cstheme="minorHAnsi"/>
                <w:color w:val="000000"/>
              </w:rPr>
              <w:t xml:space="preserve">: 20. </w:t>
            </w:r>
          </w:p>
          <w:p w14:paraId="5EBCF3F6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b/>
                <w:bCs/>
                <w:color w:val="000000"/>
              </w:rPr>
              <w:t xml:space="preserve">Total: </w:t>
            </w:r>
            <w:r w:rsidRPr="00DD6CE5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802B4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C812B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91B318" w14:textId="4E966AFA" w:rsidR="00D64E43" w:rsidRPr="00DD6CE5" w:rsidRDefault="00D64E43" w:rsidP="00ED34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xycodone and Hydromorphon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16EE" w14:textId="312982F5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color w:val="000000"/>
              </w:rPr>
              <w:t xml:space="preserve">Total in-hospital narcotic dose. </w:t>
            </w:r>
          </w:p>
          <w:p w14:paraId="35E066CD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D6CE5">
              <w:rPr>
                <w:rFonts w:cstheme="minorHAnsi"/>
                <w:color w:val="000000"/>
              </w:rPr>
              <w:t>Total narcotic dose in 24hrs post-proced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A51B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in-hospital narcotic dose</w:t>
            </w:r>
            <w:r w:rsidRPr="00DD6CE5">
              <w:rPr>
                <w:rFonts w:cstheme="minorHAnsi"/>
                <w:color w:val="000000"/>
              </w:rPr>
              <w:t>:</w:t>
            </w:r>
          </w:p>
          <w:p w14:paraId="04CEE676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During UFE group</w:t>
            </w:r>
            <w:r w:rsidRPr="00DD6CE5">
              <w:rPr>
                <w:rFonts w:cstheme="minorHAnsi"/>
                <w:b/>
                <w:bCs/>
                <w:color w:val="000000"/>
              </w:rPr>
              <w:t>:</w:t>
            </w:r>
            <w:r w:rsidRPr="00DD6CE5">
              <w:rPr>
                <w:rFonts w:cstheme="minorHAnsi"/>
                <w:color w:val="000000"/>
              </w:rPr>
              <w:t xml:space="preserve"> 8.5mg +/- 7.4mg.</w:t>
            </w:r>
          </w:p>
          <w:p w14:paraId="106BF4D8" w14:textId="388F8281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After UFE group</w:t>
            </w:r>
            <w:r w:rsidRPr="00DD6CE5">
              <w:rPr>
                <w:rFonts w:cstheme="minorHAnsi"/>
                <w:b/>
                <w:bCs/>
                <w:color w:val="000000"/>
              </w:rPr>
              <w:t>:</w:t>
            </w:r>
            <w:r w:rsidRPr="00DD6CE5">
              <w:rPr>
                <w:rFonts w:cstheme="minorHAnsi"/>
                <w:color w:val="000000"/>
              </w:rPr>
              <w:t xml:space="preserve"> 11.1mg +/- 9.6mg.</w:t>
            </w:r>
          </w:p>
          <w:p w14:paraId="189CA9E2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Combined during/after UFE:</w:t>
            </w:r>
            <w:r w:rsidRPr="00DD6CE5">
              <w:rPr>
                <w:rFonts w:cstheme="minorHAnsi"/>
                <w:color w:val="000000"/>
              </w:rPr>
              <w:t xml:space="preserve"> 9.8mg +/- 7.42mg*.</w:t>
            </w:r>
          </w:p>
          <w:p w14:paraId="4D2E0B68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</w:p>
          <w:p w14:paraId="7A78797B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dose in 1st 24 hours</w:t>
            </w:r>
            <w:r w:rsidRPr="00DD6CE5">
              <w:rPr>
                <w:rFonts w:cstheme="minorHAnsi"/>
                <w:color w:val="000000"/>
              </w:rPr>
              <w:t>:</w:t>
            </w:r>
          </w:p>
          <w:p w14:paraId="7AD968AE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During UFE group</w:t>
            </w:r>
            <w:r w:rsidRPr="00DD6CE5">
              <w:rPr>
                <w:rFonts w:cstheme="minorHAnsi"/>
                <w:color w:val="000000"/>
              </w:rPr>
              <w:t>: 11.1mg +/- 9.6mg</w:t>
            </w:r>
          </w:p>
          <w:p w14:paraId="0191C4F0" w14:textId="3C4B873A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After UFE group</w:t>
            </w:r>
            <w:r w:rsidRPr="00DD6CE5">
              <w:rPr>
                <w:rFonts w:cstheme="minorHAnsi"/>
                <w:b/>
                <w:bCs/>
                <w:color w:val="000000"/>
              </w:rPr>
              <w:t>:</w:t>
            </w:r>
            <w:r w:rsidRPr="00DD6CE5">
              <w:rPr>
                <w:rFonts w:cstheme="minorHAnsi"/>
                <w:color w:val="000000"/>
              </w:rPr>
              <w:t xml:space="preserve"> 16.3mg +/- 11.5mg</w:t>
            </w:r>
          </w:p>
          <w:p w14:paraId="503CEA0D" w14:textId="4F1A3AB8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Combined during/after UFE</w:t>
            </w:r>
            <w:r w:rsidRPr="00DD6CE5">
              <w:rPr>
                <w:rFonts w:cstheme="minorHAnsi"/>
                <w:b/>
                <w:bCs/>
                <w:color w:val="000000"/>
              </w:rPr>
              <w:t xml:space="preserve">: </w:t>
            </w:r>
            <w:r w:rsidRPr="00DD6CE5">
              <w:rPr>
                <w:rFonts w:cstheme="minorHAnsi"/>
                <w:color w:val="000000"/>
              </w:rPr>
              <w:t>12.83 +/- 10.36</w:t>
            </w:r>
            <w:r>
              <w:rPr>
                <w:rFonts w:cstheme="minorHAnsi"/>
                <w:color w:val="000000"/>
              </w:rPr>
              <w:t>*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BDDC6" w14:textId="3EBDF055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in-hospital narcotic dose</w:t>
            </w:r>
            <w:r w:rsidRPr="00DD6CE5">
              <w:rPr>
                <w:rFonts w:cstheme="minorHAnsi"/>
                <w:color w:val="000000"/>
              </w:rPr>
              <w:t xml:space="preserve">: 17.4mg +/- 10.5mg  </w:t>
            </w:r>
          </w:p>
          <w:p w14:paraId="32A7CD32" w14:textId="77777777" w:rsidR="00B25D50" w:rsidRPr="00DD6CE5" w:rsidRDefault="00B25D50" w:rsidP="00DD6CE5">
            <w:pPr>
              <w:rPr>
                <w:rFonts w:cstheme="minorHAnsi"/>
                <w:color w:val="000000"/>
              </w:rPr>
            </w:pPr>
          </w:p>
          <w:p w14:paraId="6A77CFF4" w14:textId="66A40E1A" w:rsidR="00B25D50" w:rsidRPr="00DD6CE5" w:rsidRDefault="00B25D50" w:rsidP="00DD6CE5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dose in 1st 24 hours</w:t>
            </w:r>
            <w:r w:rsidRPr="00DD6CE5">
              <w:rPr>
                <w:rFonts w:cstheme="minorHAnsi"/>
                <w:color w:val="000000"/>
              </w:rPr>
              <w:t xml:space="preserve">: 21.0mg +/- 10.5mg </w:t>
            </w:r>
          </w:p>
        </w:tc>
        <w:tc>
          <w:tcPr>
            <w:tcW w:w="51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36B56" w14:textId="7B32C8A0" w:rsidR="00B25D50" w:rsidRDefault="00B25D50" w:rsidP="00DD6CE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otal in-hospital narcotic dose</w:t>
            </w:r>
            <w:r>
              <w:rPr>
                <w:rFonts w:cstheme="minorHAnsi"/>
                <w:color w:val="000000"/>
              </w:rPr>
              <w:t>:</w:t>
            </w:r>
          </w:p>
          <w:p w14:paraId="66479D28" w14:textId="6F59534B" w:rsidR="00B25D50" w:rsidRPr="00DA7A8E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During UFE group: </w:t>
            </w:r>
            <w:r>
              <w:t>-8.90 [-14.53, -3.27] (p = 0.0037)</w:t>
            </w:r>
          </w:p>
          <w:p w14:paraId="02D3D319" w14:textId="72D01FB9" w:rsidR="00B25D50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After UFE group: </w:t>
            </w:r>
            <w:r>
              <w:t>-6.30 [-12.54, -0.06] (p = 0.0549)</w:t>
            </w:r>
          </w:p>
          <w:p w14:paraId="2599D55E" w14:textId="728ADA39" w:rsidR="00B25D50" w:rsidRPr="00DA7A8E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Combined during/after UFE: </w:t>
            </w:r>
            <w:r>
              <w:t>-7.60 [-12.74, -2.46] (p = 0.0020)</w:t>
            </w:r>
          </w:p>
          <w:p w14:paraId="03208728" w14:textId="53A1945C" w:rsidR="00B25D50" w:rsidRDefault="00B25D50" w:rsidP="00DD6CE5">
            <w:pPr>
              <w:rPr>
                <w:rFonts w:cstheme="minorHAnsi"/>
                <w:color w:val="000000"/>
              </w:rPr>
            </w:pPr>
          </w:p>
          <w:p w14:paraId="3AB31CC7" w14:textId="0463C9C0" w:rsidR="00B25D50" w:rsidRDefault="00B25D50" w:rsidP="00DD6CE5">
            <w:pPr>
              <w:rPr>
                <w:rFonts w:cstheme="minorHAnsi"/>
                <w:color w:val="000000"/>
              </w:rPr>
            </w:pPr>
          </w:p>
          <w:p w14:paraId="3558EE90" w14:textId="5245A1ED" w:rsidR="00B25D50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otal dose in 1</w:t>
            </w:r>
            <w:r w:rsidRPr="00DA7A8E">
              <w:rPr>
                <w:rFonts w:cstheme="minorHAnsi"/>
                <w:b/>
                <w:bCs/>
                <w:color w:val="000000"/>
                <w:vertAlign w:val="superscript"/>
              </w:rPr>
              <w:t>st</w:t>
            </w:r>
            <w:r>
              <w:rPr>
                <w:rFonts w:cstheme="minorHAnsi"/>
                <w:b/>
                <w:bCs/>
                <w:color w:val="000000"/>
              </w:rPr>
              <w:t xml:space="preserve"> 24 hours</w:t>
            </w:r>
            <w:r>
              <w:rPr>
                <w:rFonts w:cstheme="minorHAnsi"/>
                <w:color w:val="000000"/>
              </w:rPr>
              <w:t>:</w:t>
            </w:r>
          </w:p>
          <w:p w14:paraId="2FC4DD56" w14:textId="72002EC7" w:rsidR="00B25D50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During UFE group: </w:t>
            </w:r>
            <w:r>
              <w:t>-9.90 [-16.14, -3.66] (p = 0.0035)</w:t>
            </w:r>
          </w:p>
          <w:p w14:paraId="2E6C009D" w14:textId="18479245" w:rsidR="00B25D50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After UFE group: </w:t>
            </w:r>
            <w:r>
              <w:t>-4.70 [-11.52, 2.12] (p = 0.1851)</w:t>
            </w:r>
          </w:p>
          <w:p w14:paraId="2773B5C8" w14:textId="51EFB26B" w:rsidR="00B25D50" w:rsidRPr="00DD6CE5" w:rsidRDefault="00B25D50" w:rsidP="00DA7A8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Combined during/after UFE: </w:t>
            </w:r>
            <w:r>
              <w:t>-8.17 [-13.78, -2.56] (p = 0.0058)</w:t>
            </w:r>
          </w:p>
        </w:tc>
      </w:tr>
    </w:tbl>
    <w:p w14:paraId="345B7F9A" w14:textId="77777777" w:rsidR="00BD7D7C" w:rsidRPr="003A71B3" w:rsidRDefault="00BD7D7C" w:rsidP="00BD7D7C">
      <w:pPr>
        <w:rPr>
          <w:rFonts w:cstheme="minorHAnsi"/>
          <w:b/>
          <w:bCs/>
          <w:sz w:val="32"/>
          <w:szCs w:val="32"/>
        </w:rPr>
      </w:pPr>
      <w:r w:rsidRPr="003A71B3">
        <w:rPr>
          <w:rFonts w:cstheme="minorHAnsi"/>
          <w:b/>
          <w:bCs/>
          <w:sz w:val="32"/>
          <w:szCs w:val="32"/>
        </w:rPr>
        <w:t xml:space="preserve">Appendix </w:t>
      </w:r>
      <w:r>
        <w:rPr>
          <w:rFonts w:cstheme="minorHAnsi"/>
          <w:b/>
          <w:bCs/>
          <w:sz w:val="32"/>
          <w:szCs w:val="32"/>
        </w:rPr>
        <w:t>7</w:t>
      </w:r>
      <w:r w:rsidRPr="003A71B3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sz w:val="32"/>
          <w:szCs w:val="32"/>
        </w:rPr>
        <w:t xml:space="preserve">A table summarising all of the randomised controlled trials that compared post-procedural opioid requirements between intervention and control groups, with relevant results. </w:t>
      </w:r>
    </w:p>
    <w:p w14:paraId="353AFEE1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UFE: uterine fibroid embolization. TACE: trans-arterial chemoembolization. HCC: hepatocellular carcinoma. ITT: intention to treat</w:t>
      </w:r>
      <w:r>
        <w:rPr>
          <w:rFonts w:cstheme="minorHAnsi"/>
          <w:sz w:val="32"/>
          <w:szCs w:val="32"/>
        </w:rPr>
        <w:t xml:space="preserve">. </w:t>
      </w:r>
    </w:p>
    <w:p w14:paraId="05A5BF34" w14:textId="3350BF9A" w:rsidR="0048754E" w:rsidRDefault="00BD7D7C" w:rsidP="00BD7D7C">
      <w:r w:rsidRPr="003A71B3">
        <w:rPr>
          <w:rFonts w:cstheme="minorHAnsi"/>
          <w:sz w:val="32"/>
          <w:szCs w:val="32"/>
        </w:rPr>
        <w:t>*</w:t>
      </w:r>
      <w:r>
        <w:rPr>
          <w:rFonts w:cstheme="minorHAnsi"/>
          <w:sz w:val="32"/>
          <w:szCs w:val="32"/>
        </w:rPr>
        <w:t>The means and standard deviations from both treatment arms were combined using formulae outlined by the Cochrane Collaboration, as detailed in the methods of this review.</w:t>
      </w:r>
    </w:p>
    <w:p w14:paraId="7D1054FE" w14:textId="06441A5F" w:rsidR="00DD6CE5" w:rsidRDefault="00DD6CE5" w:rsidP="00323D7A">
      <w:pPr>
        <w:rPr>
          <w:noProof/>
        </w:rPr>
      </w:pPr>
    </w:p>
    <w:p w14:paraId="24D7315F" w14:textId="75C4B1F3" w:rsidR="00DA7A8E" w:rsidRPr="00DA7A8E" w:rsidRDefault="00DA7A8E" w:rsidP="00DA7A8E"/>
    <w:tbl>
      <w:tblPr>
        <w:tblpPr w:leftFromText="180" w:rightFromText="180" w:vertAnchor="text" w:horzAnchor="margin" w:tblpY="-13"/>
        <w:tblOverlap w:val="never"/>
        <w:tblW w:w="20427" w:type="dxa"/>
        <w:tblLayout w:type="fixed"/>
        <w:tblLook w:val="04A0" w:firstRow="1" w:lastRow="0" w:firstColumn="1" w:lastColumn="0" w:noHBand="0" w:noVBand="1"/>
      </w:tblPr>
      <w:tblGrid>
        <w:gridCol w:w="1045"/>
        <w:gridCol w:w="1513"/>
        <w:gridCol w:w="1969"/>
        <w:gridCol w:w="1513"/>
        <w:gridCol w:w="1056"/>
        <w:gridCol w:w="1136"/>
        <w:gridCol w:w="7"/>
        <w:gridCol w:w="2264"/>
        <w:gridCol w:w="573"/>
        <w:gridCol w:w="2264"/>
        <w:gridCol w:w="2837"/>
        <w:gridCol w:w="2480"/>
        <w:gridCol w:w="1759"/>
        <w:gridCol w:w="11"/>
      </w:tblGrid>
      <w:tr w:rsidR="00797273" w:rsidRPr="00455ABD" w14:paraId="608CD614" w14:textId="77777777" w:rsidTr="00ED3484">
        <w:trPr>
          <w:trHeight w:val="784"/>
        </w:trPr>
        <w:tc>
          <w:tcPr>
            <w:tcW w:w="823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A2E86" w14:textId="07D88DE6" w:rsidR="00797273" w:rsidRPr="00DA7A8E" w:rsidRDefault="00797273" w:rsidP="00DA7A8E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lastRenderedPageBreak/>
              <w:t>Study Details</w:t>
            </w:r>
          </w:p>
        </w:tc>
        <w:tc>
          <w:tcPr>
            <w:tcW w:w="28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AA09F3" w14:textId="77777777" w:rsidR="00797273" w:rsidRDefault="00797273" w:rsidP="00DA7A8E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3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CE3D2" w14:textId="231CEC82" w:rsidR="00797273" w:rsidRPr="00DA7A8E" w:rsidRDefault="00797273" w:rsidP="00DA7A8E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Post-procedural opioid requirements</w:t>
            </w:r>
          </w:p>
        </w:tc>
      </w:tr>
      <w:tr w:rsidR="00797273" w:rsidRPr="00455ABD" w14:paraId="39C52726" w14:textId="77777777" w:rsidTr="00ED3484">
        <w:trPr>
          <w:gridAfter w:val="1"/>
          <w:wAfter w:w="11" w:type="dxa"/>
          <w:trHeight w:val="78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91232" w14:textId="7FE65D91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Stud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C6C50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3EEA2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6B830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4BC51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92FB7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A86A78" w14:textId="7977BC9A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sz w:val="28"/>
                <w:szCs w:val="28"/>
              </w:rPr>
              <w:t>Opioid used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83349C" w14:textId="7F652BE6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Relevant Outcome(s) Measured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956D5" w14:textId="414C7722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 Group (mg morphine equivalent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51009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 Group (mg morphine equivalent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4D6E8" w14:textId="77777777" w:rsidR="00797273" w:rsidRPr="00DA7A8E" w:rsidRDefault="00797273" w:rsidP="00797273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A7A8E">
              <w:rPr>
                <w:rFonts w:cstheme="minorHAnsi"/>
                <w:b/>
                <w:bCs/>
                <w:color w:val="000000"/>
                <w:sz w:val="28"/>
                <w:szCs w:val="28"/>
              </w:rPr>
              <w:t xml:space="preserve">Significance </w:t>
            </w:r>
          </w:p>
        </w:tc>
      </w:tr>
      <w:tr w:rsidR="00797273" w:rsidRPr="00455ABD" w14:paraId="7DE251FA" w14:textId="77777777" w:rsidTr="00ED3484">
        <w:trPr>
          <w:gridAfter w:val="1"/>
          <w:wAfter w:w="11" w:type="dxa"/>
          <w:trHeight w:val="1246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9E5E" w14:textId="4FE6C132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Hartnell et al.</w:t>
            </w:r>
            <w:r>
              <w:rPr>
                <w:rFonts w:cstheme="minorHAnsi"/>
                <w:color w:val="000000"/>
              </w:rPr>
              <w:t xml:space="preserve"> 199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23320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Hepatic TACE for variety of cancer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03AD9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 xml:space="preserve">Anaesthetic: </w:t>
            </w:r>
            <w:r w:rsidRPr="00DA7A8E">
              <w:rPr>
                <w:rFonts w:cstheme="minorHAnsi"/>
                <w:color w:val="000000"/>
              </w:rPr>
              <w:t>Lidocaine, 1%</w:t>
            </w:r>
          </w:p>
          <w:p w14:paraId="50BE8A12" w14:textId="7A3716BB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iming:</w:t>
            </w:r>
            <w:r w:rsidRPr="00DA7A8E">
              <w:rPr>
                <w:rFonts w:cstheme="minorHAnsi"/>
                <w:color w:val="000000"/>
              </w:rPr>
              <w:t xml:space="preserve"> before and during embolization*</w:t>
            </w:r>
            <w:r w:rsidRPr="00DA7A8E">
              <w:rPr>
                <w:rFonts w:cstheme="minorHAnsi"/>
                <w:color w:val="000000"/>
                <w:vertAlign w:val="superscript"/>
              </w:rPr>
              <w:t>1</w:t>
            </w:r>
          </w:p>
          <w:p w14:paraId="38C3BC51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 xml:space="preserve">Dose: </w:t>
            </w:r>
            <w:r w:rsidRPr="00DA7A8E">
              <w:rPr>
                <w:rFonts w:cstheme="minorHAnsi"/>
                <w:color w:val="000000"/>
              </w:rPr>
              <w:t>45mg (mean), 20-80mg (range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38DB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29 (31 ITT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E03B2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0B135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35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B2DAD" w14:textId="16761F08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ydromorphone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A2886" w14:textId="67522404" w:rsidR="00797273" w:rsidRPr="00DA7A8E" w:rsidRDefault="00797273" w:rsidP="00797273">
            <w:pPr>
              <w:rPr>
                <w:rFonts w:cstheme="minorHAnsi"/>
                <w:b/>
                <w:bCs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Total dose of hydromorphone in 24hrs post-procedure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3FD38" w14:textId="1D8615AC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dose in 1st 24hrs:</w:t>
            </w:r>
          </w:p>
          <w:p w14:paraId="62A63019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ITT: 22.5mg (mean).</w:t>
            </w:r>
          </w:p>
          <w:p w14:paraId="1C90185C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Per-protocol: 20.75mg (mean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33CC3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dose in 1st 24hrs</w:t>
            </w:r>
            <w:r w:rsidRPr="00DA7A8E">
              <w:rPr>
                <w:rFonts w:cstheme="minorHAnsi"/>
                <w:color w:val="000000"/>
              </w:rPr>
              <w:t>: 47.5mg (mean)</w:t>
            </w:r>
          </w:p>
        </w:tc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EFFA6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Per-protocol: p = 0.0016 (Wilcoxon signed rank test)</w:t>
            </w:r>
          </w:p>
        </w:tc>
      </w:tr>
      <w:tr w:rsidR="00797273" w:rsidRPr="00455ABD" w14:paraId="012EA0FB" w14:textId="77777777" w:rsidTr="00ED3484">
        <w:trPr>
          <w:gridAfter w:val="1"/>
          <w:wAfter w:w="11" w:type="dxa"/>
          <w:trHeight w:val="1087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D961" w14:textId="12A2C161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proofErr w:type="spellStart"/>
            <w:r w:rsidRPr="00DA7A8E">
              <w:rPr>
                <w:rFonts w:cstheme="minorHAnsi"/>
                <w:color w:val="000000"/>
              </w:rPr>
              <w:t>Katsumori</w:t>
            </w:r>
            <w:proofErr w:type="spellEnd"/>
            <w:r w:rsidRPr="00DA7A8E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2CB0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254B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Anaesthetic:</w:t>
            </w:r>
            <w:r w:rsidRPr="00DA7A8E">
              <w:rPr>
                <w:rFonts w:cstheme="minorHAnsi"/>
                <w:color w:val="000000"/>
              </w:rPr>
              <w:t xml:space="preserve"> Lidocaine, 1% </w:t>
            </w:r>
          </w:p>
          <w:p w14:paraId="29AE816B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iming:</w:t>
            </w:r>
            <w:r w:rsidRPr="00DA7A8E">
              <w:rPr>
                <w:rFonts w:cstheme="minorHAnsi"/>
                <w:color w:val="000000"/>
              </w:rPr>
              <w:t xml:space="preserve"> Before embolization</w:t>
            </w:r>
          </w:p>
          <w:p w14:paraId="26A7B12D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Dose:</w:t>
            </w:r>
            <w:r w:rsidRPr="00DA7A8E">
              <w:rPr>
                <w:rFonts w:cstheme="minorHAnsi"/>
                <w:color w:val="000000"/>
              </w:rPr>
              <w:t xml:space="preserve"> 80mg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D3E2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131FD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762D2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50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6D6B4" w14:textId="789DC319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rphine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E343B" w14:textId="553CAB42" w:rsidR="00797273" w:rsidRPr="00DA7A8E" w:rsidRDefault="00797273" w:rsidP="00797273">
            <w:pPr>
              <w:rPr>
                <w:rFonts w:cstheme="minorHAnsi"/>
                <w:b/>
                <w:bCs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Total dose of post-procedural morphine*</w:t>
            </w:r>
            <w:r w:rsidRPr="00DA7A8E">
              <w:rPr>
                <w:rFonts w:cstheme="minorHAnsi"/>
                <w:color w:val="000000"/>
                <w:vertAlign w:val="superscript"/>
              </w:rPr>
              <w:t>3</w:t>
            </w:r>
            <w:r w:rsidRPr="00DA7A8E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764A5" w14:textId="06F169A3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dose:</w:t>
            </w:r>
            <w:r w:rsidRPr="00DA7A8E">
              <w:rPr>
                <w:rFonts w:cstheme="minorHAnsi"/>
                <w:color w:val="000000"/>
              </w:rPr>
              <w:t xml:space="preserve"> 13.9mg</w:t>
            </w:r>
            <w:r>
              <w:rPr>
                <w:rFonts w:cstheme="minorHAnsi"/>
                <w:color w:val="000000"/>
              </w:rPr>
              <w:t xml:space="preserve"> (mean)</w:t>
            </w:r>
            <w:r w:rsidRPr="00DA7A8E">
              <w:rPr>
                <w:rFonts w:cstheme="minorHAnsi"/>
                <w:color w:val="000000"/>
              </w:rPr>
              <w:t xml:space="preserve"> +/- 3.1mg</w:t>
            </w:r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s.d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D030F" w14:textId="3236D8F9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 dose:</w:t>
            </w:r>
            <w:r w:rsidRPr="00DA7A8E">
              <w:rPr>
                <w:rFonts w:cstheme="minorHAnsi"/>
                <w:color w:val="000000"/>
              </w:rPr>
              <w:t xml:space="preserve"> 13.4mg</w:t>
            </w:r>
            <w:r>
              <w:rPr>
                <w:rFonts w:cstheme="minorHAnsi"/>
                <w:color w:val="000000"/>
              </w:rPr>
              <w:t xml:space="preserve"> (mean)</w:t>
            </w:r>
            <w:r w:rsidRPr="00DA7A8E">
              <w:rPr>
                <w:rFonts w:cstheme="minorHAnsi"/>
                <w:color w:val="000000"/>
              </w:rPr>
              <w:t xml:space="preserve"> +/- 3.1mg</w:t>
            </w:r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s.d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0654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p = 0.415 (paired t-test)</w:t>
            </w:r>
          </w:p>
        </w:tc>
      </w:tr>
      <w:tr w:rsidR="00797273" w:rsidRPr="00455ABD" w14:paraId="54934592" w14:textId="77777777" w:rsidTr="00ED3484">
        <w:trPr>
          <w:gridAfter w:val="1"/>
          <w:wAfter w:w="11" w:type="dxa"/>
          <w:trHeight w:val="2374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7633" w14:textId="7C6D21B6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proofErr w:type="spellStart"/>
            <w:r w:rsidRPr="00DA7A8E">
              <w:rPr>
                <w:rFonts w:cstheme="minorHAnsi"/>
                <w:color w:val="000000"/>
              </w:rPr>
              <w:t>Molgaard</w:t>
            </w:r>
            <w:proofErr w:type="spellEnd"/>
            <w:r w:rsidRPr="00DA7A8E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199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51FD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Hepatic TACE for variety of cancer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03C24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Anaesthetic:</w:t>
            </w:r>
            <w:r w:rsidRPr="00DA7A8E">
              <w:rPr>
                <w:rFonts w:cstheme="minorHAnsi"/>
                <w:color w:val="000000"/>
              </w:rPr>
              <w:t xml:space="preserve"> Lidocaine, unknown %</w:t>
            </w:r>
          </w:p>
          <w:p w14:paraId="430FF3C4" w14:textId="34C4BA98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iming:</w:t>
            </w:r>
            <w:r w:rsidRPr="00DA7A8E">
              <w:rPr>
                <w:rFonts w:cstheme="minorHAnsi"/>
                <w:color w:val="000000"/>
              </w:rPr>
              <w:t xml:space="preserve"> 1 group before embolization, 1 group before and during embolization*</w:t>
            </w:r>
            <w:r w:rsidRPr="00DA7A8E">
              <w:rPr>
                <w:rFonts w:cstheme="minorHAnsi"/>
                <w:color w:val="000000"/>
                <w:vertAlign w:val="superscript"/>
              </w:rPr>
              <w:t>2</w:t>
            </w:r>
          </w:p>
          <w:p w14:paraId="56077301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 xml:space="preserve">Dose: </w:t>
            </w:r>
            <w:r w:rsidRPr="00DA7A8E">
              <w:rPr>
                <w:rFonts w:cstheme="minorHAnsi"/>
                <w:color w:val="000000"/>
              </w:rPr>
              <w:t>107mg (mean) +/- 38.4mg (SD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CE2B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Pre-TACE group</w:t>
            </w:r>
            <w:r w:rsidRPr="00DA7A8E">
              <w:rPr>
                <w:rFonts w:cstheme="minorHAnsi"/>
                <w:color w:val="000000"/>
              </w:rPr>
              <w:t xml:space="preserve">: 8. </w:t>
            </w:r>
          </w:p>
          <w:p w14:paraId="36993B89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Pre- &amp; During-TACE group:</w:t>
            </w:r>
            <w:r w:rsidRPr="00DA7A8E">
              <w:rPr>
                <w:rFonts w:cstheme="minorHAnsi"/>
                <w:color w:val="000000"/>
              </w:rPr>
              <w:t xml:space="preserve"> 37. </w:t>
            </w:r>
          </w:p>
          <w:p w14:paraId="2F8DD09C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Total:</w:t>
            </w:r>
            <w:r w:rsidRPr="00DA7A8E">
              <w:rPr>
                <w:rFonts w:cstheme="minorHAnsi"/>
                <w:color w:val="000000"/>
              </w:rPr>
              <w:t xml:space="preserve"> 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8C257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4835D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20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02EB9" w14:textId="0A4A3E9A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rphine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59165" w14:textId="1382DBD8" w:rsidR="00797273" w:rsidRPr="00DA7A8E" w:rsidRDefault="00797273" w:rsidP="00797273">
            <w:pPr>
              <w:rPr>
                <w:rFonts w:cstheme="minorHAnsi"/>
                <w:b/>
                <w:bCs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Incidence of requirement for continuous morphine infusion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41EF" w14:textId="7CD6A71A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Incidence</w:t>
            </w:r>
            <w:r w:rsidRPr="00DA7A8E">
              <w:rPr>
                <w:rFonts w:cstheme="minorHAnsi"/>
                <w:color w:val="000000"/>
              </w:rPr>
              <w:t>: 20%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70F51" w14:textId="77777777" w:rsidR="00797273" w:rsidRPr="00DA7A8E" w:rsidRDefault="00797273" w:rsidP="00797273">
            <w:pPr>
              <w:rPr>
                <w:rFonts w:cstheme="minorHAnsi"/>
                <w:color w:val="000000"/>
              </w:rPr>
            </w:pPr>
            <w:r w:rsidRPr="00DA7A8E">
              <w:rPr>
                <w:rFonts w:cstheme="minorHAnsi"/>
                <w:b/>
                <w:bCs/>
                <w:color w:val="000000"/>
              </w:rPr>
              <w:t>Incidence</w:t>
            </w:r>
            <w:r w:rsidRPr="00DA7A8E">
              <w:rPr>
                <w:rFonts w:cstheme="minorHAnsi"/>
                <w:color w:val="000000"/>
              </w:rPr>
              <w:t xml:space="preserve"> 80%</w:t>
            </w:r>
          </w:p>
        </w:tc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377AF" w14:textId="2A4E0878" w:rsidR="00797273" w:rsidRPr="00DA7A8E" w:rsidRDefault="00797273" w:rsidP="00797273">
            <w:pPr>
              <w:rPr>
                <w:rFonts w:ascii="greek" w:hAnsi="greek" w:cstheme="minorHAnsi"/>
                <w:color w:val="000000"/>
              </w:rPr>
            </w:pPr>
            <w:r w:rsidRPr="00DA7A8E">
              <w:rPr>
                <w:rFonts w:cstheme="minorHAnsi"/>
                <w:color w:val="000000"/>
              </w:rPr>
              <w:t>p&lt;0.0001 using</w:t>
            </w:r>
            <w:r>
              <w:rPr>
                <w:rFonts w:ascii="greek" w:hAnsi="greek" w:cstheme="minorHAnsi"/>
                <w:color w:val="000000"/>
              </w:rPr>
              <w:t xml:space="preserve"> </w:t>
            </w:r>
            <w:r w:rsidRPr="00DA7A8E">
              <w:rPr>
                <w:rFonts w:ascii="greek" w:hAnsi="greek" w:cstheme="minorHAnsi"/>
                <w:color w:val="000000"/>
              </w:rPr>
              <w:t>χ</w:t>
            </w:r>
            <w:r>
              <w:rPr>
                <w:rFonts w:cstheme="minorHAnsi"/>
                <w:color w:val="000000"/>
                <w:vertAlign w:val="superscript"/>
              </w:rPr>
              <w:t>2</w:t>
            </w:r>
            <w:r w:rsidRPr="00DA7A8E">
              <w:rPr>
                <w:rFonts w:cstheme="minorHAnsi"/>
                <w:color w:val="000000"/>
              </w:rPr>
              <w:t xml:space="preserve"> analysis</w:t>
            </w:r>
          </w:p>
        </w:tc>
      </w:tr>
    </w:tbl>
    <w:p w14:paraId="3D5B078D" w14:textId="57684979" w:rsidR="00DA7A8E" w:rsidRPr="00DA7A8E" w:rsidRDefault="00DA7A8E" w:rsidP="00DA7A8E"/>
    <w:p w14:paraId="192D9DEE" w14:textId="20A3D287" w:rsidR="00DA7A8E" w:rsidRDefault="00DA7A8E" w:rsidP="00DA7A8E">
      <w:pPr>
        <w:rPr>
          <w:noProof/>
        </w:rPr>
      </w:pPr>
    </w:p>
    <w:p w14:paraId="3FF62397" w14:textId="07B99300" w:rsidR="00DA7A8E" w:rsidRDefault="00DA7A8E" w:rsidP="00DA7A8E">
      <w:pPr>
        <w:tabs>
          <w:tab w:val="left" w:pos="1662"/>
        </w:tabs>
        <w:rPr>
          <w:noProof/>
        </w:rPr>
      </w:pPr>
      <w:r>
        <w:tab/>
      </w:r>
    </w:p>
    <w:p w14:paraId="41DCD8D7" w14:textId="3020783F" w:rsidR="00DA7A8E" w:rsidRDefault="00DA7A8E" w:rsidP="00DA7A8E"/>
    <w:p w14:paraId="56D7970C" w14:textId="77777777" w:rsidR="00BD7D7C" w:rsidRDefault="00BD7D7C" w:rsidP="00DA7A8E"/>
    <w:p w14:paraId="27CA9D60" w14:textId="77777777" w:rsidR="00BD7D7C" w:rsidRDefault="00BD7D7C" w:rsidP="00DA7A8E"/>
    <w:p w14:paraId="23042293" w14:textId="77777777" w:rsidR="00BD7D7C" w:rsidRDefault="00BD7D7C" w:rsidP="00DA7A8E"/>
    <w:p w14:paraId="70AF2BCE" w14:textId="77777777" w:rsidR="00BD7D7C" w:rsidRDefault="00BD7D7C" w:rsidP="00DA7A8E"/>
    <w:p w14:paraId="0B3065D7" w14:textId="77777777" w:rsidR="00BD7D7C" w:rsidRDefault="00BD7D7C" w:rsidP="00DA7A8E"/>
    <w:p w14:paraId="5ABFA113" w14:textId="77777777" w:rsidR="00BD7D7C" w:rsidRDefault="00BD7D7C" w:rsidP="00DA7A8E"/>
    <w:p w14:paraId="04934A0C" w14:textId="77777777" w:rsidR="00BD7D7C" w:rsidRDefault="00BD7D7C" w:rsidP="00DA7A8E"/>
    <w:p w14:paraId="218C504E" w14:textId="77777777" w:rsidR="00BD7D7C" w:rsidRDefault="00BD7D7C" w:rsidP="00DA7A8E"/>
    <w:p w14:paraId="1EF17EAE" w14:textId="77777777" w:rsidR="00BD7D7C" w:rsidRDefault="00BD7D7C" w:rsidP="00DA7A8E"/>
    <w:p w14:paraId="3195917C" w14:textId="77777777" w:rsidR="00BD7D7C" w:rsidRDefault="00BD7D7C" w:rsidP="00DA7A8E"/>
    <w:p w14:paraId="51FB0555" w14:textId="77777777" w:rsidR="00BD7D7C" w:rsidRDefault="00BD7D7C" w:rsidP="00DA7A8E"/>
    <w:p w14:paraId="26086C11" w14:textId="77777777" w:rsidR="00BD7D7C" w:rsidRDefault="00BD7D7C" w:rsidP="00DA7A8E"/>
    <w:p w14:paraId="2C268804" w14:textId="77777777" w:rsidR="00BD7D7C" w:rsidRDefault="00BD7D7C" w:rsidP="00DA7A8E"/>
    <w:p w14:paraId="5D3CD200" w14:textId="77777777" w:rsidR="00BD7D7C" w:rsidRDefault="00BD7D7C" w:rsidP="00DA7A8E"/>
    <w:p w14:paraId="01512DF5" w14:textId="77777777" w:rsidR="00BD7D7C" w:rsidRDefault="00BD7D7C" w:rsidP="00DA7A8E"/>
    <w:p w14:paraId="225CCF52" w14:textId="77777777" w:rsidR="00BD7D7C" w:rsidRDefault="00BD7D7C" w:rsidP="00DA7A8E"/>
    <w:p w14:paraId="5D8A42EC" w14:textId="77777777" w:rsidR="00BD7D7C" w:rsidRDefault="00BD7D7C" w:rsidP="00DA7A8E"/>
    <w:p w14:paraId="1C363DAD" w14:textId="77777777" w:rsidR="00BD7D7C" w:rsidRDefault="00BD7D7C" w:rsidP="00DA7A8E"/>
    <w:p w14:paraId="67E8E139" w14:textId="77777777" w:rsidR="00BD7D7C" w:rsidRDefault="00BD7D7C" w:rsidP="00DA7A8E"/>
    <w:p w14:paraId="6C153D91" w14:textId="77777777" w:rsidR="00BD7D7C" w:rsidRDefault="00BD7D7C" w:rsidP="00DA7A8E"/>
    <w:p w14:paraId="05E7D92B" w14:textId="77777777" w:rsidR="00BD7D7C" w:rsidRDefault="00BD7D7C" w:rsidP="00DA7A8E"/>
    <w:p w14:paraId="2A82F2E8" w14:textId="77777777" w:rsidR="00BD7D7C" w:rsidRDefault="00BD7D7C" w:rsidP="00DA7A8E"/>
    <w:p w14:paraId="7CAD6F2A" w14:textId="77777777" w:rsidR="00BD7D7C" w:rsidRDefault="00BD7D7C" w:rsidP="00DA7A8E"/>
    <w:p w14:paraId="248EAA00" w14:textId="77777777" w:rsidR="00BD7D7C" w:rsidRDefault="00BD7D7C" w:rsidP="00DA7A8E"/>
    <w:p w14:paraId="101C92B3" w14:textId="77777777" w:rsidR="00BD7D7C" w:rsidRDefault="00BD7D7C" w:rsidP="00DA7A8E"/>
    <w:p w14:paraId="3334A88E" w14:textId="77777777" w:rsidR="00BD7D7C" w:rsidRDefault="00BD7D7C" w:rsidP="00DA7A8E"/>
    <w:p w14:paraId="06332D06" w14:textId="77777777" w:rsidR="00BD7D7C" w:rsidRDefault="00BD7D7C" w:rsidP="00DA7A8E"/>
    <w:p w14:paraId="7453060F" w14:textId="77777777" w:rsidR="00BD7D7C" w:rsidRDefault="00BD7D7C" w:rsidP="00DA7A8E"/>
    <w:p w14:paraId="301C6736" w14:textId="77777777" w:rsidR="00BD7D7C" w:rsidRDefault="00BD7D7C" w:rsidP="00DA7A8E"/>
    <w:p w14:paraId="03AE5052" w14:textId="77777777" w:rsidR="00BD7D7C" w:rsidRPr="003A71B3" w:rsidRDefault="00BD7D7C" w:rsidP="00BD7D7C">
      <w:pPr>
        <w:rPr>
          <w:rFonts w:cstheme="minorHAnsi"/>
          <w:b/>
          <w:bCs/>
          <w:sz w:val="32"/>
          <w:szCs w:val="32"/>
        </w:rPr>
      </w:pPr>
      <w:r w:rsidRPr="003A71B3">
        <w:rPr>
          <w:rFonts w:cstheme="minorHAnsi"/>
          <w:b/>
          <w:bCs/>
          <w:sz w:val="32"/>
          <w:szCs w:val="32"/>
        </w:rPr>
        <w:t xml:space="preserve">Appendix </w:t>
      </w:r>
      <w:r>
        <w:rPr>
          <w:rFonts w:cstheme="minorHAnsi"/>
          <w:b/>
          <w:bCs/>
          <w:sz w:val="32"/>
          <w:szCs w:val="32"/>
        </w:rPr>
        <w:t>8</w:t>
      </w:r>
      <w:r w:rsidRPr="003A71B3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sz w:val="32"/>
          <w:szCs w:val="32"/>
        </w:rPr>
        <w:t xml:space="preserve">A table summarising the cohort studies that compared post-procedural opioid requirements between intervention and control groups, with relevant results. </w:t>
      </w:r>
    </w:p>
    <w:p w14:paraId="514BFB82" w14:textId="77777777" w:rsidR="00BD7D7C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UFE: uterine fibroid embolization. TACE: trans-arterial chemoembolization. HCC: hepatocellular carcinoma</w:t>
      </w:r>
      <w:r>
        <w:rPr>
          <w:rFonts w:cstheme="minorHAnsi"/>
          <w:sz w:val="32"/>
          <w:szCs w:val="32"/>
        </w:rPr>
        <w:t xml:space="preserve">. ITT: intention-to-treat. S.D: standard deviation. </w:t>
      </w:r>
    </w:p>
    <w:p w14:paraId="6AFC7A06" w14:textId="77777777" w:rsidR="00BD7D7C" w:rsidRDefault="00BD7D7C" w:rsidP="00BD7D7C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>*</w:t>
      </w:r>
      <w:r>
        <w:rPr>
          <w:rFonts w:cstheme="minorHAnsi"/>
          <w:sz w:val="32"/>
          <w:szCs w:val="32"/>
          <w:vertAlign w:val="superscript"/>
        </w:rPr>
        <w:t>1</w:t>
      </w:r>
      <w:r w:rsidRPr="003A71B3">
        <w:rPr>
          <w:rFonts w:cstheme="minorHAnsi"/>
          <w:sz w:val="32"/>
          <w:szCs w:val="32"/>
        </w:rPr>
        <w:t xml:space="preserve">20mg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was administered before embolization, 10mg was administered up to 4 times during embolization, and 20-50mg was varyingly added to the </w:t>
      </w:r>
      <w:proofErr w:type="spellStart"/>
      <w:r w:rsidRPr="003A71B3">
        <w:rPr>
          <w:rFonts w:cstheme="minorHAnsi"/>
          <w:sz w:val="32"/>
          <w:szCs w:val="32"/>
        </w:rPr>
        <w:t>gelfoam</w:t>
      </w:r>
      <w:proofErr w:type="spellEnd"/>
    </w:p>
    <w:p w14:paraId="72E2232D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>*</w:t>
      </w:r>
      <w:r>
        <w:rPr>
          <w:rFonts w:cstheme="minorHAnsi"/>
          <w:sz w:val="32"/>
          <w:szCs w:val="32"/>
          <w:vertAlign w:val="superscript"/>
        </w:rPr>
        <w:t>2</w:t>
      </w:r>
      <w:r w:rsidRPr="003A71B3">
        <w:rPr>
          <w:rFonts w:cstheme="minorHAnsi"/>
          <w:sz w:val="32"/>
          <w:szCs w:val="32"/>
        </w:rPr>
        <w:t xml:space="preserve">8/45 patients received 30mg boluses of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before embolization, 37/45 received an additional 60mg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added to the </w:t>
      </w:r>
      <w:proofErr w:type="spellStart"/>
      <w:r w:rsidRPr="003A71B3">
        <w:rPr>
          <w:rFonts w:cstheme="minorHAnsi"/>
          <w:sz w:val="32"/>
          <w:szCs w:val="32"/>
        </w:rPr>
        <w:t>gelfoam</w:t>
      </w:r>
      <w:proofErr w:type="spellEnd"/>
      <w:r w:rsidRPr="003A71B3">
        <w:rPr>
          <w:rFonts w:cstheme="minorHAnsi"/>
          <w:sz w:val="32"/>
          <w:szCs w:val="32"/>
        </w:rPr>
        <w:t>.</w:t>
      </w:r>
    </w:p>
    <w:p w14:paraId="4CB03C89" w14:textId="686C5DDF" w:rsidR="00BD7D7C" w:rsidRDefault="00BD7D7C" w:rsidP="00BD7D7C">
      <w:r>
        <w:rPr>
          <w:rFonts w:cstheme="minorHAnsi"/>
          <w:sz w:val="32"/>
          <w:szCs w:val="32"/>
        </w:rPr>
        <w:t>*</w:t>
      </w:r>
      <w:r>
        <w:rPr>
          <w:rFonts w:cstheme="minorHAnsi"/>
          <w:sz w:val="32"/>
          <w:szCs w:val="32"/>
          <w:vertAlign w:val="superscript"/>
        </w:rPr>
        <w:t>3</w:t>
      </w:r>
      <w:r>
        <w:rPr>
          <w:rFonts w:cstheme="minorHAnsi"/>
          <w:sz w:val="32"/>
          <w:szCs w:val="32"/>
        </w:rPr>
        <w:t>Morphine was only used in the first 12 hours following the procedure, after which patients were provided with non-opioid medication.</w:t>
      </w:r>
    </w:p>
    <w:p w14:paraId="200F3D45" w14:textId="77777777" w:rsidR="00BD7D7C" w:rsidRPr="00DA7A8E" w:rsidRDefault="00BD7D7C" w:rsidP="00DA7A8E"/>
    <w:tbl>
      <w:tblPr>
        <w:tblW w:w="0" w:type="auto"/>
        <w:tblLook w:val="04A0" w:firstRow="1" w:lastRow="0" w:firstColumn="1" w:lastColumn="0" w:noHBand="0" w:noVBand="1"/>
      </w:tblPr>
      <w:tblGrid>
        <w:gridCol w:w="1568"/>
        <w:gridCol w:w="2087"/>
        <w:gridCol w:w="3015"/>
        <w:gridCol w:w="1988"/>
        <w:gridCol w:w="1081"/>
        <w:gridCol w:w="1786"/>
        <w:gridCol w:w="2477"/>
        <w:gridCol w:w="1357"/>
        <w:gridCol w:w="5797"/>
      </w:tblGrid>
      <w:tr w:rsidR="00BD7D7C" w:rsidRPr="00455ABD" w14:paraId="2DE72EEA" w14:textId="77777777" w:rsidTr="00BD7D7C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B1A82" w14:textId="77777777" w:rsidR="006C5553" w:rsidRPr="00DC74EB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DC74EB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 Detail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94E378" w14:textId="77777777" w:rsidR="006C5553" w:rsidRPr="00DC74EB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DC74EB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Length of Hospital Stay</w:t>
            </w:r>
          </w:p>
        </w:tc>
      </w:tr>
      <w:tr w:rsidR="00BD7D7C" w:rsidRPr="00455ABD" w14:paraId="274214F7" w14:textId="77777777" w:rsidTr="00BD7D7C">
        <w:trPr>
          <w:cantSplit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F82F4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8A1B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201E2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EE6F0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E42A0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EF23B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F8FE1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B1C2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3459A" w14:textId="77777777" w:rsidR="006C5553" w:rsidRPr="006C5553" w:rsidRDefault="006C5553" w:rsidP="00BD7D7C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6C5553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Mean difference [95% CI]</w:t>
            </w:r>
          </w:p>
        </w:tc>
      </w:tr>
      <w:tr w:rsidR="00BD7D7C" w:rsidRPr="00455ABD" w14:paraId="39A9ABC2" w14:textId="77777777" w:rsidTr="00BD7D7C">
        <w:trPr>
          <w:cantSplit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107D" w14:textId="3D96A4C3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proofErr w:type="spellStart"/>
            <w:r w:rsidRPr="006C5553">
              <w:rPr>
                <w:rFonts w:cstheme="minorHAnsi"/>
                <w:color w:val="000000"/>
              </w:rPr>
              <w:lastRenderedPageBreak/>
              <w:t>Abusedera</w:t>
            </w:r>
            <w:proofErr w:type="spellEnd"/>
            <w:r w:rsidRPr="006C5553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4D32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Hepatic TACE for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2636F" w14:textId="77777777" w:rsidR="006C5553" w:rsidRPr="006C5553" w:rsidRDefault="006C5553" w:rsidP="00BD7D7C">
            <w:pPr>
              <w:rPr>
                <w:rFonts w:cstheme="minorHAnsi"/>
                <w:b/>
                <w:bCs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 xml:space="preserve">Anaesthetic: </w:t>
            </w:r>
          </w:p>
          <w:p w14:paraId="7D9D8538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Buffered lidocaine, 2%</w:t>
            </w:r>
          </w:p>
          <w:p w14:paraId="1F0CA4C4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Timing</w:t>
            </w:r>
            <w:r w:rsidRPr="006C5553">
              <w:rPr>
                <w:rFonts w:cstheme="minorHAnsi"/>
                <w:color w:val="000000"/>
              </w:rPr>
              <w:t>: Before embolization</w:t>
            </w:r>
          </w:p>
          <w:p w14:paraId="4319AA93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Dose:</w:t>
            </w:r>
            <w:r w:rsidRPr="006C5553">
              <w:rPr>
                <w:rFonts w:cstheme="minorHAnsi"/>
                <w:color w:val="000000"/>
              </w:rPr>
              <w:t xml:space="preserve"> 100-200m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AC28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21 procedures, 10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663CF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FB78A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19 procedures, 11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23F2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 xml:space="preserve">88.8hrs +/- 43.2h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A339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 xml:space="preserve">91.2hrs +/- 38.4h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EB745" w14:textId="0D8F08EF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-2.40 [-27.69, 22.89]</w:t>
            </w:r>
            <w:r w:rsidR="00EB5AA4">
              <w:rPr>
                <w:rFonts w:cstheme="minorHAnsi"/>
                <w:color w:val="000000"/>
              </w:rPr>
              <w:t xml:space="preserve"> (p = 0.85)</w:t>
            </w:r>
          </w:p>
        </w:tc>
      </w:tr>
      <w:tr w:rsidR="00BD7D7C" w:rsidRPr="00455ABD" w14:paraId="3CECA59C" w14:textId="77777777" w:rsidTr="00BD7D7C">
        <w:trPr>
          <w:cantSplit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F536" w14:textId="75A0DC2D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Noel-</w:t>
            </w:r>
            <w:proofErr w:type="spellStart"/>
            <w:r w:rsidRPr="006C5553">
              <w:rPr>
                <w:rFonts w:cstheme="minorHAnsi"/>
                <w:color w:val="000000"/>
              </w:rPr>
              <w:t>Lamy</w:t>
            </w:r>
            <w:proofErr w:type="spellEnd"/>
            <w:r w:rsidRPr="006C5553">
              <w:rPr>
                <w:rFonts w:cstheme="minorHAnsi"/>
                <w:color w:val="000000"/>
              </w:rPr>
              <w:t xml:space="preserve"> et al.</w:t>
            </w:r>
            <w:r>
              <w:rPr>
                <w:rFonts w:cstheme="minorHAnsi"/>
                <w:color w:val="000000"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FA40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U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A36BB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Anaesthetic:</w:t>
            </w:r>
            <w:r w:rsidRPr="006C5553">
              <w:rPr>
                <w:rFonts w:cstheme="minorHAnsi"/>
                <w:color w:val="000000"/>
              </w:rPr>
              <w:t xml:space="preserve"> Lidocaine, 1% </w:t>
            </w:r>
          </w:p>
          <w:p w14:paraId="1BC2505E" w14:textId="30D2E72C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Timing:</w:t>
            </w:r>
            <w:r w:rsidRPr="006C5553">
              <w:rPr>
                <w:rFonts w:cstheme="minorHAnsi"/>
                <w:color w:val="000000"/>
              </w:rPr>
              <w:t xml:space="preserve"> 1 group during embolization, 1 group after embolization </w:t>
            </w:r>
          </w:p>
          <w:p w14:paraId="0891F4FA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Dose:</w:t>
            </w:r>
            <w:r w:rsidRPr="006C5553">
              <w:rPr>
                <w:rFonts w:cstheme="minorHAnsi"/>
                <w:color w:val="000000"/>
              </w:rPr>
              <w:t xml:space="preserve"> 200m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D197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During UFE group</w:t>
            </w:r>
            <w:r w:rsidRPr="006C5553">
              <w:rPr>
                <w:rFonts w:cstheme="minorHAnsi"/>
                <w:color w:val="000000"/>
              </w:rPr>
              <w:t xml:space="preserve">: 20. </w:t>
            </w:r>
          </w:p>
          <w:p w14:paraId="76C88596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Post-UFE group</w:t>
            </w:r>
            <w:r w:rsidRPr="006C5553">
              <w:rPr>
                <w:rFonts w:cstheme="minorHAnsi"/>
                <w:color w:val="000000"/>
              </w:rPr>
              <w:t xml:space="preserve">: 20. </w:t>
            </w:r>
          </w:p>
          <w:p w14:paraId="05B9D5BD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Total:</w:t>
            </w:r>
            <w:r w:rsidRPr="006C5553">
              <w:rPr>
                <w:rFonts w:cstheme="minorHAnsi"/>
                <w:color w:val="000000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96C15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S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432DA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AB22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During UAE:</w:t>
            </w:r>
            <w:r w:rsidRPr="006C5553">
              <w:rPr>
                <w:rFonts w:cstheme="minorHAnsi"/>
                <w:color w:val="000000"/>
              </w:rPr>
              <w:t xml:space="preserve"> 8.1hrs +/- 0.8hrs. </w:t>
            </w:r>
          </w:p>
          <w:p w14:paraId="08B544AC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After UAE</w:t>
            </w:r>
            <w:r w:rsidRPr="006C5553">
              <w:rPr>
                <w:rFonts w:cstheme="minorHAnsi"/>
                <w:color w:val="000000"/>
              </w:rPr>
              <w:t xml:space="preserve">: 10.1 +/- 7.2hrs. </w:t>
            </w:r>
          </w:p>
          <w:p w14:paraId="2D181DC7" w14:textId="12E0A4FF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b/>
                <w:bCs/>
                <w:color w:val="000000"/>
              </w:rPr>
              <w:t>Combined</w:t>
            </w:r>
            <w:r w:rsidR="00AE271D">
              <w:rPr>
                <w:rFonts w:cstheme="minorHAnsi"/>
                <w:b/>
                <w:bCs/>
                <w:color w:val="000000"/>
              </w:rPr>
              <w:t xml:space="preserve"> during/after UFE*</w:t>
            </w:r>
            <w:r w:rsidRPr="006C5553">
              <w:rPr>
                <w:rFonts w:cstheme="minorHAnsi"/>
                <w:b/>
                <w:bCs/>
                <w:color w:val="000000"/>
              </w:rPr>
              <w:t>:</w:t>
            </w:r>
            <w:r w:rsidRPr="006C5553">
              <w:rPr>
                <w:rFonts w:cstheme="minorHAnsi"/>
                <w:color w:val="000000"/>
              </w:rPr>
              <w:t xml:space="preserve"> 9.1 +/- 5.0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23FA" w14:textId="77777777" w:rsidR="006C5553" w:rsidRPr="006C5553" w:rsidRDefault="006C5553" w:rsidP="00BD7D7C">
            <w:pPr>
              <w:rPr>
                <w:rFonts w:cstheme="minorHAnsi"/>
                <w:color w:val="000000"/>
              </w:rPr>
            </w:pPr>
            <w:r w:rsidRPr="006C5553">
              <w:rPr>
                <w:rFonts w:cstheme="minorHAnsi"/>
                <w:color w:val="000000"/>
              </w:rPr>
              <w:t xml:space="preserve">10.0hrs +/- 6.2h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18485" w14:textId="126FCF0C" w:rsidR="006C5553" w:rsidRPr="00EB5AA4" w:rsidRDefault="006C5553" w:rsidP="00BD7D7C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During UAE:</w:t>
            </w:r>
            <w:r w:rsidR="00EB5AA4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EB5AA4">
              <w:t>-1.90 [-4.64, 0.84] (p = 0.18)</w:t>
            </w:r>
          </w:p>
          <w:p w14:paraId="05C70DFE" w14:textId="5BF0DF39" w:rsidR="006C5553" w:rsidRDefault="006C5553" w:rsidP="00BD7D7C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After UAE:</w:t>
            </w:r>
            <w:r w:rsidR="00EB5AA4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EB5AA4">
              <w:t>0.10 [-4.06, 4.26] (p = 0.96)</w:t>
            </w:r>
          </w:p>
          <w:p w14:paraId="28EF473A" w14:textId="497AD028" w:rsidR="00EB5AA4" w:rsidRPr="00EB5AA4" w:rsidRDefault="006C5553" w:rsidP="00BD7D7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Combined during/after UFE: </w:t>
            </w:r>
            <w:r w:rsidR="00EB5AA4">
              <w:t>-0.90 [-4.03, 2.23] (p = 0.55)</w:t>
            </w:r>
          </w:p>
          <w:p w14:paraId="24DFE8A4" w14:textId="5E329DCF" w:rsidR="006C5553" w:rsidRPr="006C5553" w:rsidRDefault="006C5553" w:rsidP="00BD7D7C">
            <w:pPr>
              <w:rPr>
                <w:rFonts w:cstheme="minorHAnsi"/>
                <w:color w:val="000000"/>
              </w:rPr>
            </w:pPr>
          </w:p>
        </w:tc>
      </w:tr>
    </w:tbl>
    <w:p w14:paraId="31484E04" w14:textId="283A0084" w:rsidR="00DA7A8E" w:rsidRPr="00DA7A8E" w:rsidRDefault="00DA7A8E" w:rsidP="00DA7A8E"/>
    <w:p w14:paraId="46D8AEE9" w14:textId="77777777" w:rsidR="00BD7D7C" w:rsidRPr="003A71B3" w:rsidRDefault="00BD7D7C" w:rsidP="00BD7D7C">
      <w:pPr>
        <w:rPr>
          <w:rFonts w:cstheme="minorHAnsi"/>
          <w:b/>
          <w:bCs/>
          <w:sz w:val="32"/>
          <w:szCs w:val="32"/>
        </w:rPr>
      </w:pPr>
      <w:r w:rsidRPr="003A71B3">
        <w:rPr>
          <w:rFonts w:cstheme="minorHAnsi"/>
          <w:b/>
          <w:bCs/>
          <w:sz w:val="32"/>
          <w:szCs w:val="32"/>
        </w:rPr>
        <w:t xml:space="preserve">Appendix </w:t>
      </w:r>
      <w:r>
        <w:rPr>
          <w:rFonts w:cstheme="minorHAnsi"/>
          <w:b/>
          <w:bCs/>
          <w:sz w:val="32"/>
          <w:szCs w:val="32"/>
        </w:rPr>
        <w:t>9</w:t>
      </w:r>
      <w:r w:rsidRPr="003A71B3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sz w:val="32"/>
          <w:szCs w:val="32"/>
        </w:rPr>
        <w:t xml:space="preserve">A table summarising all of the randomised controlled trials that compared the length of hospital stay between intervention and control groups, with relevant results. </w:t>
      </w:r>
    </w:p>
    <w:p w14:paraId="01BAF219" w14:textId="77777777" w:rsidR="00BD7D7C" w:rsidRPr="003A71B3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 xml:space="preserve">UFE: uterine fibroid embolization. TACE: trans-arterial chemoembolization. HCC: hepatocellular carcinoma. </w:t>
      </w:r>
    </w:p>
    <w:p w14:paraId="2EFE66BF" w14:textId="7BE64733" w:rsidR="00DA7A8E" w:rsidRPr="00DA7A8E" w:rsidRDefault="00BD7D7C" w:rsidP="00BD7D7C">
      <w:r w:rsidRPr="003A71B3">
        <w:rPr>
          <w:rFonts w:cstheme="minorHAnsi"/>
          <w:sz w:val="32"/>
          <w:szCs w:val="32"/>
        </w:rPr>
        <w:t>*</w:t>
      </w:r>
      <w:r>
        <w:rPr>
          <w:rFonts w:cstheme="minorHAnsi"/>
          <w:sz w:val="32"/>
          <w:szCs w:val="32"/>
        </w:rPr>
        <w:t>The means and standard deviations from both treatment arms were combined using formulae outlined by the Cochrane Collaboration, as detailed in the methods of this review.</w:t>
      </w:r>
    </w:p>
    <w:p w14:paraId="124CB920" w14:textId="2466B6CD" w:rsidR="00AE271D" w:rsidRPr="00AE271D" w:rsidRDefault="00AE271D" w:rsidP="00AE271D"/>
    <w:p w14:paraId="137F9677" w14:textId="20BC0B5B" w:rsidR="00AE271D" w:rsidRPr="00AE271D" w:rsidRDefault="00AE271D" w:rsidP="00AE271D"/>
    <w:p w14:paraId="690C5768" w14:textId="19821736" w:rsidR="00AE271D" w:rsidRPr="00AE271D" w:rsidRDefault="00AE271D" w:rsidP="00AE271D"/>
    <w:p w14:paraId="2EC131B5" w14:textId="449CC458" w:rsidR="00AE271D" w:rsidRPr="00AE271D" w:rsidRDefault="00AE271D" w:rsidP="00AE271D"/>
    <w:p w14:paraId="4D254AC5" w14:textId="2AB24980" w:rsidR="00AE271D" w:rsidRPr="00AE271D" w:rsidRDefault="00AE271D" w:rsidP="00AE271D"/>
    <w:p w14:paraId="14BA767D" w14:textId="2776C0C0" w:rsidR="00AE271D" w:rsidRPr="00AE271D" w:rsidRDefault="00AE271D" w:rsidP="00AE271D"/>
    <w:p w14:paraId="1BAB9888" w14:textId="287D6259" w:rsidR="00AE271D" w:rsidRPr="00AE271D" w:rsidRDefault="00AE271D" w:rsidP="00AE271D"/>
    <w:tbl>
      <w:tblPr>
        <w:tblpPr w:leftFromText="180" w:rightFromText="180" w:vertAnchor="text" w:tblpY="-57"/>
        <w:tblOverlap w:val="never"/>
        <w:tblW w:w="19730" w:type="dxa"/>
        <w:tblLook w:val="04A0" w:firstRow="1" w:lastRow="0" w:firstColumn="1" w:lastColumn="0" w:noHBand="0" w:noVBand="1"/>
      </w:tblPr>
      <w:tblGrid>
        <w:gridCol w:w="1955"/>
        <w:gridCol w:w="2634"/>
        <w:gridCol w:w="3291"/>
        <w:gridCol w:w="2062"/>
        <w:gridCol w:w="1889"/>
        <w:gridCol w:w="1986"/>
        <w:gridCol w:w="2069"/>
        <w:gridCol w:w="1435"/>
        <w:gridCol w:w="2409"/>
      </w:tblGrid>
      <w:tr w:rsidR="004A1A8D" w:rsidRPr="00DC74EB" w14:paraId="53F9F09E" w14:textId="77777777" w:rsidTr="004A1A8D">
        <w:trPr>
          <w:trHeight w:val="933"/>
        </w:trPr>
        <w:tc>
          <w:tcPr>
            <w:tcW w:w="1381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64DCF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DC74EB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Study Details</w:t>
            </w:r>
          </w:p>
        </w:tc>
        <w:tc>
          <w:tcPr>
            <w:tcW w:w="59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3C142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32"/>
                <w:szCs w:val="32"/>
              </w:rPr>
            </w:pPr>
            <w:r w:rsidRPr="00DC74EB">
              <w:rPr>
                <w:rFonts w:cstheme="minorHAnsi"/>
                <w:b/>
                <w:bCs/>
                <w:color w:val="000000"/>
                <w:sz w:val="32"/>
                <w:szCs w:val="32"/>
              </w:rPr>
              <w:t>Length of Hospital Stay</w:t>
            </w:r>
          </w:p>
        </w:tc>
      </w:tr>
      <w:tr w:rsidR="004A1A8D" w:rsidRPr="00DC74EB" w14:paraId="69F08E86" w14:textId="77777777" w:rsidTr="004A1A8D">
        <w:trPr>
          <w:trHeight w:val="933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D01D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Study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CC5E5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Embolization Procedure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C877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77B30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interventio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DA0F4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4732E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No. of control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36A93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Intervention Grou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C7274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Control Group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FB005" w14:textId="77777777" w:rsidR="004A1A8D" w:rsidRPr="00DC74EB" w:rsidRDefault="004A1A8D" w:rsidP="004A1A8D">
            <w:pPr>
              <w:jc w:val="center"/>
              <w:rPr>
                <w:rFonts w:cstheme="minorHAnsi"/>
                <w:b/>
                <w:bCs/>
                <w:color w:val="000000"/>
                <w:sz w:val="28"/>
                <w:szCs w:val="28"/>
              </w:rPr>
            </w:pPr>
            <w:r w:rsidRPr="00DC74EB">
              <w:rPr>
                <w:rFonts w:cstheme="minorHAnsi"/>
                <w:b/>
                <w:bCs/>
                <w:color w:val="000000"/>
                <w:sz w:val="28"/>
                <w:szCs w:val="28"/>
              </w:rPr>
              <w:t>Significance</w:t>
            </w:r>
          </w:p>
        </w:tc>
      </w:tr>
      <w:tr w:rsidR="004A1A8D" w:rsidRPr="00DC74EB" w14:paraId="4CB52CEC" w14:textId="77777777" w:rsidTr="004A1A8D">
        <w:trPr>
          <w:trHeight w:val="823"/>
        </w:trPr>
        <w:tc>
          <w:tcPr>
            <w:tcW w:w="19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9B4C" w14:textId="5BF04C01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>Hartnell et al.</w:t>
            </w:r>
            <w:r>
              <w:rPr>
                <w:rFonts w:cstheme="minorHAnsi"/>
                <w:color w:val="000000"/>
              </w:rPr>
              <w:t xml:space="preserve"> 1999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8CAD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>Hepatic TACE for variety of cancers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3890F" w14:textId="77777777" w:rsidR="004A1A8D" w:rsidRPr="00DC74EB" w:rsidRDefault="004A1A8D" w:rsidP="004A1A8D">
            <w:pPr>
              <w:rPr>
                <w:rFonts w:cstheme="minorHAnsi"/>
                <w:b/>
                <w:bCs/>
                <w:color w:val="000000"/>
              </w:rPr>
            </w:pPr>
            <w:r w:rsidRPr="00DC74EB">
              <w:rPr>
                <w:rFonts w:cstheme="minorHAnsi"/>
                <w:b/>
                <w:bCs/>
                <w:color w:val="000000"/>
              </w:rPr>
              <w:t xml:space="preserve">Anaesthetic: </w:t>
            </w:r>
          </w:p>
          <w:p w14:paraId="5CEDF7D6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 xml:space="preserve">Lidocaine, 1% </w:t>
            </w:r>
          </w:p>
          <w:p w14:paraId="3049C275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b/>
                <w:bCs/>
                <w:color w:val="000000"/>
              </w:rPr>
              <w:t>Timing</w:t>
            </w:r>
            <w:r w:rsidRPr="00DC74EB">
              <w:rPr>
                <w:rFonts w:cstheme="minorHAnsi"/>
                <w:color w:val="000000"/>
              </w:rPr>
              <w:t xml:space="preserve">: before and during embolization* </w:t>
            </w:r>
          </w:p>
          <w:p w14:paraId="18B5C3B2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b/>
                <w:bCs/>
                <w:color w:val="000000"/>
              </w:rPr>
              <w:t>Dose:</w:t>
            </w:r>
            <w:r w:rsidRPr="00DC74EB">
              <w:rPr>
                <w:rFonts w:cstheme="minorHAnsi"/>
                <w:color w:val="000000"/>
              </w:rPr>
              <w:t xml:space="preserve"> 45mg (mean), 20-80mg (range)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3831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>29 (31 ITT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56FF0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>No treatment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4369B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>3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D224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 xml:space="preserve">53.5hrs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9641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 xml:space="preserve">67.5hrs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A1A06" w14:textId="77777777" w:rsidR="004A1A8D" w:rsidRPr="00DC74EB" w:rsidRDefault="004A1A8D" w:rsidP="004A1A8D">
            <w:pPr>
              <w:rPr>
                <w:rFonts w:cstheme="minorHAnsi"/>
                <w:color w:val="000000"/>
              </w:rPr>
            </w:pPr>
            <w:r w:rsidRPr="00DC74EB">
              <w:rPr>
                <w:rFonts w:cstheme="minorHAnsi"/>
                <w:color w:val="000000"/>
              </w:rPr>
              <w:t>p = 0.049 (Wilcoxon signed rank test)</w:t>
            </w:r>
          </w:p>
        </w:tc>
      </w:tr>
    </w:tbl>
    <w:p w14:paraId="343F1C2F" w14:textId="45611234" w:rsidR="00AE271D" w:rsidRDefault="00AE271D" w:rsidP="00AE271D"/>
    <w:p w14:paraId="635B96A1" w14:textId="1BA5C843" w:rsidR="00AE271D" w:rsidRDefault="00AE271D" w:rsidP="00DC74EB"/>
    <w:p w14:paraId="42006823" w14:textId="24A7F097" w:rsidR="00EB2204" w:rsidRPr="00EB2204" w:rsidRDefault="00EB2204" w:rsidP="00EB2204"/>
    <w:p w14:paraId="59C59D95" w14:textId="0D3B36F9" w:rsidR="00EB2204" w:rsidRPr="00EB2204" w:rsidRDefault="00EB2204" w:rsidP="00EB2204"/>
    <w:p w14:paraId="33B899C4" w14:textId="73848667" w:rsidR="00EB2204" w:rsidRPr="00EB2204" w:rsidRDefault="00EB2204" w:rsidP="00EB2204"/>
    <w:p w14:paraId="49AF0E72" w14:textId="5BC9F72A" w:rsidR="00EB2204" w:rsidRPr="00EB2204" w:rsidRDefault="00EB2204" w:rsidP="00EB2204"/>
    <w:p w14:paraId="6E1BF899" w14:textId="421CE677" w:rsidR="00EB2204" w:rsidRPr="00EB2204" w:rsidRDefault="00EB2204" w:rsidP="00EB2204"/>
    <w:p w14:paraId="69C237D3" w14:textId="5AE47643" w:rsidR="00EB2204" w:rsidRPr="00EB2204" w:rsidRDefault="00EB2204" w:rsidP="00EB2204"/>
    <w:p w14:paraId="0999D5AA" w14:textId="6DA68EC1" w:rsidR="00EB2204" w:rsidRPr="00EB2204" w:rsidRDefault="00EB2204" w:rsidP="00EB2204"/>
    <w:p w14:paraId="29BF8491" w14:textId="334D6B4B" w:rsidR="00EB2204" w:rsidRPr="00EB2204" w:rsidRDefault="00EB2204" w:rsidP="00EB2204"/>
    <w:p w14:paraId="3C19F410" w14:textId="4AB4DF28" w:rsidR="00EB2204" w:rsidRPr="00EB2204" w:rsidRDefault="00EB2204" w:rsidP="00EB2204"/>
    <w:p w14:paraId="17E1D71A" w14:textId="4E05C48E" w:rsidR="00EB2204" w:rsidRDefault="00EB2204" w:rsidP="00EB2204"/>
    <w:p w14:paraId="300DF899" w14:textId="77777777" w:rsidR="00BD7D7C" w:rsidRDefault="00BD7D7C" w:rsidP="00EB2204"/>
    <w:p w14:paraId="571E01C8" w14:textId="77777777" w:rsidR="00BD7D7C" w:rsidRPr="003A71B3" w:rsidRDefault="00BD7D7C" w:rsidP="00BD7D7C">
      <w:pPr>
        <w:rPr>
          <w:rFonts w:cstheme="minorHAnsi"/>
          <w:b/>
          <w:bCs/>
          <w:sz w:val="32"/>
          <w:szCs w:val="32"/>
        </w:rPr>
      </w:pPr>
      <w:r w:rsidRPr="003A71B3">
        <w:rPr>
          <w:rFonts w:cstheme="minorHAnsi"/>
          <w:b/>
          <w:bCs/>
          <w:sz w:val="32"/>
          <w:szCs w:val="32"/>
        </w:rPr>
        <w:t xml:space="preserve">Appendix </w:t>
      </w:r>
      <w:r>
        <w:rPr>
          <w:rFonts w:cstheme="minorHAnsi"/>
          <w:b/>
          <w:bCs/>
          <w:sz w:val="32"/>
          <w:szCs w:val="32"/>
        </w:rPr>
        <w:t>10</w:t>
      </w:r>
      <w:r w:rsidRPr="003A71B3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sz w:val="32"/>
          <w:szCs w:val="32"/>
        </w:rPr>
        <w:t xml:space="preserve">A table of the cohort studies that compared the length of hospital stay between intervention and control groups, with relevant results. </w:t>
      </w:r>
    </w:p>
    <w:p w14:paraId="353727EE" w14:textId="77777777" w:rsidR="00BD7D7C" w:rsidRDefault="00BD7D7C" w:rsidP="00BD7D7C">
      <w:pPr>
        <w:rPr>
          <w:rFonts w:cstheme="minorHAnsi"/>
          <w:sz w:val="32"/>
          <w:szCs w:val="32"/>
        </w:rPr>
      </w:pPr>
      <w:r w:rsidRPr="003A71B3">
        <w:rPr>
          <w:rFonts w:cstheme="minorHAnsi"/>
          <w:sz w:val="32"/>
          <w:szCs w:val="32"/>
        </w:rPr>
        <w:t>UFE: uterine fibroid embolization. TACE: trans-arterial chemoembolization. HCC: hepatocellular carcinoma</w:t>
      </w:r>
      <w:r>
        <w:rPr>
          <w:rFonts w:cstheme="minorHAnsi"/>
          <w:sz w:val="32"/>
          <w:szCs w:val="32"/>
        </w:rPr>
        <w:t>. ITT: intention-to-treat</w:t>
      </w:r>
    </w:p>
    <w:p w14:paraId="200399DF" w14:textId="77777777" w:rsidR="00BD7D7C" w:rsidRDefault="00BD7D7C" w:rsidP="00BD7D7C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t>*</w:t>
      </w:r>
      <w:r w:rsidRPr="003A71B3">
        <w:rPr>
          <w:rFonts w:cstheme="minorHAnsi"/>
          <w:sz w:val="32"/>
          <w:szCs w:val="32"/>
        </w:rPr>
        <w:t xml:space="preserve">20mg </w:t>
      </w:r>
      <w:proofErr w:type="spellStart"/>
      <w:r w:rsidRPr="003A71B3">
        <w:rPr>
          <w:rFonts w:cstheme="minorHAnsi"/>
          <w:sz w:val="32"/>
          <w:szCs w:val="32"/>
        </w:rPr>
        <w:t>lidocaine</w:t>
      </w:r>
      <w:proofErr w:type="spellEnd"/>
      <w:r w:rsidRPr="003A71B3">
        <w:rPr>
          <w:rFonts w:cstheme="minorHAnsi"/>
          <w:sz w:val="32"/>
          <w:szCs w:val="32"/>
        </w:rPr>
        <w:t xml:space="preserve"> was administered before embolization, 10mg was administered up to 4 times during embolization, and 20-50mg was varyingly added to the </w:t>
      </w:r>
      <w:proofErr w:type="spellStart"/>
      <w:r w:rsidRPr="003A71B3">
        <w:rPr>
          <w:rFonts w:cstheme="minorHAnsi"/>
          <w:sz w:val="32"/>
          <w:szCs w:val="32"/>
        </w:rPr>
        <w:t>gelfoam</w:t>
      </w:r>
      <w:proofErr w:type="spellEnd"/>
    </w:p>
    <w:p w14:paraId="2306CE1D" w14:textId="77777777" w:rsidR="00BD7D7C" w:rsidRPr="00EB2204" w:rsidRDefault="00BD7D7C" w:rsidP="00EB2204"/>
    <w:p w14:paraId="0C735A6A" w14:textId="2E8E9900" w:rsidR="00EB2204" w:rsidRPr="00EB2204" w:rsidRDefault="00EB2204" w:rsidP="00797273">
      <w:pPr>
        <w:tabs>
          <w:tab w:val="left" w:pos="2938"/>
        </w:tabs>
      </w:pPr>
      <w:r>
        <w:tab/>
        <w:t>H</w:t>
      </w:r>
    </w:p>
    <w:sectPr w:rsidR="00EB2204" w:rsidRPr="00EB2204" w:rsidSect="00B25D50">
      <w:footerReference w:type="even" r:id="rId8"/>
      <w:footerReference w:type="default" r:id="rId9"/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2B7BD" w14:textId="77777777" w:rsidR="0098386F" w:rsidRDefault="0098386F" w:rsidP="00EB2204">
      <w:r>
        <w:separator/>
      </w:r>
    </w:p>
  </w:endnote>
  <w:endnote w:type="continuationSeparator" w:id="0">
    <w:p w14:paraId="2729C00E" w14:textId="77777777" w:rsidR="0098386F" w:rsidRDefault="0098386F" w:rsidP="00EB2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reek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40168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D91C6D" w14:textId="70C05EC1" w:rsidR="00740706" w:rsidRDefault="00740706" w:rsidP="00617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7F9DC" w14:textId="77777777" w:rsidR="00740706" w:rsidRDefault="00740706" w:rsidP="007407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24788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CD30E" w14:textId="3FC37708" w:rsidR="00740706" w:rsidRDefault="00740706" w:rsidP="00617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7D7C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952B3E9" w14:textId="77777777" w:rsidR="00740706" w:rsidRDefault="00740706" w:rsidP="007407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321B7" w14:textId="77777777" w:rsidR="0098386F" w:rsidRDefault="0098386F" w:rsidP="00EB2204">
      <w:r>
        <w:separator/>
      </w:r>
    </w:p>
  </w:footnote>
  <w:footnote w:type="continuationSeparator" w:id="0">
    <w:p w14:paraId="1781354F" w14:textId="77777777" w:rsidR="0098386F" w:rsidRDefault="0098386F" w:rsidP="00EB2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323D7A"/>
    <w:rsid w:val="0026542D"/>
    <w:rsid w:val="00323D7A"/>
    <w:rsid w:val="003A71B3"/>
    <w:rsid w:val="003C657B"/>
    <w:rsid w:val="00456AF3"/>
    <w:rsid w:val="004577B8"/>
    <w:rsid w:val="0048754E"/>
    <w:rsid w:val="004A1A8D"/>
    <w:rsid w:val="00527DF6"/>
    <w:rsid w:val="005707AF"/>
    <w:rsid w:val="005F7620"/>
    <w:rsid w:val="006079FA"/>
    <w:rsid w:val="0061262A"/>
    <w:rsid w:val="006C5553"/>
    <w:rsid w:val="006E733E"/>
    <w:rsid w:val="00740706"/>
    <w:rsid w:val="00770E00"/>
    <w:rsid w:val="00797273"/>
    <w:rsid w:val="007F210B"/>
    <w:rsid w:val="008562E4"/>
    <w:rsid w:val="00891340"/>
    <w:rsid w:val="008C731C"/>
    <w:rsid w:val="00945C4A"/>
    <w:rsid w:val="00961FFA"/>
    <w:rsid w:val="0098386F"/>
    <w:rsid w:val="00A0387D"/>
    <w:rsid w:val="00A31B24"/>
    <w:rsid w:val="00AE271D"/>
    <w:rsid w:val="00B25D50"/>
    <w:rsid w:val="00B422B6"/>
    <w:rsid w:val="00B72A9E"/>
    <w:rsid w:val="00BD7D7C"/>
    <w:rsid w:val="00C67965"/>
    <w:rsid w:val="00CB055B"/>
    <w:rsid w:val="00D64E43"/>
    <w:rsid w:val="00D94BD3"/>
    <w:rsid w:val="00DA7A8E"/>
    <w:rsid w:val="00DB6E6F"/>
    <w:rsid w:val="00DC74EB"/>
    <w:rsid w:val="00DD6CE5"/>
    <w:rsid w:val="00E20D73"/>
    <w:rsid w:val="00EB2204"/>
    <w:rsid w:val="00EB5AA4"/>
    <w:rsid w:val="00ED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136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D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D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B22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20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B22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204"/>
    <w:rPr>
      <w:rFonts w:eastAsiaTheme="minorEastAsia"/>
    </w:rPr>
  </w:style>
  <w:style w:type="table" w:styleId="TableGrid">
    <w:name w:val="Table Grid"/>
    <w:basedOn w:val="TableNormal"/>
    <w:uiPriority w:val="39"/>
    <w:rsid w:val="00EB2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65"/>
    <w:rPr>
      <w:rFonts w:ascii="Times New Roman" w:eastAsiaTheme="minorEastAsia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0706"/>
  </w:style>
  <w:style w:type="character" w:styleId="CommentReference">
    <w:name w:val="annotation reference"/>
    <w:basedOn w:val="DefaultParagraphFont"/>
    <w:uiPriority w:val="99"/>
    <w:semiHidden/>
    <w:unhideWhenUsed/>
    <w:rsid w:val="00B25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D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D5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D50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D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D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B22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20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B22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204"/>
    <w:rPr>
      <w:rFonts w:eastAsiaTheme="minorEastAsia"/>
    </w:rPr>
  </w:style>
  <w:style w:type="table" w:styleId="TableGrid">
    <w:name w:val="Table Grid"/>
    <w:basedOn w:val="TableNormal"/>
    <w:uiPriority w:val="39"/>
    <w:rsid w:val="00EB2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65"/>
    <w:rPr>
      <w:rFonts w:ascii="Times New Roman" w:eastAsiaTheme="minorEastAsia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0706"/>
  </w:style>
  <w:style w:type="character" w:styleId="CommentReference">
    <w:name w:val="annotation reference"/>
    <w:basedOn w:val="DefaultParagraphFont"/>
    <w:uiPriority w:val="99"/>
    <w:semiHidden/>
    <w:unhideWhenUsed/>
    <w:rsid w:val="00B25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D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D5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D5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BC058B-D788-46C7-BAE4-0153E5C2E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2592</Words>
  <Characters>14053</Characters>
  <Application>Microsoft Office Word</Application>
  <DocSecurity>0</DocSecurity>
  <Lines>1277</Lines>
  <Paragraphs>792</Paragraphs>
  <ScaleCrop>false</ScaleCrop>
  <Company/>
  <LinksUpToDate>false</LinksUpToDate>
  <CharactersWithSpaces>15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ani, Taha</dc:creator>
  <cp:keywords/>
  <dc:description/>
  <cp:lastModifiedBy>GSABORDO</cp:lastModifiedBy>
  <cp:revision>3</cp:revision>
  <dcterms:created xsi:type="dcterms:W3CDTF">2020-12-14T00:10:00Z</dcterms:created>
  <dcterms:modified xsi:type="dcterms:W3CDTF">2020-12-17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